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0FD69" w14:textId="25AFF04C" w:rsidR="00876A22" w:rsidRDefault="00C42EB7" w:rsidP="00B76FF4">
      <w:pPr>
        <w:spacing w:line="480" w:lineRule="auto"/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t>ONLINE DATA SUPPLEMENTS</w:t>
      </w:r>
    </w:p>
    <w:p w14:paraId="08148383" w14:textId="77777777" w:rsidR="00B76FF4" w:rsidRPr="00C42EB7" w:rsidRDefault="00B76FF4" w:rsidP="00B76FF4">
      <w:pPr>
        <w:spacing w:line="480" w:lineRule="auto"/>
        <w:rPr>
          <w:rFonts w:ascii="Arial" w:hAnsi="Arial" w:cs="Arial"/>
          <w:b/>
          <w:noProof/>
        </w:rPr>
      </w:pPr>
      <w:r w:rsidRPr="00C42EB7">
        <w:rPr>
          <w:rFonts w:ascii="Arial" w:hAnsi="Arial" w:cs="Arial"/>
          <w:b/>
          <w:noProof/>
        </w:rPr>
        <w:t>Methods</w:t>
      </w:r>
    </w:p>
    <w:p w14:paraId="6A077AD1" w14:textId="3BFF95D1" w:rsidR="00615DAC" w:rsidRDefault="00615DAC" w:rsidP="00615DA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i/>
        </w:rPr>
        <w:t>Confounders</w:t>
      </w:r>
      <w:r w:rsidRPr="008042D4">
        <w:rPr>
          <w:rFonts w:ascii="Arial" w:hAnsi="Arial" w:cs="Arial"/>
          <w:i/>
        </w:rPr>
        <w:t>:</w:t>
      </w:r>
      <w:r>
        <w:rPr>
          <w:rFonts w:ascii="Arial" w:hAnsi="Arial" w:cs="Arial"/>
        </w:rPr>
        <w:t xml:space="preserve"> We collected baseline clinical characteristics and potential confounders important in lung cancer and cardiopulmonary health and QoL, including age, sex, body-mass index, tobacco exposure, comorbidities (including COPD, HF, and psychiatric illness), </w:t>
      </w:r>
      <w:r w:rsidRPr="004E64F3">
        <w:rPr>
          <w:rFonts w:ascii="Arial" w:hAnsi="Arial" w:cs="Arial"/>
        </w:rPr>
        <w:t>lung function [FEV</w:t>
      </w:r>
      <w:r w:rsidRPr="004E64F3">
        <w:rPr>
          <w:rFonts w:ascii="Arial" w:hAnsi="Arial" w:cs="Arial"/>
          <w:vertAlign w:val="subscript"/>
        </w:rPr>
        <w:t>1</w:t>
      </w:r>
      <w:r w:rsidRPr="004E64F3">
        <w:rPr>
          <w:rFonts w:ascii="Arial" w:hAnsi="Arial" w:cs="Arial"/>
        </w:rPr>
        <w:t>, total lung capacity (TLC), DL</w:t>
      </w:r>
      <w:r w:rsidRPr="004E64F3">
        <w:rPr>
          <w:rFonts w:ascii="Arial" w:hAnsi="Arial" w:cs="Arial"/>
          <w:vertAlign w:val="subscript"/>
        </w:rPr>
        <w:t>CO</w:t>
      </w:r>
      <w:r w:rsidRPr="004E64F3">
        <w:rPr>
          <w:rFonts w:ascii="Arial" w:hAnsi="Arial" w:cs="Arial"/>
        </w:rPr>
        <w:t>], and echocardiograph</w:t>
      </w:r>
      <w:r>
        <w:rPr>
          <w:rFonts w:ascii="Arial" w:hAnsi="Arial" w:cs="Arial"/>
        </w:rPr>
        <w:t>ic</w:t>
      </w:r>
      <w:r w:rsidRPr="004E64F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indings where available; l</w:t>
      </w:r>
      <w:r w:rsidRPr="004E64F3">
        <w:rPr>
          <w:rFonts w:ascii="Arial" w:hAnsi="Arial" w:cs="Arial"/>
        </w:rPr>
        <w:t>ung cancer-related information included</w:t>
      </w:r>
      <w:r>
        <w:rPr>
          <w:rFonts w:ascii="Arial" w:hAnsi="Arial" w:cs="Arial"/>
        </w:rPr>
        <w:t xml:space="preserve"> histologic subtype, </w:t>
      </w:r>
      <w:r w:rsidRPr="004E64F3">
        <w:rPr>
          <w:rFonts w:ascii="Arial" w:hAnsi="Arial" w:cs="Arial"/>
        </w:rPr>
        <w:t>clinical stage</w:t>
      </w:r>
      <w:r>
        <w:rPr>
          <w:rFonts w:ascii="Arial" w:hAnsi="Arial" w:cs="Arial"/>
        </w:rPr>
        <w:t>, and primary treatment modality.</w:t>
      </w:r>
      <w:bookmarkStart w:id="0" w:name="_GoBack"/>
      <w:bookmarkEnd w:id="0"/>
    </w:p>
    <w:p w14:paraId="2AD7A288" w14:textId="1605E061" w:rsidR="00B76FF4" w:rsidRPr="00B76FF4" w:rsidRDefault="00B76FF4">
      <w:pPr>
        <w:rPr>
          <w:rFonts w:ascii="Arial" w:hAnsi="Arial" w:cs="Arial"/>
          <w:b/>
        </w:rPr>
      </w:pPr>
      <w:r w:rsidRPr="00B76FF4">
        <w:rPr>
          <w:rFonts w:ascii="Arial" w:hAnsi="Arial" w:cs="Arial"/>
          <w:b/>
        </w:rPr>
        <w:t>Results</w:t>
      </w:r>
    </w:p>
    <w:p w14:paraId="76DA61D8" w14:textId="343309CF" w:rsidR="00615DAC" w:rsidRDefault="00615DAC" w:rsidP="00615DAC">
      <w:pPr>
        <w:spacing w:line="480" w:lineRule="auto"/>
        <w:rPr>
          <w:rFonts w:ascii="Arial" w:hAnsi="Arial" w:cs="Arial"/>
        </w:rPr>
      </w:pPr>
      <w:r w:rsidRPr="00615DAC">
        <w:rPr>
          <w:rFonts w:ascii="Arial" w:hAnsi="Arial" w:cs="Arial"/>
          <w:i/>
        </w:rPr>
        <w:t>Curative-Intent Treatment</w:t>
      </w:r>
      <w:r>
        <w:rPr>
          <w:rFonts w:ascii="Arial" w:hAnsi="Arial" w:cs="Arial"/>
          <w:i/>
        </w:rPr>
        <w:t xml:space="preserve">: </w:t>
      </w:r>
      <w:r>
        <w:rPr>
          <w:rFonts w:ascii="Arial" w:hAnsi="Arial" w:cs="Arial"/>
        </w:rPr>
        <w:t xml:space="preserve">All but two participants underwent either surgical resection, definitive radio-ablative therapy, or concurrent chemoradiation for treatment. Of the 18 (51%) participants who underwent surgical resection, all but two received lobectomy; one underwent pneumonectomy due a central tumor location, and another wedge resection due to poor lung function and planned stereotactic body radiotherapy (SBRT) for a synchronous primary lung cancer (follow-up outcome assessments were obtained after wedge resection in this participant); no participant received adjuvant chemo- or radiotherapy. Among the 12 (34%) participants who underwent definitive radio-ablative therapy, </w:t>
      </w:r>
      <w:r w:rsidRPr="00D90ACF">
        <w:rPr>
          <w:rFonts w:ascii="Arial" w:hAnsi="Arial" w:cs="Arial"/>
        </w:rPr>
        <w:t xml:space="preserve">all but two received </w:t>
      </w:r>
      <w:r>
        <w:rPr>
          <w:rFonts w:ascii="Arial" w:hAnsi="Arial" w:cs="Arial"/>
        </w:rPr>
        <w:t>SBRT</w:t>
      </w:r>
      <w:r w:rsidRPr="00D90ACF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one received cryoablation due to a history of pneumonitis following radiotherapy for a previous primary lung cancer, and another received </w:t>
      </w:r>
      <w:r w:rsidRPr="00B1792F">
        <w:rPr>
          <w:rFonts w:ascii="Arial" w:hAnsi="Arial" w:cs="Arial"/>
        </w:rPr>
        <w:t>radiofrequency ablation</w:t>
      </w:r>
      <w:r>
        <w:rPr>
          <w:rFonts w:ascii="Arial" w:hAnsi="Arial" w:cs="Arial"/>
        </w:rPr>
        <w:t xml:space="preserve"> (RFA) and SBRT for synchronous primary lung cancers (follow-up outcome assessments were obtained following completion of SBRT and RFA). Of the 5 (14%) participants undergoing concurrent chemoradiation, two received tri-modality therapy (follow-up assessments were performed at 1 to 3 months following completion lobectomy in these participants). </w:t>
      </w:r>
    </w:p>
    <w:p w14:paraId="4127F01B" w14:textId="77777777" w:rsidR="003B64F7" w:rsidRDefault="003B64F7" w:rsidP="003B64F7">
      <w:pPr>
        <w:spacing w:line="480" w:lineRule="auto"/>
        <w:rPr>
          <w:rFonts w:ascii="Arial" w:hAnsi="Arial" w:cs="Arial"/>
        </w:rPr>
      </w:pPr>
      <w:r w:rsidRPr="00EA05EE">
        <w:rPr>
          <w:rFonts w:ascii="Arial" w:hAnsi="Arial" w:cs="Arial"/>
          <w:i/>
        </w:rPr>
        <w:t>Treatment-Associated Morbidities</w:t>
      </w:r>
      <w:r>
        <w:rPr>
          <w:rFonts w:ascii="Arial" w:hAnsi="Arial" w:cs="Arial"/>
        </w:rPr>
        <w:t>: Following lobectomy, one participant had recurrent mixed hypoxemic/</w:t>
      </w:r>
      <w:proofErr w:type="spellStart"/>
      <w:r>
        <w:rPr>
          <w:rFonts w:ascii="Arial" w:hAnsi="Arial" w:cs="Arial"/>
        </w:rPr>
        <w:t>hypercarbic</w:t>
      </w:r>
      <w:proofErr w:type="spellEnd"/>
      <w:r>
        <w:rPr>
          <w:rFonts w:ascii="Arial" w:hAnsi="Arial" w:cs="Arial"/>
        </w:rPr>
        <w:t xml:space="preserve"> respiratory failure twice requiring intubation with mechanical ventilation and a 29-day hospital stay with clinical documentation of volume overload, lobar collapse, pneumonia, persistent air leak requiring chest tube re-insertion, deep vein thrombosis, and acute kidney injury in the postoperative period. Another participant had a 10-day hospital stay related to subcutaneous </w:t>
      </w:r>
      <w:r>
        <w:rPr>
          <w:rFonts w:ascii="Arial" w:hAnsi="Arial" w:cs="Arial"/>
        </w:rPr>
        <w:lastRenderedPageBreak/>
        <w:t>emphysema and persistent air leak requiring chest tube insertion. A third participant had a 5-day hospital stay due to concern of intrathoracic bleeding and was discharged with a walker to assist with activities of daily living (follow-up 6MWT was performed with the walker; no walker was needed in the pre-treatment assessment). Following definitive radio-ablative therapy, one participant had radiation pneumonitis requiring oral corticosteroids and supplemental oxygen therapy. Another had pneumothorax following RFA requiring chest tube insertion and hospitalization and subsequent re-admission for dyspnea requiring oral corticosteroids and antibiotics for acute exacerbation of COPD (AECOPD) (follow-up assessments were performed after these events). Another participant had AECOPD requiring medical treatment and hospitalization at approximately 2 months following SBRT (follow-up assessments were performed at approximately 3 weeks after hospital discharge). Following concurrent chemoradiation, one participant died with documented diagnoses of neutropenia, pneumonia, sepsis, and pneumonitis; another was too debilitated to perform follow-up 6MWT but able to complete PRO assessments at approximately 3 months following treatment.</w:t>
      </w:r>
    </w:p>
    <w:p w14:paraId="3CE1E556" w14:textId="77777777" w:rsidR="003B64F7" w:rsidRDefault="003B64F7" w:rsidP="00615DAC">
      <w:pPr>
        <w:spacing w:line="480" w:lineRule="auto"/>
        <w:rPr>
          <w:rFonts w:ascii="Arial" w:hAnsi="Arial" w:cs="Arial"/>
        </w:rPr>
      </w:pPr>
    </w:p>
    <w:p w14:paraId="0ED75B68" w14:textId="77777777" w:rsidR="00615DAC" w:rsidRDefault="00615DAC">
      <w:pPr>
        <w:rPr>
          <w:rFonts w:ascii="Arial" w:hAnsi="Arial" w:cs="Arial"/>
        </w:rPr>
      </w:pPr>
    </w:p>
    <w:p w14:paraId="3CD74A30" w14:textId="77777777" w:rsidR="00615DAC" w:rsidRDefault="00615DA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18495AD" w14:textId="19751C9C" w:rsidR="00FF0C95" w:rsidRDefault="00FF0C95">
      <w:pPr>
        <w:rPr>
          <w:rFonts w:ascii="Arial" w:hAnsi="Arial" w:cs="Arial"/>
        </w:rPr>
      </w:pPr>
      <w:r w:rsidRPr="00615DAC">
        <w:rPr>
          <w:rFonts w:ascii="Arial" w:hAnsi="Arial" w:cs="Arial"/>
          <w:u w:val="single"/>
        </w:rPr>
        <w:lastRenderedPageBreak/>
        <w:t>E-Table 1:</w:t>
      </w:r>
      <w:r>
        <w:rPr>
          <w:rFonts w:ascii="Arial" w:hAnsi="Arial" w:cs="Arial"/>
        </w:rPr>
        <w:t xml:space="preserve"> Comparison of Clinical Characteristics of Participants</w:t>
      </w:r>
      <w:r w:rsidR="00841BCC">
        <w:rPr>
          <w:rFonts w:ascii="Arial" w:hAnsi="Arial" w:cs="Arial"/>
        </w:rPr>
        <w:t xml:space="preserve"> (N=35)</w:t>
      </w:r>
      <w:r w:rsidR="00D867EB">
        <w:rPr>
          <w:rFonts w:ascii="Arial" w:hAnsi="Arial" w:cs="Arial"/>
        </w:rPr>
        <w:t xml:space="preserve"> vs.</w:t>
      </w:r>
      <w:r>
        <w:rPr>
          <w:rFonts w:ascii="Arial" w:hAnsi="Arial" w:cs="Arial"/>
        </w:rPr>
        <w:t xml:space="preserve"> Non-Participants</w:t>
      </w:r>
      <w:r w:rsidR="00670E35">
        <w:rPr>
          <w:rFonts w:ascii="Arial" w:hAnsi="Arial" w:cs="Arial"/>
        </w:rPr>
        <w:t xml:space="preserve"> (N=1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3"/>
        <w:gridCol w:w="1476"/>
        <w:gridCol w:w="1163"/>
      </w:tblGrid>
      <w:tr w:rsidR="00D54F1D" w:rsidRPr="00BF0EBB" w14:paraId="51995E37" w14:textId="77777777" w:rsidTr="00D54F1D">
        <w:tc>
          <w:tcPr>
            <w:tcW w:w="3013" w:type="dxa"/>
          </w:tcPr>
          <w:p w14:paraId="4F30E424" w14:textId="19DDC05C" w:rsidR="00D54F1D" w:rsidRPr="0019581E" w:rsidRDefault="00D54F1D" w:rsidP="00F947CA">
            <w:pPr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>Clinical Characteristic</w:t>
            </w:r>
          </w:p>
        </w:tc>
        <w:tc>
          <w:tcPr>
            <w:tcW w:w="1476" w:type="dxa"/>
          </w:tcPr>
          <w:p w14:paraId="0EEDC5AC" w14:textId="26D8BDB7" w:rsidR="00D54F1D" w:rsidRPr="0019581E" w:rsidRDefault="00D54F1D" w:rsidP="00841BCC">
            <w:pPr>
              <w:jc w:val="center"/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 xml:space="preserve">Difference </w:t>
            </w:r>
          </w:p>
          <w:p w14:paraId="21AD19E3" w14:textId="416F7EB7" w:rsidR="00D54F1D" w:rsidRPr="0019581E" w:rsidRDefault="00D54F1D" w:rsidP="00841BCC">
            <w:pPr>
              <w:jc w:val="center"/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>Mean (SE)</w:t>
            </w:r>
          </w:p>
        </w:tc>
        <w:tc>
          <w:tcPr>
            <w:tcW w:w="1163" w:type="dxa"/>
          </w:tcPr>
          <w:p w14:paraId="08C6E705" w14:textId="47C59075" w:rsidR="00D54F1D" w:rsidRPr="0019581E" w:rsidRDefault="00D54F1D" w:rsidP="00F947CA">
            <w:pPr>
              <w:jc w:val="center"/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>P-value</w:t>
            </w:r>
            <w:r w:rsidRPr="0019581E">
              <w:rPr>
                <w:rFonts w:ascii="Arial" w:hAnsi="Arial" w:cs="Arial"/>
                <w:i/>
                <w:vertAlign w:val="superscript"/>
              </w:rPr>
              <w:t>†</w:t>
            </w:r>
          </w:p>
        </w:tc>
      </w:tr>
      <w:tr w:rsidR="00D54F1D" w:rsidRPr="00BF0EBB" w14:paraId="63B99F8F" w14:textId="77777777" w:rsidTr="00D54F1D">
        <w:tc>
          <w:tcPr>
            <w:tcW w:w="3013" w:type="dxa"/>
          </w:tcPr>
          <w:p w14:paraId="03C0550D" w14:textId="2A540047" w:rsidR="00D54F1D" w:rsidRPr="00BF0EBB" w:rsidRDefault="00D54F1D" w:rsidP="00F947CA">
            <w:pPr>
              <w:rPr>
                <w:rFonts w:ascii="Arial" w:hAnsi="Arial" w:cs="Arial"/>
              </w:rPr>
            </w:pPr>
            <w:r w:rsidRPr="00BF0EBB">
              <w:rPr>
                <w:rFonts w:ascii="Arial" w:hAnsi="Arial" w:cs="Arial"/>
              </w:rPr>
              <w:t>Age</w:t>
            </w:r>
            <w:r>
              <w:rPr>
                <w:rFonts w:ascii="Arial" w:hAnsi="Arial" w:cs="Arial"/>
              </w:rPr>
              <w:t>, year</w:t>
            </w:r>
          </w:p>
        </w:tc>
        <w:tc>
          <w:tcPr>
            <w:tcW w:w="1476" w:type="dxa"/>
          </w:tcPr>
          <w:p w14:paraId="048B8AE0" w14:textId="0712630C" w:rsidR="00D54F1D" w:rsidRPr="00BF0EBB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40 (2.32)</w:t>
            </w:r>
          </w:p>
        </w:tc>
        <w:tc>
          <w:tcPr>
            <w:tcW w:w="1163" w:type="dxa"/>
          </w:tcPr>
          <w:p w14:paraId="785B5ADC" w14:textId="527F441B" w:rsidR="00D54F1D" w:rsidRPr="00BF0EBB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</w:tr>
      <w:tr w:rsidR="00D54F1D" w:rsidRPr="00BF0EBB" w14:paraId="5715ED4B" w14:textId="77777777" w:rsidTr="00D54F1D">
        <w:tc>
          <w:tcPr>
            <w:tcW w:w="3013" w:type="dxa"/>
          </w:tcPr>
          <w:p w14:paraId="7BA86E30" w14:textId="68CB2F2D" w:rsidR="00D54F1D" w:rsidRDefault="00D54F1D" w:rsidP="00F947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</w:tc>
        <w:tc>
          <w:tcPr>
            <w:tcW w:w="1476" w:type="dxa"/>
          </w:tcPr>
          <w:p w14:paraId="07982C97" w14:textId="16B1A04F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63" w:type="dxa"/>
          </w:tcPr>
          <w:p w14:paraId="73F347C9" w14:textId="510F9E1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D54F1D" w:rsidRPr="00BF0EBB" w14:paraId="717D81EF" w14:textId="77777777" w:rsidTr="00D54F1D">
        <w:tc>
          <w:tcPr>
            <w:tcW w:w="3013" w:type="dxa"/>
          </w:tcPr>
          <w:p w14:paraId="668985A6" w14:textId="251E3E21" w:rsidR="00D54F1D" w:rsidRDefault="00D54F1D" w:rsidP="00F947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race</w:t>
            </w:r>
          </w:p>
        </w:tc>
        <w:tc>
          <w:tcPr>
            <w:tcW w:w="1476" w:type="dxa"/>
          </w:tcPr>
          <w:p w14:paraId="44D91E53" w14:textId="6EDEF1AF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63" w:type="dxa"/>
          </w:tcPr>
          <w:p w14:paraId="586D3B01" w14:textId="578A056B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</w:t>
            </w:r>
          </w:p>
        </w:tc>
      </w:tr>
      <w:tr w:rsidR="00D54F1D" w:rsidRPr="00BF0EBB" w14:paraId="068CEE4A" w14:textId="77777777" w:rsidTr="00D54F1D">
        <w:tc>
          <w:tcPr>
            <w:tcW w:w="3013" w:type="dxa"/>
          </w:tcPr>
          <w:p w14:paraId="1FF0E32E" w14:textId="18E57897" w:rsidR="00D54F1D" w:rsidRPr="00BF0EBB" w:rsidRDefault="00D54F1D" w:rsidP="00F947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, kg/m</w:t>
            </w:r>
            <w:r w:rsidRPr="00841BC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476" w:type="dxa"/>
          </w:tcPr>
          <w:p w14:paraId="77482776" w14:textId="3F9C093F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3 (1.56)</w:t>
            </w:r>
          </w:p>
        </w:tc>
        <w:tc>
          <w:tcPr>
            <w:tcW w:w="1163" w:type="dxa"/>
          </w:tcPr>
          <w:p w14:paraId="261ECC36" w14:textId="7E704A76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</w:tc>
      </w:tr>
      <w:tr w:rsidR="00D54F1D" w:rsidRPr="00BF0EBB" w14:paraId="3ED795B4" w14:textId="77777777" w:rsidTr="00D54F1D">
        <w:tc>
          <w:tcPr>
            <w:tcW w:w="3013" w:type="dxa"/>
          </w:tcPr>
          <w:p w14:paraId="59E67466" w14:textId="50B6B3CF" w:rsidR="00D54F1D" w:rsidRDefault="00D54F1D" w:rsidP="00F947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ck years</w:t>
            </w:r>
          </w:p>
        </w:tc>
        <w:tc>
          <w:tcPr>
            <w:tcW w:w="1476" w:type="dxa"/>
          </w:tcPr>
          <w:p w14:paraId="790C49AA" w14:textId="1BA22D0A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 (9.88)</w:t>
            </w:r>
          </w:p>
        </w:tc>
        <w:tc>
          <w:tcPr>
            <w:tcW w:w="1163" w:type="dxa"/>
          </w:tcPr>
          <w:p w14:paraId="6772EC13" w14:textId="67083D4D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</w:tc>
      </w:tr>
      <w:tr w:rsidR="00D54F1D" w:rsidRPr="00BF0EBB" w14:paraId="6E03E7AB" w14:textId="77777777" w:rsidTr="00D54F1D">
        <w:tc>
          <w:tcPr>
            <w:tcW w:w="3013" w:type="dxa"/>
          </w:tcPr>
          <w:p w14:paraId="454C0476" w14:textId="586E66C0" w:rsidR="00D54F1D" w:rsidRDefault="00D54F1D" w:rsidP="00F947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morbidities </w:t>
            </w:r>
          </w:p>
          <w:p w14:paraId="35601C1E" w14:textId="77777777" w:rsidR="00D54F1D" w:rsidRDefault="00D54F1D" w:rsidP="001E657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tension</w:t>
            </w:r>
          </w:p>
          <w:p w14:paraId="3C4A528B" w14:textId="77777777" w:rsidR="00D54F1D" w:rsidRDefault="00D54F1D" w:rsidP="001E657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lipidemia</w:t>
            </w:r>
          </w:p>
          <w:p w14:paraId="07471387" w14:textId="77777777" w:rsidR="00D54F1D" w:rsidRDefault="00D54F1D" w:rsidP="001E657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</w:t>
            </w:r>
          </w:p>
          <w:p w14:paraId="32518DDE" w14:textId="77777777" w:rsidR="00D54F1D" w:rsidRDefault="00D54F1D" w:rsidP="001E657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KD</w:t>
            </w:r>
          </w:p>
          <w:p w14:paraId="6F486046" w14:textId="77777777" w:rsidR="00D54F1D" w:rsidRDefault="00D54F1D" w:rsidP="001E657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rial fibrillation/flutter</w:t>
            </w:r>
          </w:p>
          <w:p w14:paraId="168E7E6A" w14:textId="77777777" w:rsidR="00D54F1D" w:rsidRDefault="00D54F1D" w:rsidP="001E657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D</w:t>
            </w:r>
          </w:p>
          <w:p w14:paraId="67790C65" w14:textId="77777777" w:rsidR="00D54F1D" w:rsidRDefault="00D54F1D" w:rsidP="001E6573">
            <w:pPr>
              <w:jc w:val="righ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FrEF</w:t>
            </w:r>
            <w:proofErr w:type="spellEnd"/>
          </w:p>
          <w:p w14:paraId="323BA3CD" w14:textId="77777777" w:rsidR="00D54F1D" w:rsidRDefault="00D54F1D" w:rsidP="001E657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D</w:t>
            </w:r>
          </w:p>
          <w:p w14:paraId="7E70F610" w14:textId="77777777" w:rsidR="00D54F1D" w:rsidRDefault="00D54F1D" w:rsidP="001E657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PD</w:t>
            </w:r>
          </w:p>
          <w:p w14:paraId="1181B011" w14:textId="77777777" w:rsidR="00D54F1D" w:rsidRDefault="00D54F1D" w:rsidP="001E657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SA</w:t>
            </w:r>
          </w:p>
          <w:p w14:paraId="7ADEB706" w14:textId="77777777" w:rsidR="00D54F1D" w:rsidRDefault="00D54F1D" w:rsidP="001E657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/depression/PTSD</w:t>
            </w:r>
          </w:p>
          <w:p w14:paraId="26A6B19A" w14:textId="740A1BD1" w:rsidR="00D54F1D" w:rsidRDefault="00D54F1D" w:rsidP="001E657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cancer</w:t>
            </w:r>
          </w:p>
        </w:tc>
        <w:tc>
          <w:tcPr>
            <w:tcW w:w="1476" w:type="dxa"/>
          </w:tcPr>
          <w:p w14:paraId="30768FED" w14:textId="0D090C73" w:rsidR="00D54F1D" w:rsidRDefault="00D54F1D" w:rsidP="00F947CA">
            <w:pPr>
              <w:jc w:val="center"/>
              <w:rPr>
                <w:rFonts w:ascii="Arial" w:hAnsi="Arial" w:cs="Arial"/>
              </w:rPr>
            </w:pPr>
          </w:p>
          <w:p w14:paraId="7AEA989E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  <w:p w14:paraId="29E539AE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  <w:p w14:paraId="0841BD56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  <w:p w14:paraId="34094948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  <w:p w14:paraId="06AF8EEE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  <w:p w14:paraId="42B5CE18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  <w:p w14:paraId="05AEC8DC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  <w:p w14:paraId="62A36792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  <w:p w14:paraId="602B3D6F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  <w:p w14:paraId="3ED183E0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  <w:p w14:paraId="4225041E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  <w:p w14:paraId="63F83550" w14:textId="3FDBB01D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63" w:type="dxa"/>
          </w:tcPr>
          <w:p w14:paraId="49CC2377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</w:p>
          <w:p w14:paraId="0F7A7702" w14:textId="4C79BF3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  <w:p w14:paraId="395925D9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  <w:p w14:paraId="137B12F5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  <w:p w14:paraId="4822FAAC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  <w:p w14:paraId="6CACAC40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  <w:p w14:paraId="1C829F48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  <w:p w14:paraId="0F7C625B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  <w:p w14:paraId="3B708D86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  <w:p w14:paraId="409F87C2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  <w:p w14:paraId="160FE024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  <w:p w14:paraId="23B4BD38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  <w:p w14:paraId="44222C22" w14:textId="3B814D58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</w:tr>
      <w:tr w:rsidR="00D54F1D" w:rsidRPr="00BF0EBB" w14:paraId="405A0632" w14:textId="77777777" w:rsidTr="00D54F1D">
        <w:tc>
          <w:tcPr>
            <w:tcW w:w="3013" w:type="dxa"/>
          </w:tcPr>
          <w:p w14:paraId="779D8E60" w14:textId="4467B376" w:rsidR="00D54F1D" w:rsidRDefault="00D54F1D" w:rsidP="00F947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function</w:t>
            </w:r>
            <w:r w:rsidRPr="00841BCC">
              <w:rPr>
                <w:rFonts w:ascii="Arial" w:hAnsi="Arial" w:cs="Arial"/>
                <w:i/>
                <w:vertAlign w:val="superscript"/>
              </w:rPr>
              <w:t>*</w:t>
            </w:r>
          </w:p>
          <w:p w14:paraId="4FF3B536" w14:textId="77777777" w:rsidR="00D54F1D" w:rsidRDefault="00D54F1D" w:rsidP="00841BC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</w:t>
            </w:r>
            <w:r w:rsidRPr="00841BCC">
              <w:rPr>
                <w:rFonts w:ascii="Arial" w:hAnsi="Arial" w:cs="Arial"/>
                <w:vertAlign w:val="subscript"/>
              </w:rPr>
              <w:t>1</w:t>
            </w:r>
            <w:r>
              <w:rPr>
                <w:rFonts w:ascii="Arial" w:hAnsi="Arial" w:cs="Arial"/>
              </w:rPr>
              <w:t>/FVC, %</w:t>
            </w:r>
          </w:p>
          <w:p w14:paraId="7A4A71DA" w14:textId="77777777" w:rsidR="00D54F1D" w:rsidRDefault="00D54F1D" w:rsidP="00841BC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</w:t>
            </w:r>
            <w:r w:rsidRPr="00841BCC">
              <w:rPr>
                <w:rFonts w:ascii="Arial" w:hAnsi="Arial" w:cs="Arial"/>
                <w:vertAlign w:val="subscript"/>
              </w:rPr>
              <w:t>1</w:t>
            </w:r>
            <w:r>
              <w:rPr>
                <w:rFonts w:ascii="Arial" w:hAnsi="Arial" w:cs="Arial"/>
              </w:rPr>
              <w:t>, % predicted</w:t>
            </w:r>
          </w:p>
          <w:p w14:paraId="7830AB38" w14:textId="77777777" w:rsidR="00D54F1D" w:rsidRDefault="00D54F1D" w:rsidP="00841BC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LC, % predicted</w:t>
            </w:r>
          </w:p>
          <w:p w14:paraId="11F4987A" w14:textId="28BBAA37" w:rsidR="00D54F1D" w:rsidRDefault="00D54F1D" w:rsidP="00841BC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L</w:t>
            </w:r>
            <w:r w:rsidRPr="00841BCC">
              <w:rPr>
                <w:rFonts w:ascii="Arial" w:hAnsi="Arial" w:cs="Arial"/>
                <w:vertAlign w:val="subscript"/>
              </w:rPr>
              <w:t>CO</w:t>
            </w:r>
            <w:r>
              <w:rPr>
                <w:rFonts w:ascii="Arial" w:hAnsi="Arial" w:cs="Arial"/>
              </w:rPr>
              <w:t>, % predicted</w:t>
            </w:r>
          </w:p>
        </w:tc>
        <w:tc>
          <w:tcPr>
            <w:tcW w:w="1476" w:type="dxa"/>
          </w:tcPr>
          <w:p w14:paraId="6E348053" w14:textId="43AED690" w:rsidR="00D54F1D" w:rsidRDefault="00D54F1D" w:rsidP="00F947CA">
            <w:pPr>
              <w:jc w:val="center"/>
              <w:rPr>
                <w:rFonts w:ascii="Arial" w:hAnsi="Arial" w:cs="Arial"/>
              </w:rPr>
            </w:pPr>
          </w:p>
          <w:p w14:paraId="7193140A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7 (4.87)</w:t>
            </w:r>
          </w:p>
          <w:p w14:paraId="6DA01ECF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00 (8.14)</w:t>
            </w:r>
          </w:p>
          <w:p w14:paraId="57F3B775" w14:textId="3BD1E80F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89 (7.40)</w:t>
            </w:r>
          </w:p>
          <w:p w14:paraId="6F8A28C7" w14:textId="72498056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9 (7.72)</w:t>
            </w:r>
          </w:p>
        </w:tc>
        <w:tc>
          <w:tcPr>
            <w:tcW w:w="1163" w:type="dxa"/>
          </w:tcPr>
          <w:p w14:paraId="1DAF59A8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</w:p>
          <w:p w14:paraId="74C71E01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  <w:p w14:paraId="3B822858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  <w:p w14:paraId="499267FD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</w:t>
            </w:r>
          </w:p>
          <w:p w14:paraId="224B5DCB" w14:textId="6A49B805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</w:tr>
      <w:tr w:rsidR="00D54F1D" w:rsidRPr="00BF0EBB" w14:paraId="0232B90B" w14:textId="77777777" w:rsidTr="00D54F1D">
        <w:tc>
          <w:tcPr>
            <w:tcW w:w="3013" w:type="dxa"/>
          </w:tcPr>
          <w:p w14:paraId="676A2B41" w14:textId="357B9EED" w:rsidR="00D54F1D" w:rsidRDefault="00D54F1D" w:rsidP="00F947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cancer characteristics</w:t>
            </w:r>
          </w:p>
          <w:p w14:paraId="401EBF3B" w14:textId="3160D74B" w:rsidR="00D54F1D" w:rsidRPr="00D54F1D" w:rsidRDefault="00D54F1D" w:rsidP="001E6573">
            <w:pPr>
              <w:jc w:val="right"/>
              <w:rPr>
                <w:rFonts w:ascii="Arial" w:hAnsi="Arial" w:cs="Arial"/>
                <w:b/>
              </w:rPr>
            </w:pPr>
            <w:r w:rsidRPr="00D54F1D">
              <w:rPr>
                <w:rFonts w:ascii="Arial" w:hAnsi="Arial" w:cs="Arial"/>
                <w:b/>
              </w:rPr>
              <w:t>Stage I</w:t>
            </w:r>
            <w:r>
              <w:rPr>
                <w:rFonts w:ascii="Arial" w:hAnsi="Arial" w:cs="Arial"/>
                <w:b/>
              </w:rPr>
              <w:t xml:space="preserve"> d</w:t>
            </w:r>
            <w:r w:rsidRPr="00D54F1D">
              <w:rPr>
                <w:rFonts w:ascii="Arial" w:hAnsi="Arial" w:cs="Arial"/>
                <w:b/>
              </w:rPr>
              <w:t>isease</w:t>
            </w:r>
          </w:p>
          <w:p w14:paraId="6BC52554" w14:textId="3D6EF110" w:rsidR="00D54F1D" w:rsidRDefault="00D54F1D" w:rsidP="001E657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rgical treatment</w:t>
            </w:r>
          </w:p>
        </w:tc>
        <w:tc>
          <w:tcPr>
            <w:tcW w:w="1476" w:type="dxa"/>
          </w:tcPr>
          <w:p w14:paraId="39E2025A" w14:textId="74636EE4" w:rsidR="00D54F1D" w:rsidRDefault="00D54F1D" w:rsidP="00F947CA">
            <w:pPr>
              <w:jc w:val="center"/>
              <w:rPr>
                <w:rFonts w:ascii="Arial" w:hAnsi="Arial" w:cs="Arial"/>
              </w:rPr>
            </w:pPr>
          </w:p>
          <w:p w14:paraId="249F2506" w14:textId="77777777" w:rsidR="00D54F1D" w:rsidRPr="00D54F1D" w:rsidRDefault="00D54F1D" w:rsidP="00F947CA">
            <w:pPr>
              <w:jc w:val="center"/>
              <w:rPr>
                <w:rFonts w:ascii="Arial" w:hAnsi="Arial" w:cs="Arial"/>
                <w:b/>
              </w:rPr>
            </w:pPr>
            <w:r w:rsidRPr="00D54F1D">
              <w:rPr>
                <w:rFonts w:ascii="Arial" w:hAnsi="Arial" w:cs="Arial"/>
                <w:b/>
              </w:rPr>
              <w:t>N/A</w:t>
            </w:r>
          </w:p>
          <w:p w14:paraId="0535FAE9" w14:textId="5CD99588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163" w:type="dxa"/>
          </w:tcPr>
          <w:p w14:paraId="2855CA17" w14:textId="77777777" w:rsidR="00D54F1D" w:rsidRDefault="00D54F1D" w:rsidP="00F947CA">
            <w:pPr>
              <w:jc w:val="center"/>
              <w:rPr>
                <w:rFonts w:ascii="Arial" w:hAnsi="Arial" w:cs="Arial"/>
              </w:rPr>
            </w:pPr>
          </w:p>
          <w:p w14:paraId="1A73E68B" w14:textId="77777777" w:rsidR="00D54F1D" w:rsidRPr="00D54F1D" w:rsidRDefault="00D54F1D" w:rsidP="00F947CA">
            <w:pPr>
              <w:jc w:val="center"/>
              <w:rPr>
                <w:rFonts w:ascii="Arial" w:hAnsi="Arial" w:cs="Arial"/>
                <w:b/>
              </w:rPr>
            </w:pPr>
            <w:r w:rsidRPr="00D54F1D">
              <w:rPr>
                <w:rFonts w:ascii="Arial" w:hAnsi="Arial" w:cs="Arial"/>
                <w:b/>
              </w:rPr>
              <w:t>0.04</w:t>
            </w:r>
          </w:p>
          <w:p w14:paraId="02E765A2" w14:textId="728D9344" w:rsidR="00D54F1D" w:rsidRDefault="00D54F1D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</w:t>
            </w:r>
          </w:p>
        </w:tc>
      </w:tr>
    </w:tbl>
    <w:p w14:paraId="485035C4" w14:textId="2F26B784" w:rsidR="00F77FA1" w:rsidRPr="000F75E4" w:rsidRDefault="00841BCC" w:rsidP="000F75E4">
      <w:pPr>
        <w:spacing w:after="0"/>
        <w:rPr>
          <w:rFonts w:ascii="Arial" w:hAnsi="Arial" w:cs="Arial"/>
          <w:i/>
        </w:rPr>
      </w:pPr>
      <w:r w:rsidRPr="00841BCC">
        <w:rPr>
          <w:rFonts w:ascii="Arial" w:hAnsi="Arial" w:cs="Arial"/>
          <w:i/>
          <w:vertAlign w:val="superscript"/>
        </w:rPr>
        <w:t>*</w:t>
      </w:r>
      <w:r w:rsidRPr="00841BCC">
        <w:rPr>
          <w:rFonts w:ascii="Arial" w:hAnsi="Arial" w:cs="Arial"/>
          <w:i/>
        </w:rPr>
        <w:t>Data available in 13, 7, and 12 non-participants for FEV</w:t>
      </w:r>
      <w:r w:rsidRPr="00841BCC">
        <w:rPr>
          <w:rFonts w:ascii="Arial" w:hAnsi="Arial" w:cs="Arial"/>
          <w:i/>
          <w:vertAlign w:val="subscript"/>
        </w:rPr>
        <w:t>1</w:t>
      </w:r>
      <w:r w:rsidRPr="00841BCC">
        <w:rPr>
          <w:rFonts w:ascii="Arial" w:hAnsi="Arial" w:cs="Arial"/>
          <w:i/>
        </w:rPr>
        <w:t>, TLC, and DL</w:t>
      </w:r>
      <w:r w:rsidRPr="00841BCC">
        <w:rPr>
          <w:rFonts w:ascii="Arial" w:hAnsi="Arial" w:cs="Arial"/>
          <w:i/>
          <w:vertAlign w:val="subscript"/>
        </w:rPr>
        <w:t>CO</w:t>
      </w:r>
      <w:r w:rsidRPr="00841BCC">
        <w:rPr>
          <w:rFonts w:ascii="Arial" w:hAnsi="Arial" w:cs="Arial"/>
          <w:i/>
        </w:rPr>
        <w:t xml:space="preserve"> % predicted, respectively.</w:t>
      </w:r>
    </w:p>
    <w:p w14:paraId="725D1432" w14:textId="30119FA8" w:rsidR="00841BCC" w:rsidRDefault="000F75E4" w:rsidP="00D54F1D">
      <w:pPr>
        <w:spacing w:after="0"/>
        <w:rPr>
          <w:rFonts w:ascii="Arial" w:hAnsi="Arial" w:cs="Arial"/>
          <w:i/>
        </w:rPr>
      </w:pPr>
      <w:r w:rsidRPr="000F75E4">
        <w:rPr>
          <w:rFonts w:ascii="Arial" w:hAnsi="Arial" w:cs="Arial"/>
          <w:i/>
          <w:vertAlign w:val="superscript"/>
        </w:rPr>
        <w:t>†</w:t>
      </w:r>
      <w:r>
        <w:rPr>
          <w:rFonts w:ascii="Arial" w:hAnsi="Arial" w:cs="Arial"/>
          <w:i/>
        </w:rPr>
        <w:t xml:space="preserve">Independent </w:t>
      </w:r>
      <w:r w:rsidR="00841BCC">
        <w:rPr>
          <w:rFonts w:ascii="Arial" w:hAnsi="Arial" w:cs="Arial"/>
          <w:i/>
        </w:rPr>
        <w:t xml:space="preserve">sample t-tests for continuous </w:t>
      </w:r>
      <w:r>
        <w:rPr>
          <w:rFonts w:ascii="Arial" w:hAnsi="Arial" w:cs="Arial"/>
          <w:i/>
        </w:rPr>
        <w:t xml:space="preserve">variables </w:t>
      </w:r>
      <w:r w:rsidR="00841BCC">
        <w:rPr>
          <w:rFonts w:ascii="Arial" w:hAnsi="Arial" w:cs="Arial"/>
          <w:i/>
        </w:rPr>
        <w:t>and Fisher’s exact test</w:t>
      </w:r>
      <w:r>
        <w:rPr>
          <w:rFonts w:ascii="Arial" w:hAnsi="Arial" w:cs="Arial"/>
          <w:i/>
        </w:rPr>
        <w:t xml:space="preserve">s </w:t>
      </w:r>
      <w:r w:rsidR="00841BCC">
        <w:rPr>
          <w:rFonts w:ascii="Arial" w:hAnsi="Arial" w:cs="Arial"/>
          <w:i/>
        </w:rPr>
        <w:t>for categorical variables</w:t>
      </w:r>
      <w:r>
        <w:rPr>
          <w:rFonts w:ascii="Arial" w:hAnsi="Arial" w:cs="Arial"/>
          <w:i/>
        </w:rPr>
        <w:t>.</w:t>
      </w:r>
    </w:p>
    <w:p w14:paraId="454F349A" w14:textId="6B303082" w:rsidR="00FF0C95" w:rsidRPr="00D54F1D" w:rsidRDefault="00D54F1D">
      <w:pPr>
        <w:rPr>
          <w:rFonts w:ascii="Arial" w:hAnsi="Arial" w:cs="Arial"/>
          <w:i/>
        </w:rPr>
      </w:pPr>
      <w:r w:rsidRPr="00D54F1D">
        <w:rPr>
          <w:rFonts w:ascii="Arial" w:hAnsi="Arial" w:cs="Arial"/>
          <w:b/>
          <w:i/>
        </w:rPr>
        <w:t>Bolded</w:t>
      </w:r>
      <w:r w:rsidRPr="00D54F1D">
        <w:rPr>
          <w:rFonts w:ascii="Arial" w:hAnsi="Arial" w:cs="Arial"/>
          <w:i/>
        </w:rPr>
        <w:t xml:space="preserve"> variable indicat</w:t>
      </w:r>
      <w:r>
        <w:rPr>
          <w:rFonts w:ascii="Arial" w:hAnsi="Arial" w:cs="Arial"/>
          <w:i/>
        </w:rPr>
        <w:t>es</w:t>
      </w:r>
      <w:r w:rsidRPr="00D54F1D">
        <w:rPr>
          <w:rFonts w:ascii="Arial" w:hAnsi="Arial" w:cs="Arial"/>
          <w:i/>
        </w:rPr>
        <w:t xml:space="preserve"> significant differences in proportions of s</w:t>
      </w:r>
      <w:r w:rsidR="001E6573" w:rsidRPr="00D54F1D">
        <w:rPr>
          <w:rFonts w:ascii="Arial" w:hAnsi="Arial" w:cs="Arial"/>
          <w:i/>
        </w:rPr>
        <w:t>tage II-IIIA</w:t>
      </w:r>
      <w:r w:rsidRPr="00D54F1D">
        <w:rPr>
          <w:rFonts w:ascii="Arial" w:hAnsi="Arial" w:cs="Arial"/>
          <w:i/>
        </w:rPr>
        <w:t xml:space="preserve"> disease</w:t>
      </w:r>
      <w:r w:rsidR="001E6573" w:rsidRPr="00D54F1D">
        <w:rPr>
          <w:rFonts w:ascii="Arial" w:hAnsi="Arial" w:cs="Arial"/>
          <w:i/>
        </w:rPr>
        <w:t>: 6/35</w:t>
      </w:r>
      <w:r w:rsidRPr="00D54F1D">
        <w:rPr>
          <w:rFonts w:ascii="Arial" w:hAnsi="Arial" w:cs="Arial"/>
          <w:i/>
        </w:rPr>
        <w:t xml:space="preserve"> (17%) for participants </w:t>
      </w:r>
      <w:r w:rsidR="001E6573" w:rsidRPr="00D54F1D">
        <w:rPr>
          <w:rFonts w:ascii="Arial" w:hAnsi="Arial" w:cs="Arial"/>
          <w:i/>
        </w:rPr>
        <w:t>vs 7/15</w:t>
      </w:r>
      <w:r w:rsidRPr="00D54F1D">
        <w:rPr>
          <w:rFonts w:ascii="Arial" w:hAnsi="Arial" w:cs="Arial"/>
          <w:i/>
        </w:rPr>
        <w:t xml:space="preserve"> (47%) for non-participants. </w:t>
      </w:r>
    </w:p>
    <w:p w14:paraId="20DB0233" w14:textId="3394953A" w:rsidR="00FF0C95" w:rsidRDefault="00D54F1D">
      <w:pPr>
        <w:rPr>
          <w:rFonts w:ascii="Arial" w:hAnsi="Arial" w:cs="Arial"/>
        </w:rPr>
      </w:pPr>
      <w:r>
        <w:rPr>
          <w:rFonts w:ascii="Arial" w:hAnsi="Arial" w:cs="Arial"/>
        </w:rPr>
        <w:t>BMI = body-mass index; CAD = coronary artery disease; CKD = chronic kidney disease; COPD = chronic obstructive pulmonary disease; DL</w:t>
      </w:r>
      <w:r w:rsidRPr="00D54F1D">
        <w:rPr>
          <w:rFonts w:ascii="Arial" w:hAnsi="Arial" w:cs="Arial"/>
          <w:vertAlign w:val="subscript"/>
        </w:rPr>
        <w:t>CO</w:t>
      </w:r>
      <w:r>
        <w:rPr>
          <w:rFonts w:ascii="Arial" w:hAnsi="Arial" w:cs="Arial"/>
        </w:rPr>
        <w:t xml:space="preserve"> = diffusion capacity of the lung for carbon monoxide; FEV</w:t>
      </w:r>
      <w:r w:rsidRPr="00D54F1D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 xml:space="preserve"> = forced expiratory volume in 1 second; FVC = forced vital capacity; </w:t>
      </w:r>
      <w:proofErr w:type="spellStart"/>
      <w:r>
        <w:rPr>
          <w:rFonts w:ascii="Arial" w:hAnsi="Arial" w:cs="Arial"/>
        </w:rPr>
        <w:t>HFrEF</w:t>
      </w:r>
      <w:proofErr w:type="spellEnd"/>
      <w:r>
        <w:rPr>
          <w:rFonts w:ascii="Arial" w:hAnsi="Arial" w:cs="Arial"/>
        </w:rPr>
        <w:t xml:space="preserve"> = heart failure with reduced ejection fraction; OSA = obstructive sleep apnea; PTSD = post-traumatic stress disorder; PVD = peripheral vascular disease; SE = standard error; TLC = total lung capacity.</w:t>
      </w:r>
      <w:r w:rsidR="00FF0C95">
        <w:rPr>
          <w:rFonts w:ascii="Arial" w:hAnsi="Arial" w:cs="Arial"/>
        </w:rPr>
        <w:br w:type="page"/>
      </w:r>
    </w:p>
    <w:p w14:paraId="0F5603C3" w14:textId="24746888" w:rsidR="006B3292" w:rsidRPr="001045DE" w:rsidRDefault="00FF0C95" w:rsidP="00615DAC">
      <w:pPr>
        <w:rPr>
          <w:rFonts w:ascii="Arial" w:hAnsi="Arial" w:cs="Arial"/>
        </w:rPr>
      </w:pPr>
      <w:r w:rsidRPr="00615DAC">
        <w:rPr>
          <w:rFonts w:ascii="Arial" w:hAnsi="Arial" w:cs="Arial"/>
          <w:u w:val="single"/>
        </w:rPr>
        <w:lastRenderedPageBreak/>
        <w:t>E-Table 2A:</w:t>
      </w:r>
      <w:r>
        <w:rPr>
          <w:rFonts w:ascii="Arial" w:hAnsi="Arial" w:cs="Arial"/>
        </w:rPr>
        <w:t xml:space="preserve"> UVA – P</w:t>
      </w:r>
      <w:r w:rsidR="001045DE" w:rsidRPr="001045DE">
        <w:rPr>
          <w:rFonts w:ascii="Arial" w:hAnsi="Arial" w:cs="Arial"/>
        </w:rPr>
        <w:t>redictors of 6MW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6"/>
        <w:gridCol w:w="2271"/>
      </w:tblGrid>
      <w:tr w:rsidR="00C244B1" w14:paraId="2A515864" w14:textId="77777777" w:rsidTr="00C244B1">
        <w:tc>
          <w:tcPr>
            <w:tcW w:w="3456" w:type="dxa"/>
          </w:tcPr>
          <w:p w14:paraId="33899414" w14:textId="599D71BF" w:rsidR="00C244B1" w:rsidRPr="0019581E" w:rsidRDefault="00C244B1">
            <w:pPr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>Variable</w:t>
            </w:r>
          </w:p>
        </w:tc>
        <w:tc>
          <w:tcPr>
            <w:tcW w:w="2271" w:type="dxa"/>
          </w:tcPr>
          <w:p w14:paraId="4002A100" w14:textId="5D42AF11" w:rsidR="00C244B1" w:rsidRPr="0019581E" w:rsidRDefault="00C244B1" w:rsidP="00CC3014">
            <w:pPr>
              <w:jc w:val="center"/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>β (95% CI)</w:t>
            </w:r>
          </w:p>
        </w:tc>
      </w:tr>
      <w:tr w:rsidR="00C244B1" w14:paraId="2EF857EB" w14:textId="77777777" w:rsidTr="00C244B1">
        <w:tc>
          <w:tcPr>
            <w:tcW w:w="3456" w:type="dxa"/>
          </w:tcPr>
          <w:p w14:paraId="0DB8AFAD" w14:textId="55C03F90" w:rsidR="00C244B1" w:rsidRDefault="00C244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year</w:t>
            </w:r>
          </w:p>
        </w:tc>
        <w:tc>
          <w:tcPr>
            <w:tcW w:w="2271" w:type="dxa"/>
          </w:tcPr>
          <w:p w14:paraId="01382DEF" w14:textId="09C92179" w:rsidR="00C244B1" w:rsidRDefault="00C244B1" w:rsidP="00CC30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54 (-7.11, 2.03)</w:t>
            </w:r>
          </w:p>
        </w:tc>
      </w:tr>
      <w:tr w:rsidR="00C244B1" w14:paraId="58F0D81B" w14:textId="77777777" w:rsidTr="00C244B1">
        <w:tc>
          <w:tcPr>
            <w:tcW w:w="3456" w:type="dxa"/>
          </w:tcPr>
          <w:p w14:paraId="24C6882F" w14:textId="2CA174D3" w:rsidR="00C244B1" w:rsidRDefault="00C244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race (N/Y)</w:t>
            </w:r>
          </w:p>
        </w:tc>
        <w:tc>
          <w:tcPr>
            <w:tcW w:w="2271" w:type="dxa"/>
          </w:tcPr>
          <w:p w14:paraId="6F632858" w14:textId="72A9F3D5" w:rsidR="00C244B1" w:rsidRDefault="00C244B1" w:rsidP="00CC30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1 (-48.1, 110.3)</w:t>
            </w:r>
          </w:p>
        </w:tc>
      </w:tr>
      <w:tr w:rsidR="00C244B1" w14:paraId="58813014" w14:textId="77777777" w:rsidTr="00C244B1">
        <w:tc>
          <w:tcPr>
            <w:tcW w:w="3456" w:type="dxa"/>
          </w:tcPr>
          <w:p w14:paraId="3203946D" w14:textId="64A47306" w:rsidR="00C244B1" w:rsidRDefault="00C244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, kg/m</w:t>
            </w:r>
            <w:r w:rsidRPr="001A045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271" w:type="dxa"/>
          </w:tcPr>
          <w:p w14:paraId="4E61FA1B" w14:textId="59258421" w:rsidR="00C244B1" w:rsidRDefault="00C244B1" w:rsidP="00CC30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6 (-3.03, 11.0)</w:t>
            </w:r>
          </w:p>
        </w:tc>
      </w:tr>
      <w:tr w:rsidR="00C244B1" w14:paraId="6739A814" w14:textId="77777777" w:rsidTr="00C244B1">
        <w:tc>
          <w:tcPr>
            <w:tcW w:w="3456" w:type="dxa"/>
          </w:tcPr>
          <w:p w14:paraId="666870F0" w14:textId="5772A7A1" w:rsidR="00C244B1" w:rsidRPr="00B536B5" w:rsidRDefault="00C244B1">
            <w:pPr>
              <w:rPr>
                <w:rFonts w:ascii="Arial" w:hAnsi="Arial" w:cs="Arial"/>
                <w:b/>
              </w:rPr>
            </w:pPr>
            <w:r w:rsidRPr="00B536B5">
              <w:rPr>
                <w:rFonts w:ascii="Arial" w:hAnsi="Arial" w:cs="Arial"/>
                <w:b/>
              </w:rPr>
              <w:t>Sex (F/M)</w:t>
            </w:r>
          </w:p>
        </w:tc>
        <w:tc>
          <w:tcPr>
            <w:tcW w:w="2271" w:type="dxa"/>
          </w:tcPr>
          <w:p w14:paraId="4FC18C31" w14:textId="2301BB14" w:rsidR="00C244B1" w:rsidRPr="00B536B5" w:rsidRDefault="00C244B1" w:rsidP="00CC3014">
            <w:pPr>
              <w:jc w:val="center"/>
              <w:rPr>
                <w:rFonts w:ascii="Arial" w:hAnsi="Arial" w:cs="Arial"/>
                <w:b/>
              </w:rPr>
            </w:pPr>
            <w:r w:rsidRPr="00B536B5">
              <w:rPr>
                <w:rFonts w:ascii="Arial" w:hAnsi="Arial" w:cs="Arial"/>
                <w:b/>
              </w:rPr>
              <w:t>165.1 (-27.8, 358.0)</w:t>
            </w:r>
          </w:p>
        </w:tc>
      </w:tr>
      <w:tr w:rsidR="00C244B1" w14:paraId="1D2274C3" w14:textId="77777777" w:rsidTr="00C244B1">
        <w:tc>
          <w:tcPr>
            <w:tcW w:w="3456" w:type="dxa"/>
          </w:tcPr>
          <w:p w14:paraId="5FDAB77A" w14:textId="2E93D7CA" w:rsidR="00C244B1" w:rsidRDefault="00C244B1">
            <w:pPr>
              <w:rPr>
                <w:rFonts w:ascii="Arial" w:hAnsi="Arial" w:cs="Arial"/>
              </w:rPr>
            </w:pPr>
            <w:r w:rsidRPr="00B536B5">
              <w:rPr>
                <w:rFonts w:ascii="Arial" w:hAnsi="Arial" w:cs="Arial"/>
              </w:rPr>
              <w:t>Tobacco exposure</w:t>
            </w:r>
          </w:p>
          <w:p w14:paraId="78CA2C95" w14:textId="7F1D45EA" w:rsidR="00C244B1" w:rsidRPr="00B536B5" w:rsidRDefault="00C244B1" w:rsidP="00B536B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oking status</w:t>
            </w:r>
          </w:p>
          <w:p w14:paraId="342344F1" w14:textId="06575814" w:rsidR="00C244B1" w:rsidRPr="00B536B5" w:rsidRDefault="00C244B1" w:rsidP="00B536B5">
            <w:pPr>
              <w:jc w:val="right"/>
              <w:rPr>
                <w:rFonts w:ascii="Arial" w:hAnsi="Arial" w:cs="Arial"/>
                <w:b/>
              </w:rPr>
            </w:pPr>
            <w:r w:rsidRPr="00B536B5">
              <w:rPr>
                <w:rFonts w:ascii="Arial" w:hAnsi="Arial" w:cs="Arial"/>
                <w:b/>
              </w:rPr>
              <w:t>Pack years</w:t>
            </w:r>
          </w:p>
        </w:tc>
        <w:tc>
          <w:tcPr>
            <w:tcW w:w="2271" w:type="dxa"/>
          </w:tcPr>
          <w:p w14:paraId="5D173377" w14:textId="77777777" w:rsidR="00C244B1" w:rsidRDefault="00C244B1" w:rsidP="00CC3014">
            <w:pPr>
              <w:jc w:val="center"/>
              <w:rPr>
                <w:rFonts w:ascii="Arial" w:hAnsi="Arial" w:cs="Arial"/>
                <w:b/>
              </w:rPr>
            </w:pPr>
          </w:p>
          <w:p w14:paraId="7509CA49" w14:textId="13A2599E" w:rsidR="00C244B1" w:rsidRDefault="00C244B1" w:rsidP="00CC301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N/A (F-statistics)</w:t>
            </w:r>
          </w:p>
          <w:p w14:paraId="48189ECD" w14:textId="34A690B2" w:rsidR="00C244B1" w:rsidRPr="00B536B5" w:rsidRDefault="00C244B1" w:rsidP="00CC3014">
            <w:pPr>
              <w:jc w:val="center"/>
              <w:rPr>
                <w:rFonts w:ascii="Arial" w:hAnsi="Arial" w:cs="Arial"/>
                <w:b/>
              </w:rPr>
            </w:pPr>
            <w:r w:rsidRPr="00B536B5">
              <w:rPr>
                <w:rFonts w:ascii="Arial" w:hAnsi="Arial" w:cs="Arial"/>
                <w:b/>
              </w:rPr>
              <w:t>-0.97 (-1.91, -0.04)</w:t>
            </w:r>
          </w:p>
        </w:tc>
      </w:tr>
      <w:tr w:rsidR="00C244B1" w14:paraId="659F3B3D" w14:textId="77777777" w:rsidTr="00C244B1">
        <w:tc>
          <w:tcPr>
            <w:tcW w:w="3456" w:type="dxa"/>
          </w:tcPr>
          <w:p w14:paraId="4AE87C70" w14:textId="485B6F67" w:rsidR="00C244B1" w:rsidRDefault="00C244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tension (N/Y)</w:t>
            </w:r>
          </w:p>
        </w:tc>
        <w:tc>
          <w:tcPr>
            <w:tcW w:w="2271" w:type="dxa"/>
          </w:tcPr>
          <w:p w14:paraId="53FAA6BC" w14:textId="318F9AA8" w:rsidR="00C244B1" w:rsidRDefault="00C244B1" w:rsidP="00CC30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8 (-46.9, 100.5)</w:t>
            </w:r>
          </w:p>
        </w:tc>
      </w:tr>
      <w:tr w:rsidR="00C244B1" w14:paraId="7D233390" w14:textId="77777777" w:rsidTr="00C244B1">
        <w:tc>
          <w:tcPr>
            <w:tcW w:w="3456" w:type="dxa"/>
          </w:tcPr>
          <w:p w14:paraId="77DFC1C1" w14:textId="7A11BE1F" w:rsidR="00C244B1" w:rsidRPr="00A9047A" w:rsidRDefault="00C244B1">
            <w:pPr>
              <w:rPr>
                <w:rFonts w:ascii="Arial" w:hAnsi="Arial" w:cs="Arial"/>
                <w:b/>
              </w:rPr>
            </w:pPr>
            <w:r w:rsidRPr="00A9047A">
              <w:rPr>
                <w:rFonts w:ascii="Arial" w:hAnsi="Arial" w:cs="Arial"/>
                <w:b/>
              </w:rPr>
              <w:t>Hyperlipidemia (N/Y)</w:t>
            </w:r>
          </w:p>
        </w:tc>
        <w:tc>
          <w:tcPr>
            <w:tcW w:w="2271" w:type="dxa"/>
          </w:tcPr>
          <w:p w14:paraId="5E18FC0D" w14:textId="31172445" w:rsidR="00C244B1" w:rsidRPr="00A9047A" w:rsidRDefault="00C244B1" w:rsidP="00CC3014">
            <w:pPr>
              <w:jc w:val="center"/>
              <w:rPr>
                <w:rFonts w:ascii="Arial" w:hAnsi="Arial" w:cs="Arial"/>
                <w:b/>
              </w:rPr>
            </w:pPr>
            <w:r w:rsidRPr="00A9047A">
              <w:rPr>
                <w:rFonts w:ascii="Arial" w:hAnsi="Arial" w:cs="Arial"/>
                <w:b/>
              </w:rPr>
              <w:t>44.1 (-22.6, 110.9)</w:t>
            </w:r>
          </w:p>
        </w:tc>
      </w:tr>
      <w:tr w:rsidR="00C244B1" w14:paraId="52431EC0" w14:textId="77777777" w:rsidTr="00C244B1">
        <w:tc>
          <w:tcPr>
            <w:tcW w:w="3456" w:type="dxa"/>
          </w:tcPr>
          <w:p w14:paraId="24E074CE" w14:textId="03F353DB" w:rsidR="00C244B1" w:rsidRDefault="00C244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 (N/Y)</w:t>
            </w:r>
          </w:p>
        </w:tc>
        <w:tc>
          <w:tcPr>
            <w:tcW w:w="2271" w:type="dxa"/>
          </w:tcPr>
          <w:p w14:paraId="51EDBDCE" w14:textId="639A144B" w:rsidR="00C244B1" w:rsidRDefault="00C244B1" w:rsidP="00CC30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2 (-71.6, 82.0)</w:t>
            </w:r>
          </w:p>
        </w:tc>
      </w:tr>
      <w:tr w:rsidR="00C244B1" w14:paraId="202DA8BD" w14:textId="77777777" w:rsidTr="00C244B1">
        <w:tc>
          <w:tcPr>
            <w:tcW w:w="3456" w:type="dxa"/>
          </w:tcPr>
          <w:p w14:paraId="690CC8FE" w14:textId="46EFAEB5" w:rsidR="00C244B1" w:rsidRDefault="00C244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KD (N/Y)</w:t>
            </w:r>
          </w:p>
        </w:tc>
        <w:tc>
          <w:tcPr>
            <w:tcW w:w="2271" w:type="dxa"/>
          </w:tcPr>
          <w:p w14:paraId="2A87AD77" w14:textId="1892C3FE" w:rsidR="00C244B1" w:rsidRDefault="00C244B1" w:rsidP="00CC30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6 (-82.2, 109.4)</w:t>
            </w:r>
          </w:p>
        </w:tc>
      </w:tr>
      <w:tr w:rsidR="00C244B1" w14:paraId="5DD1369E" w14:textId="77777777" w:rsidTr="00C244B1">
        <w:tc>
          <w:tcPr>
            <w:tcW w:w="3456" w:type="dxa"/>
          </w:tcPr>
          <w:p w14:paraId="4511A5E0" w14:textId="397697DF" w:rsidR="00C244B1" w:rsidRDefault="00C244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rial fibrillation/flutter (N/Y)</w:t>
            </w:r>
          </w:p>
        </w:tc>
        <w:tc>
          <w:tcPr>
            <w:tcW w:w="2271" w:type="dxa"/>
          </w:tcPr>
          <w:p w14:paraId="51155C83" w14:textId="2F293393" w:rsidR="00C244B1" w:rsidRDefault="00C244B1" w:rsidP="00CC30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7 (-55.8, 103.2)</w:t>
            </w:r>
          </w:p>
        </w:tc>
      </w:tr>
      <w:tr w:rsidR="00C244B1" w14:paraId="403CFC81" w14:textId="77777777" w:rsidTr="00C244B1">
        <w:tc>
          <w:tcPr>
            <w:tcW w:w="3456" w:type="dxa"/>
          </w:tcPr>
          <w:p w14:paraId="61B8F74E" w14:textId="5F924697" w:rsidR="00C244B1" w:rsidRPr="00A9047A" w:rsidRDefault="00C244B1">
            <w:pPr>
              <w:rPr>
                <w:rFonts w:ascii="Arial" w:hAnsi="Arial" w:cs="Arial"/>
                <w:b/>
              </w:rPr>
            </w:pPr>
            <w:r w:rsidRPr="00A9047A">
              <w:rPr>
                <w:rFonts w:ascii="Arial" w:hAnsi="Arial" w:cs="Arial"/>
                <w:b/>
              </w:rPr>
              <w:t>CAD (N/Y)</w:t>
            </w:r>
          </w:p>
        </w:tc>
        <w:tc>
          <w:tcPr>
            <w:tcW w:w="2271" w:type="dxa"/>
          </w:tcPr>
          <w:p w14:paraId="0FF46480" w14:textId="6D547886" w:rsidR="00C244B1" w:rsidRPr="00A9047A" w:rsidRDefault="00C244B1" w:rsidP="00CC3014">
            <w:pPr>
              <w:jc w:val="center"/>
              <w:rPr>
                <w:rFonts w:ascii="Arial" w:hAnsi="Arial" w:cs="Arial"/>
                <w:b/>
              </w:rPr>
            </w:pPr>
            <w:r w:rsidRPr="00A9047A">
              <w:rPr>
                <w:rFonts w:ascii="Arial" w:hAnsi="Arial" w:cs="Arial"/>
                <w:b/>
              </w:rPr>
              <w:t>51.2 (-18.8, 121.2)</w:t>
            </w:r>
          </w:p>
        </w:tc>
      </w:tr>
      <w:tr w:rsidR="00C244B1" w14:paraId="522F6D44" w14:textId="77777777" w:rsidTr="00C244B1">
        <w:tc>
          <w:tcPr>
            <w:tcW w:w="3456" w:type="dxa"/>
          </w:tcPr>
          <w:p w14:paraId="620C892D" w14:textId="2A6E4A1F" w:rsidR="00C244B1" w:rsidRPr="00A9047A" w:rsidRDefault="00C244B1">
            <w:pPr>
              <w:rPr>
                <w:rFonts w:ascii="Arial" w:hAnsi="Arial" w:cs="Arial"/>
                <w:b/>
              </w:rPr>
            </w:pPr>
            <w:proofErr w:type="spellStart"/>
            <w:r w:rsidRPr="00A9047A">
              <w:rPr>
                <w:rFonts w:ascii="Arial" w:hAnsi="Arial" w:cs="Arial"/>
                <w:b/>
              </w:rPr>
              <w:t>HFrEF</w:t>
            </w:r>
            <w:proofErr w:type="spellEnd"/>
            <w:r w:rsidRPr="00A9047A">
              <w:rPr>
                <w:rFonts w:ascii="Arial" w:hAnsi="Arial" w:cs="Arial"/>
                <w:b/>
              </w:rPr>
              <w:t xml:space="preserve"> (N/Y)</w:t>
            </w:r>
          </w:p>
        </w:tc>
        <w:tc>
          <w:tcPr>
            <w:tcW w:w="2271" w:type="dxa"/>
          </w:tcPr>
          <w:p w14:paraId="15F77FA8" w14:textId="467907C5" w:rsidR="00C244B1" w:rsidRPr="00A9047A" w:rsidRDefault="00C244B1" w:rsidP="00CC3014">
            <w:pPr>
              <w:jc w:val="center"/>
              <w:rPr>
                <w:rFonts w:ascii="Arial" w:hAnsi="Arial" w:cs="Arial"/>
                <w:b/>
              </w:rPr>
            </w:pPr>
            <w:r w:rsidRPr="00A9047A">
              <w:rPr>
                <w:rFonts w:ascii="Arial" w:hAnsi="Arial" w:cs="Arial"/>
                <w:b/>
              </w:rPr>
              <w:t>102.0 (13.2, 190.9)</w:t>
            </w:r>
          </w:p>
        </w:tc>
      </w:tr>
      <w:tr w:rsidR="00C244B1" w14:paraId="225F9E5C" w14:textId="77777777" w:rsidTr="00C244B1">
        <w:tc>
          <w:tcPr>
            <w:tcW w:w="3456" w:type="dxa"/>
          </w:tcPr>
          <w:p w14:paraId="0EAEEAC8" w14:textId="516CAB76" w:rsidR="00C244B1" w:rsidRDefault="00C244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D (N/Y)</w:t>
            </w:r>
          </w:p>
        </w:tc>
        <w:tc>
          <w:tcPr>
            <w:tcW w:w="2271" w:type="dxa"/>
          </w:tcPr>
          <w:p w14:paraId="6771BCAA" w14:textId="727BE32A" w:rsidR="00C244B1" w:rsidRDefault="00C244B1" w:rsidP="00CC30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6 (-49.4, 126.6)</w:t>
            </w:r>
          </w:p>
        </w:tc>
      </w:tr>
      <w:tr w:rsidR="00C244B1" w14:paraId="1A532FB3" w14:textId="77777777" w:rsidTr="00C244B1">
        <w:tc>
          <w:tcPr>
            <w:tcW w:w="3456" w:type="dxa"/>
          </w:tcPr>
          <w:p w14:paraId="777EC5AC" w14:textId="126A93E8" w:rsidR="00C244B1" w:rsidRPr="00A9047A" w:rsidRDefault="00C244B1">
            <w:pPr>
              <w:rPr>
                <w:rFonts w:ascii="Arial" w:hAnsi="Arial" w:cs="Arial"/>
                <w:b/>
              </w:rPr>
            </w:pPr>
            <w:r w:rsidRPr="00A9047A">
              <w:rPr>
                <w:rFonts w:ascii="Arial" w:hAnsi="Arial" w:cs="Arial"/>
                <w:b/>
              </w:rPr>
              <w:t>COPD (N/Y)</w:t>
            </w:r>
          </w:p>
        </w:tc>
        <w:tc>
          <w:tcPr>
            <w:tcW w:w="2271" w:type="dxa"/>
          </w:tcPr>
          <w:p w14:paraId="55724CF9" w14:textId="0B5E79DD" w:rsidR="00C244B1" w:rsidRPr="00A9047A" w:rsidRDefault="00C244B1" w:rsidP="00CC3014">
            <w:pPr>
              <w:jc w:val="center"/>
              <w:rPr>
                <w:rFonts w:ascii="Arial" w:hAnsi="Arial" w:cs="Arial"/>
                <w:b/>
              </w:rPr>
            </w:pPr>
            <w:r w:rsidRPr="00A9047A">
              <w:rPr>
                <w:rFonts w:ascii="Arial" w:hAnsi="Arial" w:cs="Arial"/>
                <w:b/>
              </w:rPr>
              <w:t>85.9 (18.1, 153.7)</w:t>
            </w:r>
          </w:p>
        </w:tc>
      </w:tr>
      <w:tr w:rsidR="00C244B1" w14:paraId="7E027A23" w14:textId="77777777" w:rsidTr="00C244B1">
        <w:tc>
          <w:tcPr>
            <w:tcW w:w="3456" w:type="dxa"/>
          </w:tcPr>
          <w:p w14:paraId="0C923893" w14:textId="6DA4DEBA" w:rsidR="00C244B1" w:rsidRDefault="00C244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SA (N/Y)</w:t>
            </w:r>
          </w:p>
        </w:tc>
        <w:tc>
          <w:tcPr>
            <w:tcW w:w="2271" w:type="dxa"/>
          </w:tcPr>
          <w:p w14:paraId="609127B5" w14:textId="613650DD" w:rsidR="00C244B1" w:rsidRDefault="00C244B1" w:rsidP="00CC30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6.0 (-159.6, 47.6)</w:t>
            </w:r>
          </w:p>
        </w:tc>
      </w:tr>
      <w:tr w:rsidR="00C244B1" w14:paraId="4F702B79" w14:textId="77777777" w:rsidTr="00C244B1">
        <w:tc>
          <w:tcPr>
            <w:tcW w:w="3456" w:type="dxa"/>
          </w:tcPr>
          <w:p w14:paraId="14378C9D" w14:textId="13195601" w:rsidR="00C244B1" w:rsidRDefault="00C244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/Depression/PTSD (N/Y)</w:t>
            </w:r>
          </w:p>
        </w:tc>
        <w:tc>
          <w:tcPr>
            <w:tcW w:w="2271" w:type="dxa"/>
          </w:tcPr>
          <w:p w14:paraId="321A1C2B" w14:textId="580C49CF" w:rsidR="00C244B1" w:rsidRDefault="00C244B1" w:rsidP="00CC30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6 (-60.0, 93.2)</w:t>
            </w:r>
          </w:p>
        </w:tc>
      </w:tr>
      <w:tr w:rsidR="00C244B1" w14:paraId="21A91C1F" w14:textId="77777777" w:rsidTr="00C244B1">
        <w:tc>
          <w:tcPr>
            <w:tcW w:w="3456" w:type="dxa"/>
          </w:tcPr>
          <w:p w14:paraId="604F1F8C" w14:textId="3AE2CA51" w:rsidR="00C244B1" w:rsidRDefault="00C244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cancer (N/Y)</w:t>
            </w:r>
          </w:p>
        </w:tc>
        <w:tc>
          <w:tcPr>
            <w:tcW w:w="2271" w:type="dxa"/>
          </w:tcPr>
          <w:p w14:paraId="567A355E" w14:textId="4CCD0FB9" w:rsidR="00C244B1" w:rsidRDefault="00C244B1" w:rsidP="00CC30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0 (-63.2, 85.2)</w:t>
            </w:r>
          </w:p>
        </w:tc>
      </w:tr>
      <w:tr w:rsidR="00C244B1" w14:paraId="349A008B" w14:textId="77777777" w:rsidTr="00C244B1">
        <w:tc>
          <w:tcPr>
            <w:tcW w:w="3456" w:type="dxa"/>
          </w:tcPr>
          <w:p w14:paraId="3A6DF55B" w14:textId="21543BE3" w:rsidR="00C244B1" w:rsidRDefault="00C244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function</w:t>
            </w:r>
          </w:p>
          <w:p w14:paraId="49CE1FAE" w14:textId="77777777" w:rsidR="00C244B1" w:rsidRPr="00A9047A" w:rsidRDefault="00C244B1" w:rsidP="00B536B5">
            <w:pPr>
              <w:jc w:val="right"/>
              <w:rPr>
                <w:rFonts w:ascii="Arial" w:hAnsi="Arial" w:cs="Arial"/>
                <w:b/>
              </w:rPr>
            </w:pPr>
            <w:r w:rsidRPr="00A9047A">
              <w:rPr>
                <w:rFonts w:ascii="Arial" w:hAnsi="Arial" w:cs="Arial"/>
                <w:b/>
              </w:rPr>
              <w:t>FEV</w:t>
            </w:r>
            <w:r w:rsidRPr="00A9047A">
              <w:rPr>
                <w:rFonts w:ascii="Arial" w:hAnsi="Arial" w:cs="Arial"/>
                <w:b/>
                <w:vertAlign w:val="subscript"/>
              </w:rPr>
              <w:t>1</w:t>
            </w:r>
            <w:r w:rsidRPr="00A9047A">
              <w:rPr>
                <w:rFonts w:ascii="Arial" w:hAnsi="Arial" w:cs="Arial"/>
                <w:b/>
              </w:rPr>
              <w:t>, % predicted</w:t>
            </w:r>
          </w:p>
          <w:p w14:paraId="69B9012C" w14:textId="77777777" w:rsidR="00C244B1" w:rsidRDefault="00C244B1" w:rsidP="00B536B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LC, % predicted</w:t>
            </w:r>
          </w:p>
          <w:p w14:paraId="5497B519" w14:textId="77777777" w:rsidR="00C244B1" w:rsidRPr="00A9047A" w:rsidRDefault="00C244B1" w:rsidP="00B536B5">
            <w:pPr>
              <w:jc w:val="right"/>
              <w:rPr>
                <w:rFonts w:ascii="Arial" w:hAnsi="Arial" w:cs="Arial"/>
                <w:b/>
              </w:rPr>
            </w:pPr>
            <w:r w:rsidRPr="00A9047A">
              <w:rPr>
                <w:rFonts w:ascii="Arial" w:hAnsi="Arial" w:cs="Arial"/>
                <w:b/>
              </w:rPr>
              <w:t>DL</w:t>
            </w:r>
            <w:r w:rsidRPr="00A9047A">
              <w:rPr>
                <w:rFonts w:ascii="Arial" w:hAnsi="Arial" w:cs="Arial"/>
                <w:b/>
                <w:vertAlign w:val="subscript"/>
              </w:rPr>
              <w:t>CO</w:t>
            </w:r>
            <w:r w:rsidRPr="00A9047A">
              <w:rPr>
                <w:rFonts w:ascii="Arial" w:hAnsi="Arial" w:cs="Arial"/>
                <w:b/>
              </w:rPr>
              <w:t>, % predicted</w:t>
            </w:r>
          </w:p>
          <w:p w14:paraId="53B5971A" w14:textId="7FFC81E6" w:rsidR="00C244B1" w:rsidRDefault="00C244B1" w:rsidP="00B536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ntilatory defect</w:t>
            </w:r>
          </w:p>
          <w:p w14:paraId="7914491D" w14:textId="77777777" w:rsidR="00C244B1" w:rsidRDefault="00C244B1" w:rsidP="00B536B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structive defect (N/Y)</w:t>
            </w:r>
          </w:p>
          <w:p w14:paraId="03792147" w14:textId="5DB7EBE7" w:rsidR="00C244B1" w:rsidRDefault="00C244B1" w:rsidP="00B536B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L</w:t>
            </w:r>
            <w:r w:rsidRPr="00B536B5">
              <w:rPr>
                <w:rFonts w:ascii="Arial" w:hAnsi="Arial" w:cs="Arial"/>
                <w:vertAlign w:val="subscript"/>
              </w:rPr>
              <w:t>CO</w:t>
            </w:r>
            <w:r>
              <w:rPr>
                <w:rFonts w:ascii="Arial" w:hAnsi="Arial" w:cs="Arial"/>
              </w:rPr>
              <w:t xml:space="preserve"> limited (N/Y)</w:t>
            </w:r>
          </w:p>
        </w:tc>
        <w:tc>
          <w:tcPr>
            <w:tcW w:w="2271" w:type="dxa"/>
          </w:tcPr>
          <w:p w14:paraId="39A0C6EB" w14:textId="77777777" w:rsidR="00C244B1" w:rsidRDefault="00C244B1" w:rsidP="00CC3014">
            <w:pPr>
              <w:jc w:val="center"/>
              <w:rPr>
                <w:rFonts w:ascii="Arial" w:hAnsi="Arial" w:cs="Arial"/>
              </w:rPr>
            </w:pPr>
          </w:p>
          <w:p w14:paraId="205B9DB8" w14:textId="77777777" w:rsidR="00C244B1" w:rsidRPr="00A9047A" w:rsidRDefault="00C244B1" w:rsidP="00CC3014">
            <w:pPr>
              <w:jc w:val="center"/>
              <w:rPr>
                <w:rFonts w:ascii="Arial" w:hAnsi="Arial" w:cs="Arial"/>
                <w:b/>
              </w:rPr>
            </w:pPr>
            <w:r w:rsidRPr="00A9047A">
              <w:rPr>
                <w:rFonts w:ascii="Arial" w:hAnsi="Arial" w:cs="Arial"/>
                <w:b/>
              </w:rPr>
              <w:t>2.12 (0.92, 3.31)</w:t>
            </w:r>
          </w:p>
          <w:p w14:paraId="44FD8710" w14:textId="77777777" w:rsidR="00C244B1" w:rsidRDefault="00C244B1" w:rsidP="00CC30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0 (-2.40, 1.21)</w:t>
            </w:r>
          </w:p>
          <w:p w14:paraId="2AA2B465" w14:textId="77777777" w:rsidR="00C244B1" w:rsidRPr="00A9047A" w:rsidRDefault="00C244B1" w:rsidP="00CC3014">
            <w:pPr>
              <w:jc w:val="center"/>
              <w:rPr>
                <w:rFonts w:ascii="Arial" w:hAnsi="Arial" w:cs="Arial"/>
                <w:b/>
              </w:rPr>
            </w:pPr>
            <w:r w:rsidRPr="00A9047A">
              <w:rPr>
                <w:rFonts w:ascii="Arial" w:hAnsi="Arial" w:cs="Arial"/>
                <w:b/>
              </w:rPr>
              <w:t>2.00 (0.79, 3.21)</w:t>
            </w:r>
          </w:p>
          <w:p w14:paraId="7D0CD8F8" w14:textId="77777777" w:rsidR="00C244B1" w:rsidRDefault="00C244B1" w:rsidP="00CC3014">
            <w:pPr>
              <w:jc w:val="center"/>
              <w:rPr>
                <w:rFonts w:ascii="Arial" w:hAnsi="Arial" w:cs="Arial"/>
              </w:rPr>
            </w:pPr>
          </w:p>
          <w:p w14:paraId="3E317186" w14:textId="77777777" w:rsidR="00C244B1" w:rsidRDefault="00C244B1" w:rsidP="00CC30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2 (3.23, 153.2)</w:t>
            </w:r>
          </w:p>
          <w:p w14:paraId="58FE437C" w14:textId="4AF60AEE" w:rsidR="00C244B1" w:rsidRDefault="00C244B1" w:rsidP="00CC30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.7 (22.3, 143.2)</w:t>
            </w:r>
          </w:p>
        </w:tc>
      </w:tr>
      <w:tr w:rsidR="00C244B1" w14:paraId="44FA25DA" w14:textId="77777777" w:rsidTr="00C244B1">
        <w:tc>
          <w:tcPr>
            <w:tcW w:w="3456" w:type="dxa"/>
          </w:tcPr>
          <w:p w14:paraId="102AD33B" w14:textId="306ED3B6" w:rsidR="00C244B1" w:rsidRDefault="00C244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 I (N/Y)</w:t>
            </w:r>
          </w:p>
        </w:tc>
        <w:tc>
          <w:tcPr>
            <w:tcW w:w="2271" w:type="dxa"/>
          </w:tcPr>
          <w:p w14:paraId="55F63CD9" w14:textId="45639455" w:rsidR="00C244B1" w:rsidRDefault="00C244B1" w:rsidP="00CC30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4.7 (-113.4, 63.9)</w:t>
            </w:r>
          </w:p>
        </w:tc>
      </w:tr>
      <w:tr w:rsidR="00C244B1" w14:paraId="0733060E" w14:textId="77777777" w:rsidTr="00C244B1">
        <w:tc>
          <w:tcPr>
            <w:tcW w:w="3456" w:type="dxa"/>
          </w:tcPr>
          <w:p w14:paraId="765A247C" w14:textId="12B9053D" w:rsidR="00C244B1" w:rsidRPr="00A9047A" w:rsidRDefault="00C244B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esumed lung cancer</w:t>
            </w:r>
            <w:r w:rsidRPr="00A9047A">
              <w:rPr>
                <w:rFonts w:ascii="Arial" w:hAnsi="Arial" w:cs="Arial"/>
                <w:b/>
              </w:rPr>
              <w:t xml:space="preserve"> (N/Y)</w:t>
            </w:r>
          </w:p>
        </w:tc>
        <w:tc>
          <w:tcPr>
            <w:tcW w:w="2271" w:type="dxa"/>
          </w:tcPr>
          <w:p w14:paraId="7B36A92C" w14:textId="2C318E05" w:rsidR="00C244B1" w:rsidRPr="00A9047A" w:rsidRDefault="00C244B1" w:rsidP="00CC301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5.9 (0.58, 151.2)</w:t>
            </w:r>
          </w:p>
        </w:tc>
      </w:tr>
      <w:tr w:rsidR="00C244B1" w14:paraId="60995641" w14:textId="77777777" w:rsidTr="00C244B1">
        <w:tc>
          <w:tcPr>
            <w:tcW w:w="3456" w:type="dxa"/>
          </w:tcPr>
          <w:p w14:paraId="3E264CA3" w14:textId="317CD619" w:rsidR="00C244B1" w:rsidRPr="00A9047A" w:rsidRDefault="00C244B1">
            <w:pPr>
              <w:rPr>
                <w:rFonts w:ascii="Arial" w:hAnsi="Arial" w:cs="Arial"/>
                <w:b/>
              </w:rPr>
            </w:pPr>
            <w:r w:rsidRPr="00A9047A">
              <w:rPr>
                <w:rFonts w:ascii="Arial" w:hAnsi="Arial" w:cs="Arial"/>
                <w:b/>
              </w:rPr>
              <w:t xml:space="preserve">Treatment group </w:t>
            </w:r>
          </w:p>
        </w:tc>
        <w:tc>
          <w:tcPr>
            <w:tcW w:w="2271" w:type="dxa"/>
          </w:tcPr>
          <w:p w14:paraId="5E56E0BB" w14:textId="3CDA2161" w:rsidR="00C244B1" w:rsidRPr="00A9047A" w:rsidRDefault="00C244B1" w:rsidP="00CC3014">
            <w:pPr>
              <w:jc w:val="center"/>
              <w:rPr>
                <w:rFonts w:ascii="Arial" w:hAnsi="Arial" w:cs="Arial"/>
                <w:b/>
              </w:rPr>
            </w:pPr>
            <w:r w:rsidRPr="00A9047A">
              <w:rPr>
                <w:rFonts w:ascii="Arial" w:hAnsi="Arial" w:cs="Arial"/>
                <w:b/>
              </w:rPr>
              <w:t>N/A (F-statistics)</w:t>
            </w:r>
          </w:p>
        </w:tc>
      </w:tr>
    </w:tbl>
    <w:p w14:paraId="4810457B" w14:textId="7E8053B2" w:rsidR="001045DE" w:rsidRPr="00FF0C95" w:rsidRDefault="00FF0C95">
      <w:pPr>
        <w:rPr>
          <w:rFonts w:ascii="Arial" w:hAnsi="Arial" w:cs="Arial"/>
          <w:i/>
        </w:rPr>
      </w:pPr>
      <w:r w:rsidRPr="00FF0C95">
        <w:rPr>
          <w:rFonts w:ascii="Arial" w:hAnsi="Arial" w:cs="Arial"/>
          <w:b/>
          <w:i/>
        </w:rPr>
        <w:t>Bolded</w:t>
      </w:r>
      <w:r w:rsidRPr="00FF0C95">
        <w:rPr>
          <w:rFonts w:ascii="Arial" w:hAnsi="Arial" w:cs="Arial"/>
          <w:i/>
        </w:rPr>
        <w:t xml:space="preserve"> variables indicate</w:t>
      </w:r>
      <w:r>
        <w:rPr>
          <w:rFonts w:ascii="Arial" w:hAnsi="Arial" w:cs="Arial"/>
          <w:i/>
        </w:rPr>
        <w:t xml:space="preserve"> associations at</w:t>
      </w:r>
      <w:r w:rsidRPr="00FF0C95">
        <w:rPr>
          <w:rFonts w:ascii="Arial" w:hAnsi="Arial" w:cs="Arial"/>
          <w:i/>
        </w:rPr>
        <w:t xml:space="preserve"> p &lt; 0.20 and therefore selected to enter MVAs.</w:t>
      </w:r>
    </w:p>
    <w:p w14:paraId="7959756B" w14:textId="77777777" w:rsidR="00FF0C95" w:rsidRDefault="00FF0C95" w:rsidP="00FF0C95">
      <w:pPr>
        <w:spacing w:after="0"/>
        <w:rPr>
          <w:rFonts w:ascii="Arial" w:hAnsi="Arial" w:cs="Arial"/>
        </w:rPr>
      </w:pPr>
    </w:p>
    <w:p w14:paraId="5C9D91D7" w14:textId="542B8BC3" w:rsidR="00361838" w:rsidRDefault="00FF0C95" w:rsidP="00615DAC">
      <w:pPr>
        <w:rPr>
          <w:rFonts w:ascii="Arial" w:hAnsi="Arial" w:cs="Arial"/>
        </w:rPr>
      </w:pPr>
      <w:r w:rsidRPr="00615DAC">
        <w:rPr>
          <w:rFonts w:ascii="Arial" w:hAnsi="Arial" w:cs="Arial"/>
          <w:u w:val="single"/>
        </w:rPr>
        <w:t>E-Table 2B:</w:t>
      </w:r>
      <w:r>
        <w:rPr>
          <w:rFonts w:ascii="Arial" w:hAnsi="Arial" w:cs="Arial"/>
        </w:rPr>
        <w:t xml:space="preserve"> </w:t>
      </w:r>
      <w:r w:rsidR="00361838">
        <w:rPr>
          <w:rFonts w:ascii="Arial" w:hAnsi="Arial" w:cs="Arial"/>
        </w:rPr>
        <w:t>MVA</w:t>
      </w:r>
      <w:r>
        <w:rPr>
          <w:rFonts w:ascii="Arial" w:hAnsi="Arial" w:cs="Arial"/>
        </w:rPr>
        <w:t xml:space="preserve"> – In</w:t>
      </w:r>
      <w:r w:rsidR="00361838">
        <w:rPr>
          <w:rFonts w:ascii="Arial" w:hAnsi="Arial" w:cs="Arial"/>
        </w:rPr>
        <w:t>dependent Predictors of 6MWD</w:t>
      </w:r>
      <w:r w:rsidR="00DC1A0C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8"/>
        <w:gridCol w:w="2271"/>
        <w:gridCol w:w="1085"/>
      </w:tblGrid>
      <w:tr w:rsidR="00DC0341" w14:paraId="1ABC60C8" w14:textId="77777777" w:rsidTr="00C244B1">
        <w:tc>
          <w:tcPr>
            <w:tcW w:w="2368" w:type="dxa"/>
          </w:tcPr>
          <w:p w14:paraId="7956639B" w14:textId="505C6CA6" w:rsidR="00DC0341" w:rsidRPr="0019581E" w:rsidRDefault="00DC0341" w:rsidP="0019581E">
            <w:pPr>
              <w:jc w:val="center"/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>Variable</w:t>
            </w:r>
          </w:p>
        </w:tc>
        <w:tc>
          <w:tcPr>
            <w:tcW w:w="2271" w:type="dxa"/>
          </w:tcPr>
          <w:p w14:paraId="0238180A" w14:textId="0D4BE729" w:rsidR="00DC0341" w:rsidRPr="0019581E" w:rsidRDefault="00C244B1" w:rsidP="00DC0341">
            <w:pPr>
              <w:jc w:val="center"/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 xml:space="preserve">β </w:t>
            </w:r>
            <w:r w:rsidR="00DC0341" w:rsidRPr="0019581E">
              <w:rPr>
                <w:rFonts w:ascii="Arial" w:hAnsi="Arial" w:cs="Arial"/>
                <w:i/>
              </w:rPr>
              <w:t>(95% CI)</w:t>
            </w:r>
          </w:p>
        </w:tc>
        <w:tc>
          <w:tcPr>
            <w:tcW w:w="1085" w:type="dxa"/>
          </w:tcPr>
          <w:p w14:paraId="3CFEEC4F" w14:textId="55E3855F" w:rsidR="00DC0341" w:rsidRPr="0019581E" w:rsidRDefault="00DC0341" w:rsidP="00DC0341">
            <w:pPr>
              <w:jc w:val="center"/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>P-value</w:t>
            </w:r>
          </w:p>
        </w:tc>
      </w:tr>
      <w:tr w:rsidR="00DC0341" w14:paraId="6DF48AD4" w14:textId="77777777" w:rsidTr="00C244B1">
        <w:tc>
          <w:tcPr>
            <w:tcW w:w="2368" w:type="dxa"/>
          </w:tcPr>
          <w:p w14:paraId="47D9871D" w14:textId="33DB2D2A" w:rsidR="00DC0341" w:rsidRDefault="00DC0341" w:rsidP="00195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 (F/M)</w:t>
            </w:r>
          </w:p>
        </w:tc>
        <w:tc>
          <w:tcPr>
            <w:tcW w:w="2271" w:type="dxa"/>
          </w:tcPr>
          <w:p w14:paraId="7F212EAF" w14:textId="44DCF730" w:rsidR="00DC0341" w:rsidRDefault="00DC0341" w:rsidP="00DC03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.8 (-34.3, 261.8)</w:t>
            </w:r>
          </w:p>
        </w:tc>
        <w:tc>
          <w:tcPr>
            <w:tcW w:w="1085" w:type="dxa"/>
          </w:tcPr>
          <w:p w14:paraId="3708F6E5" w14:textId="23A39279" w:rsidR="00DC0341" w:rsidRDefault="00DC0341" w:rsidP="00DC03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</w:tr>
      <w:tr w:rsidR="00DC0341" w14:paraId="62E8CC85" w14:textId="77777777" w:rsidTr="00C244B1">
        <w:tc>
          <w:tcPr>
            <w:tcW w:w="2368" w:type="dxa"/>
          </w:tcPr>
          <w:p w14:paraId="1C64D59B" w14:textId="38C2C6C1" w:rsidR="00DC0341" w:rsidRDefault="00DC0341" w:rsidP="00195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ck year, each</w:t>
            </w:r>
          </w:p>
        </w:tc>
        <w:tc>
          <w:tcPr>
            <w:tcW w:w="2271" w:type="dxa"/>
          </w:tcPr>
          <w:p w14:paraId="636350F5" w14:textId="59E67F4A" w:rsidR="00DC0341" w:rsidRDefault="00DC0341" w:rsidP="00DC03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6 (-1.34, 0.21)</w:t>
            </w:r>
          </w:p>
        </w:tc>
        <w:tc>
          <w:tcPr>
            <w:tcW w:w="1085" w:type="dxa"/>
          </w:tcPr>
          <w:p w14:paraId="7425A2F0" w14:textId="6B8A9FD6" w:rsidR="00DC0341" w:rsidRDefault="00DC0341" w:rsidP="00DC03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</w:tr>
      <w:tr w:rsidR="00DC0341" w14:paraId="17C332DB" w14:textId="77777777" w:rsidTr="00C244B1">
        <w:tc>
          <w:tcPr>
            <w:tcW w:w="2368" w:type="dxa"/>
          </w:tcPr>
          <w:p w14:paraId="31AEA312" w14:textId="30BA9BDE" w:rsidR="00DC0341" w:rsidRDefault="00DC0341" w:rsidP="00195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lipidemia (N/Y)</w:t>
            </w:r>
          </w:p>
        </w:tc>
        <w:tc>
          <w:tcPr>
            <w:tcW w:w="2271" w:type="dxa"/>
          </w:tcPr>
          <w:p w14:paraId="13B2AD94" w14:textId="58466D2E" w:rsidR="00DC0341" w:rsidRDefault="00DC0341" w:rsidP="00DC03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8 (-8.33, 93.9)</w:t>
            </w:r>
          </w:p>
        </w:tc>
        <w:tc>
          <w:tcPr>
            <w:tcW w:w="1085" w:type="dxa"/>
          </w:tcPr>
          <w:p w14:paraId="48B9B78B" w14:textId="1DFEE658" w:rsidR="00DC0341" w:rsidRDefault="00DC0341" w:rsidP="00DC03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</w:tr>
      <w:tr w:rsidR="00DC0341" w14:paraId="2D34D6F2" w14:textId="77777777" w:rsidTr="00C244B1">
        <w:tc>
          <w:tcPr>
            <w:tcW w:w="2368" w:type="dxa"/>
          </w:tcPr>
          <w:p w14:paraId="693F65B3" w14:textId="341F4A7A" w:rsidR="00DC0341" w:rsidRDefault="00DC0341" w:rsidP="0019581E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FrEF</w:t>
            </w:r>
            <w:proofErr w:type="spellEnd"/>
            <w:r>
              <w:rPr>
                <w:rFonts w:ascii="Arial" w:hAnsi="Arial" w:cs="Arial"/>
              </w:rPr>
              <w:t xml:space="preserve"> (N/Y)</w:t>
            </w:r>
          </w:p>
        </w:tc>
        <w:tc>
          <w:tcPr>
            <w:tcW w:w="2271" w:type="dxa"/>
          </w:tcPr>
          <w:p w14:paraId="402D7E3C" w14:textId="106B7D14" w:rsidR="00DC0341" w:rsidRDefault="00DC0341" w:rsidP="00DC03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.8 (21.7, 160.0)</w:t>
            </w:r>
          </w:p>
        </w:tc>
        <w:tc>
          <w:tcPr>
            <w:tcW w:w="1085" w:type="dxa"/>
          </w:tcPr>
          <w:p w14:paraId="2C50A774" w14:textId="29FF0EA0" w:rsidR="00DC0341" w:rsidRDefault="00DC0341" w:rsidP="00DC03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DC0341" w14:paraId="22C74705" w14:textId="77777777" w:rsidTr="00C244B1">
        <w:tc>
          <w:tcPr>
            <w:tcW w:w="2368" w:type="dxa"/>
          </w:tcPr>
          <w:p w14:paraId="36F6C7D7" w14:textId="77067F6D" w:rsidR="00DC0341" w:rsidRDefault="00DC0341" w:rsidP="00195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</w:t>
            </w:r>
            <w:r w:rsidRPr="00DC0341">
              <w:rPr>
                <w:rFonts w:ascii="Arial" w:hAnsi="Arial" w:cs="Arial"/>
                <w:vertAlign w:val="subscript"/>
              </w:rPr>
              <w:t>1</w:t>
            </w:r>
            <w:r>
              <w:rPr>
                <w:rFonts w:ascii="Arial" w:hAnsi="Arial" w:cs="Arial"/>
              </w:rPr>
              <w:t>, % predicted</w:t>
            </w:r>
          </w:p>
        </w:tc>
        <w:tc>
          <w:tcPr>
            <w:tcW w:w="2271" w:type="dxa"/>
          </w:tcPr>
          <w:p w14:paraId="345D54A1" w14:textId="0578909B" w:rsidR="00DC0341" w:rsidRDefault="00DC0341" w:rsidP="00DC03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5 (0.87, 3.02)</w:t>
            </w:r>
          </w:p>
        </w:tc>
        <w:tc>
          <w:tcPr>
            <w:tcW w:w="1085" w:type="dxa"/>
          </w:tcPr>
          <w:p w14:paraId="7B846FF0" w14:textId="194BA2C3" w:rsidR="00DC0341" w:rsidRDefault="00DC0341" w:rsidP="00DC03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</w:tbl>
    <w:p w14:paraId="475F4CB2" w14:textId="1E50480C" w:rsidR="00361838" w:rsidRDefault="006358D2">
      <w:pPr>
        <w:rPr>
          <w:rFonts w:ascii="Arial" w:hAnsi="Arial" w:cs="Arial"/>
          <w:i/>
        </w:rPr>
      </w:pPr>
      <w:r w:rsidRPr="00FF0C95">
        <w:rPr>
          <w:rFonts w:ascii="Arial" w:hAnsi="Arial" w:cs="Arial"/>
          <w:i/>
        </w:rPr>
        <w:t>Overall model R</w:t>
      </w:r>
      <w:r w:rsidRPr="00FF0C95">
        <w:rPr>
          <w:rFonts w:ascii="Arial" w:hAnsi="Arial" w:cs="Arial"/>
          <w:i/>
          <w:vertAlign w:val="superscript"/>
        </w:rPr>
        <w:t>2</w:t>
      </w:r>
      <w:r w:rsidRPr="00FF0C95">
        <w:rPr>
          <w:rFonts w:ascii="Arial" w:hAnsi="Arial" w:cs="Arial"/>
          <w:i/>
        </w:rPr>
        <w:t xml:space="preserve"> = 0.56, p &lt; 0.001</w:t>
      </w:r>
      <w:r w:rsidR="0081322D">
        <w:rPr>
          <w:rFonts w:ascii="Arial" w:hAnsi="Arial" w:cs="Arial"/>
          <w:i/>
        </w:rPr>
        <w:t>.</w:t>
      </w:r>
    </w:p>
    <w:p w14:paraId="633F102D" w14:textId="7D392E3F" w:rsidR="00FF0C95" w:rsidRDefault="00226D71">
      <w:pPr>
        <w:rPr>
          <w:rFonts w:ascii="Arial" w:hAnsi="Arial" w:cs="Arial"/>
          <w:i/>
        </w:rPr>
      </w:pPr>
      <w:r>
        <w:rPr>
          <w:rFonts w:ascii="Arial" w:hAnsi="Arial" w:cs="Arial"/>
        </w:rPr>
        <w:t xml:space="preserve">6MWD = six-minute walk distance; </w:t>
      </w:r>
      <w:r w:rsidR="00C244B1">
        <w:rPr>
          <w:rFonts w:ascii="Arial" w:hAnsi="Arial" w:cs="Arial"/>
        </w:rPr>
        <w:t xml:space="preserve">β = regression coefficient; </w:t>
      </w:r>
      <w:r>
        <w:rPr>
          <w:rFonts w:ascii="Arial" w:hAnsi="Arial" w:cs="Arial"/>
        </w:rPr>
        <w:t>BMI = body-mass index; CAD = coronary artery disease; CI = confidence interval; CKD = chronic kidney disease; COPD = chronic obstructive pulmonary disease; DL</w:t>
      </w:r>
      <w:r w:rsidRPr="00D54F1D">
        <w:rPr>
          <w:rFonts w:ascii="Arial" w:hAnsi="Arial" w:cs="Arial"/>
          <w:vertAlign w:val="subscript"/>
        </w:rPr>
        <w:t>CO</w:t>
      </w:r>
      <w:r>
        <w:rPr>
          <w:rFonts w:ascii="Arial" w:hAnsi="Arial" w:cs="Arial"/>
        </w:rPr>
        <w:t xml:space="preserve"> = diffusion capacity of the lung for carbon monoxide; FEV</w:t>
      </w:r>
      <w:r w:rsidRPr="00D54F1D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 xml:space="preserve"> = forced expiratory volume in 1 second; FVC = forced vital capacity; </w:t>
      </w:r>
      <w:proofErr w:type="spellStart"/>
      <w:r>
        <w:rPr>
          <w:rFonts w:ascii="Arial" w:hAnsi="Arial" w:cs="Arial"/>
        </w:rPr>
        <w:t>HFrEF</w:t>
      </w:r>
      <w:proofErr w:type="spellEnd"/>
      <w:r>
        <w:rPr>
          <w:rFonts w:ascii="Arial" w:hAnsi="Arial" w:cs="Arial"/>
        </w:rPr>
        <w:t xml:space="preserve"> = heart failure with reduced ejection fraction; MVA = multivariable linear regression analysis; OSA = obstructive sleep apnea; PTSD = post-traumatic stress disorder; PVD = peripheral vascular disease; SE = standard error; TLC = total lung capacity; UVA = univariable linear regression analysis</w:t>
      </w:r>
      <w:r w:rsidR="00FF0C95">
        <w:rPr>
          <w:rFonts w:ascii="Arial" w:hAnsi="Arial" w:cs="Arial"/>
          <w:i/>
        </w:rPr>
        <w:br w:type="page"/>
      </w:r>
    </w:p>
    <w:p w14:paraId="4188E3D2" w14:textId="52C59ED1" w:rsidR="00FF0C95" w:rsidRPr="00267A27" w:rsidRDefault="00FF0C95" w:rsidP="00615DAC">
      <w:pPr>
        <w:rPr>
          <w:rFonts w:ascii="Arial" w:hAnsi="Arial" w:cs="Arial"/>
        </w:rPr>
      </w:pPr>
      <w:r w:rsidRPr="00615DAC">
        <w:rPr>
          <w:rFonts w:ascii="Arial" w:hAnsi="Arial" w:cs="Arial"/>
          <w:u w:val="single"/>
        </w:rPr>
        <w:lastRenderedPageBreak/>
        <w:t>E-Table 3A:</w:t>
      </w:r>
      <w:r>
        <w:rPr>
          <w:rFonts w:ascii="Arial" w:hAnsi="Arial" w:cs="Arial"/>
        </w:rPr>
        <w:t xml:space="preserve"> </w:t>
      </w:r>
      <w:r w:rsidRPr="00267A27">
        <w:rPr>
          <w:rFonts w:ascii="Arial" w:hAnsi="Arial" w:cs="Arial"/>
        </w:rPr>
        <w:t>UVA</w:t>
      </w:r>
      <w:r>
        <w:rPr>
          <w:rFonts w:ascii="Arial" w:hAnsi="Arial" w:cs="Arial"/>
        </w:rPr>
        <w:t xml:space="preserve"> – </w:t>
      </w:r>
      <w:r w:rsidRPr="00267A27">
        <w:rPr>
          <w:rFonts w:ascii="Arial" w:hAnsi="Arial" w:cs="Arial"/>
        </w:rPr>
        <w:t xml:space="preserve">Predictors of EORTC-QLQ-C30 </w:t>
      </w:r>
      <w:r>
        <w:rPr>
          <w:rFonts w:ascii="Arial" w:hAnsi="Arial" w:cs="Arial"/>
        </w:rPr>
        <w:t>S</w:t>
      </w:r>
      <w:r w:rsidRPr="00267A27">
        <w:rPr>
          <w:rFonts w:ascii="Arial" w:hAnsi="Arial" w:cs="Arial"/>
        </w:rPr>
        <w:t xml:space="preserve">ummary </w:t>
      </w:r>
      <w:r>
        <w:rPr>
          <w:rFonts w:ascii="Arial" w:hAnsi="Arial" w:cs="Arial"/>
        </w:rPr>
        <w:t>S</w:t>
      </w:r>
      <w:r w:rsidRPr="00267A27">
        <w:rPr>
          <w:rFonts w:ascii="Arial" w:hAnsi="Arial" w:cs="Arial"/>
        </w:rPr>
        <w:t>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5"/>
        <w:gridCol w:w="2100"/>
      </w:tblGrid>
      <w:tr w:rsidR="00C244B1" w14:paraId="1F01603A" w14:textId="77777777" w:rsidTr="00C244B1">
        <w:tc>
          <w:tcPr>
            <w:tcW w:w="3615" w:type="dxa"/>
          </w:tcPr>
          <w:p w14:paraId="3B98C66E" w14:textId="77777777" w:rsidR="00C244B1" w:rsidRPr="0019581E" w:rsidRDefault="00C244B1" w:rsidP="00F947CA">
            <w:pPr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>Variable</w:t>
            </w:r>
          </w:p>
        </w:tc>
        <w:tc>
          <w:tcPr>
            <w:tcW w:w="2100" w:type="dxa"/>
          </w:tcPr>
          <w:p w14:paraId="1FFFF0B9" w14:textId="1F2F2DD4" w:rsidR="00C244B1" w:rsidRPr="0019581E" w:rsidRDefault="00C244B1" w:rsidP="00F947CA">
            <w:pPr>
              <w:jc w:val="center"/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>β (95% CI)</w:t>
            </w:r>
          </w:p>
        </w:tc>
      </w:tr>
      <w:tr w:rsidR="00C244B1" w14:paraId="19A40C5E" w14:textId="77777777" w:rsidTr="00C244B1">
        <w:tc>
          <w:tcPr>
            <w:tcW w:w="3615" w:type="dxa"/>
          </w:tcPr>
          <w:p w14:paraId="12D565D1" w14:textId="77777777" w:rsidR="00C244B1" w:rsidRPr="004D79AB" w:rsidRDefault="00C244B1" w:rsidP="00F947CA">
            <w:pPr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Age, year</w:t>
            </w:r>
          </w:p>
        </w:tc>
        <w:tc>
          <w:tcPr>
            <w:tcW w:w="2100" w:type="dxa"/>
          </w:tcPr>
          <w:p w14:paraId="1FAFC71D" w14:textId="77777777" w:rsidR="00C244B1" w:rsidRPr="004D79AB" w:rsidRDefault="00C244B1" w:rsidP="00F947CA">
            <w:pPr>
              <w:jc w:val="center"/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0.45 (-0.52, 1.42)</w:t>
            </w:r>
          </w:p>
        </w:tc>
      </w:tr>
      <w:tr w:rsidR="00C244B1" w14:paraId="16C5EAC0" w14:textId="77777777" w:rsidTr="00C244B1">
        <w:tc>
          <w:tcPr>
            <w:tcW w:w="3615" w:type="dxa"/>
          </w:tcPr>
          <w:p w14:paraId="457B20D4" w14:textId="77777777" w:rsidR="00C244B1" w:rsidRPr="004D79AB" w:rsidRDefault="00C244B1" w:rsidP="00F947CA">
            <w:pPr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White race (N/Y)</w:t>
            </w:r>
          </w:p>
        </w:tc>
        <w:tc>
          <w:tcPr>
            <w:tcW w:w="2100" w:type="dxa"/>
          </w:tcPr>
          <w:p w14:paraId="1FA74513" w14:textId="77777777" w:rsidR="00C244B1" w:rsidRPr="004D79AB" w:rsidRDefault="00C244B1" w:rsidP="00F947CA">
            <w:pPr>
              <w:jc w:val="center"/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-2.44 (-19.3, 14.4)</w:t>
            </w:r>
          </w:p>
        </w:tc>
      </w:tr>
      <w:tr w:rsidR="00C244B1" w14:paraId="39BB6874" w14:textId="77777777" w:rsidTr="00C244B1">
        <w:tc>
          <w:tcPr>
            <w:tcW w:w="3615" w:type="dxa"/>
          </w:tcPr>
          <w:p w14:paraId="41CB8EB5" w14:textId="77777777" w:rsidR="00C244B1" w:rsidRPr="001B4C1B" w:rsidRDefault="00C244B1" w:rsidP="00F947CA">
            <w:pPr>
              <w:rPr>
                <w:rFonts w:ascii="Arial" w:hAnsi="Arial" w:cs="Arial"/>
                <w:b/>
              </w:rPr>
            </w:pPr>
            <w:r w:rsidRPr="001B4C1B">
              <w:rPr>
                <w:rFonts w:ascii="Arial" w:hAnsi="Arial" w:cs="Arial"/>
                <w:b/>
              </w:rPr>
              <w:t>BMI, kg/m</w:t>
            </w:r>
            <w:r w:rsidRPr="001B4C1B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2100" w:type="dxa"/>
          </w:tcPr>
          <w:p w14:paraId="392E901E" w14:textId="77777777" w:rsidR="00C244B1" w:rsidRPr="001B4C1B" w:rsidRDefault="00C244B1" w:rsidP="00F947CA">
            <w:pPr>
              <w:jc w:val="center"/>
              <w:rPr>
                <w:rFonts w:ascii="Arial" w:hAnsi="Arial" w:cs="Arial"/>
                <w:b/>
              </w:rPr>
            </w:pPr>
            <w:r w:rsidRPr="001B4C1B">
              <w:rPr>
                <w:rFonts w:ascii="Arial" w:hAnsi="Arial" w:cs="Arial"/>
                <w:b/>
              </w:rPr>
              <w:t>1.13 (-0.32, 2.58)</w:t>
            </w:r>
          </w:p>
        </w:tc>
      </w:tr>
      <w:tr w:rsidR="00C244B1" w14:paraId="2D93CF2C" w14:textId="77777777" w:rsidTr="00C244B1">
        <w:tc>
          <w:tcPr>
            <w:tcW w:w="3615" w:type="dxa"/>
          </w:tcPr>
          <w:p w14:paraId="65A2FAFC" w14:textId="77777777" w:rsidR="00C244B1" w:rsidRPr="004D79AB" w:rsidRDefault="00C244B1" w:rsidP="00F947CA">
            <w:pPr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Sex (F/M)</w:t>
            </w:r>
          </w:p>
        </w:tc>
        <w:tc>
          <w:tcPr>
            <w:tcW w:w="2100" w:type="dxa"/>
          </w:tcPr>
          <w:p w14:paraId="38839560" w14:textId="77777777" w:rsidR="00C244B1" w:rsidRPr="004D79AB" w:rsidRDefault="00C244B1" w:rsidP="00F947CA">
            <w:pPr>
              <w:jc w:val="center"/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14.2 (</w:t>
            </w:r>
            <w:r>
              <w:rPr>
                <w:rFonts w:ascii="Arial" w:hAnsi="Arial" w:cs="Arial"/>
              </w:rPr>
              <w:t>-28.0, 56.5)</w:t>
            </w:r>
          </w:p>
        </w:tc>
      </w:tr>
      <w:tr w:rsidR="00C244B1" w14:paraId="66B5297F" w14:textId="77777777" w:rsidTr="00C244B1">
        <w:tc>
          <w:tcPr>
            <w:tcW w:w="3615" w:type="dxa"/>
          </w:tcPr>
          <w:p w14:paraId="1A7F9757" w14:textId="77777777" w:rsidR="00C244B1" w:rsidRPr="004D79AB" w:rsidRDefault="00C244B1" w:rsidP="00F947CA">
            <w:pPr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Tobacco exposure</w:t>
            </w:r>
          </w:p>
          <w:p w14:paraId="2BDD9B9B" w14:textId="77777777" w:rsidR="00C244B1" w:rsidRPr="001B4C1B" w:rsidRDefault="00C244B1" w:rsidP="00F947CA">
            <w:pPr>
              <w:jc w:val="right"/>
              <w:rPr>
                <w:rFonts w:ascii="Arial" w:hAnsi="Arial" w:cs="Arial"/>
                <w:b/>
              </w:rPr>
            </w:pPr>
            <w:r w:rsidRPr="001B4C1B">
              <w:rPr>
                <w:rFonts w:ascii="Arial" w:hAnsi="Arial" w:cs="Arial"/>
                <w:b/>
              </w:rPr>
              <w:t>Smoking status</w:t>
            </w:r>
          </w:p>
          <w:p w14:paraId="6FA74938" w14:textId="77777777" w:rsidR="00C244B1" w:rsidRPr="004D79AB" w:rsidRDefault="00C244B1" w:rsidP="00F947CA">
            <w:pPr>
              <w:jc w:val="right"/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Pack years</w:t>
            </w:r>
          </w:p>
        </w:tc>
        <w:tc>
          <w:tcPr>
            <w:tcW w:w="2100" w:type="dxa"/>
          </w:tcPr>
          <w:p w14:paraId="7FB0E738" w14:textId="77777777" w:rsidR="00C244B1" w:rsidRDefault="00C244B1" w:rsidP="00F947CA">
            <w:pPr>
              <w:jc w:val="center"/>
              <w:rPr>
                <w:rFonts w:ascii="Arial" w:hAnsi="Arial" w:cs="Arial"/>
              </w:rPr>
            </w:pPr>
          </w:p>
          <w:p w14:paraId="40A3558A" w14:textId="77777777" w:rsidR="00C244B1" w:rsidRPr="001B4C1B" w:rsidRDefault="00C244B1" w:rsidP="00F947CA">
            <w:pPr>
              <w:jc w:val="center"/>
              <w:rPr>
                <w:rFonts w:ascii="Arial" w:hAnsi="Arial" w:cs="Arial"/>
                <w:b/>
              </w:rPr>
            </w:pPr>
            <w:r w:rsidRPr="001B4C1B">
              <w:rPr>
                <w:rFonts w:ascii="Arial" w:hAnsi="Arial" w:cs="Arial"/>
                <w:b/>
              </w:rPr>
              <w:t>N/A (F-statistics)</w:t>
            </w:r>
          </w:p>
          <w:p w14:paraId="55157542" w14:textId="77777777" w:rsidR="00C244B1" w:rsidRPr="004D79AB" w:rsidRDefault="00C244B1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 (-0.23, 0.19)</w:t>
            </w:r>
          </w:p>
        </w:tc>
      </w:tr>
      <w:tr w:rsidR="00C244B1" w14:paraId="422817DE" w14:textId="77777777" w:rsidTr="00C244B1">
        <w:tc>
          <w:tcPr>
            <w:tcW w:w="3615" w:type="dxa"/>
          </w:tcPr>
          <w:p w14:paraId="4F05DC2E" w14:textId="77777777" w:rsidR="00C244B1" w:rsidRPr="004D79AB" w:rsidRDefault="00C244B1" w:rsidP="00F947CA">
            <w:pPr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Hypertension (N/Y)</w:t>
            </w:r>
          </w:p>
        </w:tc>
        <w:tc>
          <w:tcPr>
            <w:tcW w:w="2100" w:type="dxa"/>
          </w:tcPr>
          <w:p w14:paraId="2EDCB1E5" w14:textId="77777777" w:rsidR="00C244B1" w:rsidRPr="004D79AB" w:rsidRDefault="00C244B1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65 (-19.3, 12.0)</w:t>
            </w:r>
          </w:p>
        </w:tc>
      </w:tr>
      <w:tr w:rsidR="00C244B1" w14:paraId="1F24CF27" w14:textId="77777777" w:rsidTr="00C244B1">
        <w:tc>
          <w:tcPr>
            <w:tcW w:w="3615" w:type="dxa"/>
          </w:tcPr>
          <w:p w14:paraId="17286C3A" w14:textId="77777777" w:rsidR="00C244B1" w:rsidRPr="004D79AB" w:rsidRDefault="00C244B1" w:rsidP="00F947CA">
            <w:pPr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Hyperlipidemia (N/Y)</w:t>
            </w:r>
          </w:p>
        </w:tc>
        <w:tc>
          <w:tcPr>
            <w:tcW w:w="2100" w:type="dxa"/>
          </w:tcPr>
          <w:p w14:paraId="04CCB8FA" w14:textId="77777777" w:rsidR="00C244B1" w:rsidRPr="004D79AB" w:rsidRDefault="00C244B1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8 (-8.12, 20.5)</w:t>
            </w:r>
          </w:p>
        </w:tc>
      </w:tr>
      <w:tr w:rsidR="00C244B1" w14:paraId="1B692846" w14:textId="77777777" w:rsidTr="00C244B1">
        <w:tc>
          <w:tcPr>
            <w:tcW w:w="3615" w:type="dxa"/>
          </w:tcPr>
          <w:p w14:paraId="622BE06F" w14:textId="77777777" w:rsidR="00C244B1" w:rsidRPr="004D79AB" w:rsidRDefault="00C244B1" w:rsidP="00F947CA">
            <w:pPr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Diabetes (N/Y)</w:t>
            </w:r>
          </w:p>
        </w:tc>
        <w:tc>
          <w:tcPr>
            <w:tcW w:w="2100" w:type="dxa"/>
          </w:tcPr>
          <w:p w14:paraId="484DF749" w14:textId="77777777" w:rsidR="00C244B1" w:rsidRPr="004D79AB" w:rsidRDefault="00C244B1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58 (-19.7, 12.6)</w:t>
            </w:r>
          </w:p>
        </w:tc>
      </w:tr>
      <w:tr w:rsidR="00C244B1" w14:paraId="66C5B076" w14:textId="77777777" w:rsidTr="00C244B1">
        <w:tc>
          <w:tcPr>
            <w:tcW w:w="3615" w:type="dxa"/>
          </w:tcPr>
          <w:p w14:paraId="2C3AC1E6" w14:textId="77777777" w:rsidR="00C244B1" w:rsidRPr="004D79AB" w:rsidRDefault="00C244B1" w:rsidP="00F947CA">
            <w:pPr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CKD (N/Y)</w:t>
            </w:r>
          </w:p>
        </w:tc>
        <w:tc>
          <w:tcPr>
            <w:tcW w:w="2100" w:type="dxa"/>
          </w:tcPr>
          <w:p w14:paraId="652D5E6F" w14:textId="77777777" w:rsidR="00C244B1" w:rsidRPr="004D79AB" w:rsidRDefault="00C244B1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 (-19.7, 20.8)</w:t>
            </w:r>
          </w:p>
        </w:tc>
      </w:tr>
      <w:tr w:rsidR="00C244B1" w14:paraId="6529FF48" w14:textId="77777777" w:rsidTr="00C244B1">
        <w:tc>
          <w:tcPr>
            <w:tcW w:w="3615" w:type="dxa"/>
          </w:tcPr>
          <w:p w14:paraId="490F9062" w14:textId="77777777" w:rsidR="00C244B1" w:rsidRPr="004D79AB" w:rsidRDefault="00C244B1" w:rsidP="00F947CA">
            <w:pPr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Atrial fibrillation/flutter</w:t>
            </w:r>
            <w:r>
              <w:rPr>
                <w:rFonts w:ascii="Arial" w:hAnsi="Arial" w:cs="Arial"/>
              </w:rPr>
              <w:t xml:space="preserve"> (N/Y)</w:t>
            </w:r>
          </w:p>
        </w:tc>
        <w:tc>
          <w:tcPr>
            <w:tcW w:w="2100" w:type="dxa"/>
          </w:tcPr>
          <w:p w14:paraId="7522E08E" w14:textId="77777777" w:rsidR="00C244B1" w:rsidRPr="004D79AB" w:rsidRDefault="00C244B1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6 (-10.0, 23.4)</w:t>
            </w:r>
          </w:p>
        </w:tc>
      </w:tr>
      <w:tr w:rsidR="00C244B1" w14:paraId="23EF3A53" w14:textId="77777777" w:rsidTr="00C244B1">
        <w:tc>
          <w:tcPr>
            <w:tcW w:w="3615" w:type="dxa"/>
          </w:tcPr>
          <w:p w14:paraId="173365F2" w14:textId="77777777" w:rsidR="00C244B1" w:rsidRPr="004D79AB" w:rsidRDefault="00C244B1" w:rsidP="00F947CA">
            <w:pPr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CAD (N/Y)</w:t>
            </w:r>
          </w:p>
        </w:tc>
        <w:tc>
          <w:tcPr>
            <w:tcW w:w="2100" w:type="dxa"/>
          </w:tcPr>
          <w:p w14:paraId="29DAA0E6" w14:textId="77777777" w:rsidR="00C244B1" w:rsidRPr="004D79AB" w:rsidRDefault="00C244B1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0 (-16.4, 14.2)</w:t>
            </w:r>
          </w:p>
        </w:tc>
      </w:tr>
      <w:tr w:rsidR="00C244B1" w14:paraId="02D7AA92" w14:textId="77777777" w:rsidTr="00C244B1">
        <w:tc>
          <w:tcPr>
            <w:tcW w:w="3615" w:type="dxa"/>
          </w:tcPr>
          <w:p w14:paraId="2B9D5147" w14:textId="77777777" w:rsidR="00C244B1" w:rsidRPr="001B4C1B" w:rsidRDefault="00C244B1" w:rsidP="00F947CA">
            <w:pPr>
              <w:rPr>
                <w:rFonts w:ascii="Arial" w:hAnsi="Arial" w:cs="Arial"/>
                <w:b/>
              </w:rPr>
            </w:pPr>
            <w:proofErr w:type="spellStart"/>
            <w:r w:rsidRPr="001B4C1B">
              <w:rPr>
                <w:rFonts w:ascii="Arial" w:hAnsi="Arial" w:cs="Arial"/>
                <w:b/>
              </w:rPr>
              <w:t>HFrEF</w:t>
            </w:r>
            <w:proofErr w:type="spellEnd"/>
            <w:r w:rsidRPr="001B4C1B">
              <w:rPr>
                <w:rFonts w:ascii="Arial" w:hAnsi="Arial" w:cs="Arial"/>
                <w:b/>
              </w:rPr>
              <w:t xml:space="preserve"> (N/Y)</w:t>
            </w:r>
          </w:p>
        </w:tc>
        <w:tc>
          <w:tcPr>
            <w:tcW w:w="2100" w:type="dxa"/>
          </w:tcPr>
          <w:p w14:paraId="4D43E370" w14:textId="77777777" w:rsidR="00C244B1" w:rsidRPr="001B4C1B" w:rsidRDefault="00C244B1" w:rsidP="00F947CA">
            <w:pPr>
              <w:jc w:val="center"/>
              <w:rPr>
                <w:rFonts w:ascii="Arial" w:hAnsi="Arial" w:cs="Arial"/>
                <w:b/>
              </w:rPr>
            </w:pPr>
            <w:r w:rsidRPr="001B4C1B">
              <w:rPr>
                <w:rFonts w:ascii="Arial" w:hAnsi="Arial" w:cs="Arial"/>
                <w:b/>
              </w:rPr>
              <w:t>27.8 (10.1, 45.5)</w:t>
            </w:r>
          </w:p>
        </w:tc>
      </w:tr>
      <w:tr w:rsidR="00C244B1" w14:paraId="3FECFB89" w14:textId="77777777" w:rsidTr="00C244B1">
        <w:tc>
          <w:tcPr>
            <w:tcW w:w="3615" w:type="dxa"/>
          </w:tcPr>
          <w:p w14:paraId="26B74D4D" w14:textId="77777777" w:rsidR="00C244B1" w:rsidRPr="004D79AB" w:rsidRDefault="00C244B1" w:rsidP="00F947CA">
            <w:pPr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PVD (N/Y)</w:t>
            </w:r>
          </w:p>
        </w:tc>
        <w:tc>
          <w:tcPr>
            <w:tcW w:w="2100" w:type="dxa"/>
          </w:tcPr>
          <w:p w14:paraId="611D4788" w14:textId="77777777" w:rsidR="00C244B1" w:rsidRPr="004D79AB" w:rsidRDefault="00C244B1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47 (-26.1, 11.1)</w:t>
            </w:r>
          </w:p>
        </w:tc>
      </w:tr>
      <w:tr w:rsidR="00C244B1" w14:paraId="42C7346F" w14:textId="77777777" w:rsidTr="00C244B1">
        <w:tc>
          <w:tcPr>
            <w:tcW w:w="3615" w:type="dxa"/>
          </w:tcPr>
          <w:p w14:paraId="017A8E84" w14:textId="77777777" w:rsidR="00C244B1" w:rsidRPr="004D79AB" w:rsidRDefault="00C244B1" w:rsidP="00F947CA">
            <w:pPr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COPD (N/Y)</w:t>
            </w:r>
          </w:p>
        </w:tc>
        <w:tc>
          <w:tcPr>
            <w:tcW w:w="2100" w:type="dxa"/>
          </w:tcPr>
          <w:p w14:paraId="55BA05F7" w14:textId="77777777" w:rsidR="00C244B1" w:rsidRPr="004D79AB" w:rsidRDefault="00C244B1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54 (-5.78, 24.9)</w:t>
            </w:r>
          </w:p>
        </w:tc>
      </w:tr>
      <w:tr w:rsidR="00C244B1" w14:paraId="560ADBAF" w14:textId="77777777" w:rsidTr="00C244B1">
        <w:tc>
          <w:tcPr>
            <w:tcW w:w="3615" w:type="dxa"/>
          </w:tcPr>
          <w:p w14:paraId="6F335FF0" w14:textId="77777777" w:rsidR="00C244B1" w:rsidRPr="004D79AB" w:rsidRDefault="00C244B1" w:rsidP="00F947CA">
            <w:pPr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OSA (N/Y)</w:t>
            </w:r>
          </w:p>
        </w:tc>
        <w:tc>
          <w:tcPr>
            <w:tcW w:w="2100" w:type="dxa"/>
          </w:tcPr>
          <w:p w14:paraId="20F45D52" w14:textId="77777777" w:rsidR="00C244B1" w:rsidRPr="004D79AB" w:rsidRDefault="00C244B1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76 (-29.9, 14.3)</w:t>
            </w:r>
          </w:p>
        </w:tc>
      </w:tr>
      <w:tr w:rsidR="00C244B1" w14:paraId="0A0B42FE" w14:textId="77777777" w:rsidTr="00C244B1">
        <w:tc>
          <w:tcPr>
            <w:tcW w:w="3615" w:type="dxa"/>
          </w:tcPr>
          <w:p w14:paraId="799A9AC4" w14:textId="77777777" w:rsidR="00C244B1" w:rsidRPr="00A977B1" w:rsidRDefault="00C244B1" w:rsidP="00F947CA">
            <w:pPr>
              <w:rPr>
                <w:rFonts w:ascii="Arial" w:hAnsi="Arial" w:cs="Arial"/>
                <w:b/>
              </w:rPr>
            </w:pPr>
            <w:r w:rsidRPr="00A977B1">
              <w:rPr>
                <w:rFonts w:ascii="Arial" w:hAnsi="Arial" w:cs="Arial"/>
                <w:b/>
              </w:rPr>
              <w:t>Anxiety/Depression/PTSD (N/Y)</w:t>
            </w:r>
          </w:p>
        </w:tc>
        <w:tc>
          <w:tcPr>
            <w:tcW w:w="2100" w:type="dxa"/>
          </w:tcPr>
          <w:p w14:paraId="3B305B5F" w14:textId="77777777" w:rsidR="00C244B1" w:rsidRPr="00A977B1" w:rsidRDefault="00C244B1" w:rsidP="00F947CA">
            <w:pPr>
              <w:jc w:val="center"/>
              <w:rPr>
                <w:rFonts w:ascii="Arial" w:hAnsi="Arial" w:cs="Arial"/>
                <w:b/>
              </w:rPr>
            </w:pPr>
            <w:r w:rsidRPr="00A977B1">
              <w:rPr>
                <w:rFonts w:ascii="Arial" w:hAnsi="Arial" w:cs="Arial"/>
                <w:b/>
              </w:rPr>
              <w:t>14.1 (-1.31, 29.5)</w:t>
            </w:r>
          </w:p>
        </w:tc>
      </w:tr>
      <w:tr w:rsidR="00C244B1" w14:paraId="527F5005" w14:textId="77777777" w:rsidTr="00C244B1">
        <w:tc>
          <w:tcPr>
            <w:tcW w:w="3615" w:type="dxa"/>
          </w:tcPr>
          <w:p w14:paraId="6D15BD99" w14:textId="77777777" w:rsidR="00C244B1" w:rsidRPr="004D79AB" w:rsidRDefault="00C244B1" w:rsidP="00F947CA">
            <w:pPr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Other cancer (N/Y)</w:t>
            </w:r>
          </w:p>
        </w:tc>
        <w:tc>
          <w:tcPr>
            <w:tcW w:w="2100" w:type="dxa"/>
          </w:tcPr>
          <w:p w14:paraId="761780AD" w14:textId="77777777" w:rsidR="00C244B1" w:rsidRPr="004D79AB" w:rsidRDefault="00C244B1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6 (-12.2, 19.1)</w:t>
            </w:r>
          </w:p>
        </w:tc>
      </w:tr>
      <w:tr w:rsidR="00C244B1" w14:paraId="78E5D203" w14:textId="77777777" w:rsidTr="00C244B1">
        <w:tc>
          <w:tcPr>
            <w:tcW w:w="3615" w:type="dxa"/>
          </w:tcPr>
          <w:p w14:paraId="792DA9A7" w14:textId="77777777" w:rsidR="00C244B1" w:rsidRPr="004D79AB" w:rsidRDefault="00C244B1" w:rsidP="00F947CA">
            <w:pPr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Lung function</w:t>
            </w:r>
          </w:p>
          <w:p w14:paraId="67D263B3" w14:textId="77777777" w:rsidR="00C244B1" w:rsidRPr="00A977B1" w:rsidRDefault="00C244B1" w:rsidP="00F947CA">
            <w:pPr>
              <w:jc w:val="right"/>
              <w:rPr>
                <w:rFonts w:ascii="Arial" w:hAnsi="Arial" w:cs="Arial"/>
                <w:b/>
              </w:rPr>
            </w:pPr>
            <w:r w:rsidRPr="00A977B1">
              <w:rPr>
                <w:rFonts w:ascii="Arial" w:hAnsi="Arial" w:cs="Arial"/>
                <w:b/>
              </w:rPr>
              <w:t>FEV</w:t>
            </w:r>
            <w:r w:rsidRPr="00A977B1">
              <w:rPr>
                <w:rFonts w:ascii="Arial" w:hAnsi="Arial" w:cs="Arial"/>
                <w:b/>
                <w:vertAlign w:val="subscript"/>
              </w:rPr>
              <w:t>1</w:t>
            </w:r>
            <w:r w:rsidRPr="00A977B1">
              <w:rPr>
                <w:rFonts w:ascii="Arial" w:hAnsi="Arial" w:cs="Arial"/>
                <w:b/>
              </w:rPr>
              <w:t>, % predicted</w:t>
            </w:r>
          </w:p>
          <w:p w14:paraId="0D47C9EF" w14:textId="77777777" w:rsidR="00C244B1" w:rsidRPr="004D79AB" w:rsidRDefault="00C244B1" w:rsidP="00F947CA">
            <w:pPr>
              <w:jc w:val="right"/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TLC, % predicted</w:t>
            </w:r>
          </w:p>
          <w:p w14:paraId="161A8BA0" w14:textId="77777777" w:rsidR="00C244B1" w:rsidRPr="004D79AB" w:rsidRDefault="00C244B1" w:rsidP="00F947CA">
            <w:pPr>
              <w:jc w:val="right"/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DL</w:t>
            </w:r>
            <w:r w:rsidRPr="004D79AB">
              <w:rPr>
                <w:rFonts w:ascii="Arial" w:hAnsi="Arial" w:cs="Arial"/>
                <w:vertAlign w:val="subscript"/>
              </w:rPr>
              <w:t>CO</w:t>
            </w:r>
            <w:r w:rsidRPr="004D79AB">
              <w:rPr>
                <w:rFonts w:ascii="Arial" w:hAnsi="Arial" w:cs="Arial"/>
              </w:rPr>
              <w:t>, % predicted</w:t>
            </w:r>
          </w:p>
          <w:p w14:paraId="136B3CA3" w14:textId="77777777" w:rsidR="00C244B1" w:rsidRPr="004D79AB" w:rsidRDefault="00C244B1" w:rsidP="00F947CA">
            <w:pPr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Ventilatory defect</w:t>
            </w:r>
          </w:p>
          <w:p w14:paraId="140205F2" w14:textId="77777777" w:rsidR="00C244B1" w:rsidRPr="004D79AB" w:rsidRDefault="00C244B1" w:rsidP="00F947CA">
            <w:pPr>
              <w:jc w:val="right"/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Obstructive defect (N/Y)</w:t>
            </w:r>
          </w:p>
          <w:p w14:paraId="2CAAC864" w14:textId="77777777" w:rsidR="00C244B1" w:rsidRPr="004D79AB" w:rsidRDefault="00C244B1" w:rsidP="00F947CA">
            <w:pPr>
              <w:jc w:val="right"/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DL</w:t>
            </w:r>
            <w:r w:rsidRPr="004D79AB">
              <w:rPr>
                <w:rFonts w:ascii="Arial" w:hAnsi="Arial" w:cs="Arial"/>
                <w:vertAlign w:val="subscript"/>
              </w:rPr>
              <w:t>CO</w:t>
            </w:r>
            <w:r w:rsidRPr="004D79AB">
              <w:rPr>
                <w:rFonts w:ascii="Arial" w:hAnsi="Arial" w:cs="Arial"/>
              </w:rPr>
              <w:t xml:space="preserve"> limited (N/Y)</w:t>
            </w:r>
          </w:p>
        </w:tc>
        <w:tc>
          <w:tcPr>
            <w:tcW w:w="2100" w:type="dxa"/>
          </w:tcPr>
          <w:p w14:paraId="2ED67600" w14:textId="77777777" w:rsidR="00C244B1" w:rsidRDefault="00C244B1" w:rsidP="00F947CA">
            <w:pPr>
              <w:jc w:val="center"/>
              <w:rPr>
                <w:rFonts w:ascii="Arial" w:hAnsi="Arial" w:cs="Arial"/>
              </w:rPr>
            </w:pPr>
          </w:p>
          <w:p w14:paraId="7479B763" w14:textId="77777777" w:rsidR="00C244B1" w:rsidRPr="00A977B1" w:rsidRDefault="00C244B1" w:rsidP="00F947CA">
            <w:pPr>
              <w:jc w:val="center"/>
              <w:rPr>
                <w:rFonts w:ascii="Arial" w:hAnsi="Arial" w:cs="Arial"/>
                <w:b/>
              </w:rPr>
            </w:pPr>
            <w:r w:rsidRPr="00A977B1">
              <w:rPr>
                <w:rFonts w:ascii="Arial" w:hAnsi="Arial" w:cs="Arial"/>
                <w:b/>
              </w:rPr>
              <w:t>0.22 (-0.07, 0.51)</w:t>
            </w:r>
          </w:p>
          <w:p w14:paraId="7C7D458D" w14:textId="77777777" w:rsidR="00C244B1" w:rsidRDefault="00C244B1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6 (-0.49, 0.17)</w:t>
            </w:r>
          </w:p>
          <w:p w14:paraId="6CE22456" w14:textId="77777777" w:rsidR="00C244B1" w:rsidRDefault="00C244B1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 (-0.15, 0.44)</w:t>
            </w:r>
          </w:p>
          <w:p w14:paraId="3A98E9A9" w14:textId="77777777" w:rsidR="00C244B1" w:rsidRDefault="00C244B1" w:rsidP="00F947CA">
            <w:pPr>
              <w:jc w:val="center"/>
              <w:rPr>
                <w:rFonts w:ascii="Arial" w:hAnsi="Arial" w:cs="Arial"/>
              </w:rPr>
            </w:pPr>
          </w:p>
          <w:p w14:paraId="1748B9F6" w14:textId="77777777" w:rsidR="00C244B1" w:rsidRDefault="00C244B1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1 (-6.92, 26.1)</w:t>
            </w:r>
          </w:p>
          <w:p w14:paraId="5C12C35E" w14:textId="77777777" w:rsidR="00C244B1" w:rsidRPr="004D79AB" w:rsidRDefault="00C244B1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9 (-6.32, 21.5)</w:t>
            </w:r>
          </w:p>
        </w:tc>
      </w:tr>
      <w:tr w:rsidR="00C244B1" w14:paraId="7B59AEE0" w14:textId="77777777" w:rsidTr="00C244B1">
        <w:tc>
          <w:tcPr>
            <w:tcW w:w="3615" w:type="dxa"/>
          </w:tcPr>
          <w:p w14:paraId="23B6B354" w14:textId="77777777" w:rsidR="00C244B1" w:rsidRPr="004D79AB" w:rsidRDefault="00C244B1" w:rsidP="00F947CA">
            <w:pPr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Stage I (N/Y)</w:t>
            </w:r>
          </w:p>
        </w:tc>
        <w:tc>
          <w:tcPr>
            <w:tcW w:w="2100" w:type="dxa"/>
          </w:tcPr>
          <w:p w14:paraId="330A6945" w14:textId="77777777" w:rsidR="00C244B1" w:rsidRPr="004D79AB" w:rsidRDefault="00C244B1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48 (-26.1, 11.1)</w:t>
            </w:r>
          </w:p>
        </w:tc>
      </w:tr>
      <w:tr w:rsidR="00C244B1" w14:paraId="4BDC8318" w14:textId="77777777" w:rsidTr="00C244B1">
        <w:tc>
          <w:tcPr>
            <w:tcW w:w="3615" w:type="dxa"/>
          </w:tcPr>
          <w:p w14:paraId="3A96C242" w14:textId="77777777" w:rsidR="00C244B1" w:rsidRPr="004D79AB" w:rsidRDefault="00C244B1" w:rsidP="00F947CA">
            <w:pPr>
              <w:rPr>
                <w:rFonts w:ascii="Arial" w:hAnsi="Arial" w:cs="Arial"/>
              </w:rPr>
            </w:pPr>
            <w:r w:rsidRPr="004D79AB">
              <w:rPr>
                <w:rFonts w:ascii="Arial" w:hAnsi="Arial" w:cs="Arial"/>
              </w:rPr>
              <w:t>Presumed lung cancer (N/Y)</w:t>
            </w:r>
          </w:p>
        </w:tc>
        <w:tc>
          <w:tcPr>
            <w:tcW w:w="2100" w:type="dxa"/>
          </w:tcPr>
          <w:p w14:paraId="44A7339F" w14:textId="77777777" w:rsidR="00C244B1" w:rsidRPr="004D79AB" w:rsidRDefault="00C244B1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99 (-18.8, 14.9)</w:t>
            </w:r>
          </w:p>
        </w:tc>
      </w:tr>
      <w:tr w:rsidR="00C244B1" w14:paraId="5C8C4328" w14:textId="77777777" w:rsidTr="00C244B1">
        <w:tc>
          <w:tcPr>
            <w:tcW w:w="3615" w:type="dxa"/>
          </w:tcPr>
          <w:p w14:paraId="659E0F53" w14:textId="77777777" w:rsidR="00C244B1" w:rsidRPr="00A977B1" w:rsidRDefault="00C244B1" w:rsidP="00F947CA">
            <w:pPr>
              <w:rPr>
                <w:rFonts w:ascii="Arial" w:hAnsi="Arial" w:cs="Arial"/>
                <w:b/>
              </w:rPr>
            </w:pPr>
            <w:r w:rsidRPr="00A977B1">
              <w:rPr>
                <w:rFonts w:ascii="Arial" w:hAnsi="Arial" w:cs="Arial"/>
                <w:b/>
              </w:rPr>
              <w:t xml:space="preserve">Treatment group </w:t>
            </w:r>
          </w:p>
        </w:tc>
        <w:tc>
          <w:tcPr>
            <w:tcW w:w="2100" w:type="dxa"/>
          </w:tcPr>
          <w:p w14:paraId="7BBEDAA9" w14:textId="77777777" w:rsidR="00C244B1" w:rsidRPr="00A977B1" w:rsidRDefault="00C244B1" w:rsidP="00F947CA">
            <w:pPr>
              <w:jc w:val="center"/>
              <w:rPr>
                <w:rFonts w:ascii="Arial" w:hAnsi="Arial" w:cs="Arial"/>
                <w:b/>
              </w:rPr>
            </w:pPr>
            <w:r w:rsidRPr="00A977B1">
              <w:rPr>
                <w:rFonts w:ascii="Arial" w:hAnsi="Arial" w:cs="Arial"/>
                <w:b/>
              </w:rPr>
              <w:t>N/A (F-statistics</w:t>
            </w:r>
          </w:p>
        </w:tc>
      </w:tr>
    </w:tbl>
    <w:p w14:paraId="562DFFBE" w14:textId="77777777" w:rsidR="00FF0C95" w:rsidRPr="00FF0C95" w:rsidRDefault="00FF0C95" w:rsidP="00FF0C95">
      <w:pPr>
        <w:rPr>
          <w:rFonts w:ascii="Arial" w:hAnsi="Arial" w:cs="Arial"/>
          <w:i/>
        </w:rPr>
      </w:pPr>
      <w:r w:rsidRPr="00FF0C95">
        <w:rPr>
          <w:rFonts w:ascii="Arial" w:hAnsi="Arial" w:cs="Arial"/>
          <w:b/>
          <w:i/>
        </w:rPr>
        <w:t>Bolded</w:t>
      </w:r>
      <w:r w:rsidRPr="00FF0C95">
        <w:rPr>
          <w:rFonts w:ascii="Arial" w:hAnsi="Arial" w:cs="Arial"/>
          <w:i/>
        </w:rPr>
        <w:t xml:space="preserve"> variables indicate</w:t>
      </w:r>
      <w:r>
        <w:rPr>
          <w:rFonts w:ascii="Arial" w:hAnsi="Arial" w:cs="Arial"/>
          <w:i/>
        </w:rPr>
        <w:t xml:space="preserve"> associations at</w:t>
      </w:r>
      <w:r w:rsidRPr="00FF0C95">
        <w:rPr>
          <w:rFonts w:ascii="Arial" w:hAnsi="Arial" w:cs="Arial"/>
          <w:i/>
        </w:rPr>
        <w:t xml:space="preserve"> p &lt; 0.20 and therefore selected to enter MVAs.</w:t>
      </w:r>
    </w:p>
    <w:p w14:paraId="5521E967" w14:textId="77777777" w:rsidR="00C244B1" w:rsidRDefault="00C244B1" w:rsidP="00FF0C95">
      <w:pPr>
        <w:spacing w:after="0"/>
        <w:rPr>
          <w:rFonts w:ascii="Arial" w:hAnsi="Arial" w:cs="Arial"/>
        </w:rPr>
      </w:pPr>
    </w:p>
    <w:p w14:paraId="77279382" w14:textId="4DA1D980" w:rsidR="00FF0C95" w:rsidRDefault="00FF0C95" w:rsidP="00615DAC">
      <w:pPr>
        <w:rPr>
          <w:rFonts w:ascii="Arial" w:hAnsi="Arial" w:cs="Arial"/>
        </w:rPr>
      </w:pPr>
      <w:r w:rsidRPr="00615DAC">
        <w:rPr>
          <w:rFonts w:ascii="Arial" w:hAnsi="Arial" w:cs="Arial"/>
          <w:u w:val="single"/>
        </w:rPr>
        <w:t>E-Table 3B:</w:t>
      </w:r>
      <w:r>
        <w:rPr>
          <w:rFonts w:ascii="Arial" w:hAnsi="Arial" w:cs="Arial"/>
        </w:rPr>
        <w:t xml:space="preserve"> </w:t>
      </w:r>
      <w:r w:rsidRPr="00A977B1">
        <w:rPr>
          <w:rFonts w:ascii="Arial" w:hAnsi="Arial" w:cs="Arial"/>
        </w:rPr>
        <w:t>MVA</w:t>
      </w:r>
      <w:r>
        <w:rPr>
          <w:rFonts w:ascii="Arial" w:hAnsi="Arial" w:cs="Arial"/>
        </w:rPr>
        <w:t xml:space="preserve"> – I</w:t>
      </w:r>
      <w:r w:rsidRPr="00A977B1">
        <w:rPr>
          <w:rFonts w:ascii="Arial" w:hAnsi="Arial" w:cs="Arial"/>
        </w:rPr>
        <w:t xml:space="preserve">ndependent Predictors of EORTC-QLQ-C30 </w:t>
      </w:r>
      <w:r>
        <w:rPr>
          <w:rFonts w:ascii="Arial" w:hAnsi="Arial" w:cs="Arial"/>
        </w:rPr>
        <w:t>S</w:t>
      </w:r>
      <w:r w:rsidRPr="00A977B1">
        <w:rPr>
          <w:rFonts w:ascii="Arial" w:hAnsi="Arial" w:cs="Arial"/>
        </w:rPr>
        <w:t xml:space="preserve">ummary </w:t>
      </w:r>
      <w:r>
        <w:rPr>
          <w:rFonts w:ascii="Arial" w:hAnsi="Arial" w:cs="Arial"/>
        </w:rPr>
        <w:t>S</w:t>
      </w:r>
      <w:r w:rsidRPr="00A977B1">
        <w:rPr>
          <w:rFonts w:ascii="Arial" w:hAnsi="Arial" w:cs="Arial"/>
        </w:rPr>
        <w:t>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0"/>
        <w:gridCol w:w="2548"/>
        <w:gridCol w:w="1085"/>
      </w:tblGrid>
      <w:tr w:rsidR="00FF0C95" w14:paraId="4B87B33F" w14:textId="77777777" w:rsidTr="00F947CA">
        <w:tc>
          <w:tcPr>
            <w:tcW w:w="3420" w:type="dxa"/>
          </w:tcPr>
          <w:p w14:paraId="4452C8F4" w14:textId="77777777" w:rsidR="00FF0C95" w:rsidRPr="0019581E" w:rsidRDefault="00FF0C95" w:rsidP="0019581E">
            <w:pPr>
              <w:jc w:val="center"/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>Variable</w:t>
            </w:r>
          </w:p>
        </w:tc>
        <w:tc>
          <w:tcPr>
            <w:tcW w:w="2548" w:type="dxa"/>
          </w:tcPr>
          <w:p w14:paraId="4CA3C849" w14:textId="5F062994" w:rsidR="00FF0C95" w:rsidRPr="0019581E" w:rsidRDefault="00C244B1" w:rsidP="00F947CA">
            <w:pPr>
              <w:jc w:val="center"/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 xml:space="preserve">β </w:t>
            </w:r>
            <w:r w:rsidR="00FF0C95" w:rsidRPr="0019581E">
              <w:rPr>
                <w:rFonts w:ascii="Arial" w:hAnsi="Arial" w:cs="Arial"/>
                <w:i/>
              </w:rPr>
              <w:t>(95% CI)</w:t>
            </w:r>
          </w:p>
        </w:tc>
        <w:tc>
          <w:tcPr>
            <w:tcW w:w="1085" w:type="dxa"/>
          </w:tcPr>
          <w:p w14:paraId="42477CB3" w14:textId="77777777" w:rsidR="00FF0C95" w:rsidRPr="0019581E" w:rsidRDefault="00FF0C95" w:rsidP="00F947CA">
            <w:pPr>
              <w:jc w:val="center"/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>P-value</w:t>
            </w:r>
          </w:p>
        </w:tc>
      </w:tr>
      <w:tr w:rsidR="00FF0C95" w14:paraId="2DCE3722" w14:textId="77777777" w:rsidTr="00F947CA">
        <w:tc>
          <w:tcPr>
            <w:tcW w:w="3420" w:type="dxa"/>
          </w:tcPr>
          <w:p w14:paraId="4F247544" w14:textId="58E6F5F8" w:rsidR="00FF0C95" w:rsidRDefault="00FF0C95" w:rsidP="00195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oking status</w:t>
            </w:r>
          </w:p>
        </w:tc>
        <w:tc>
          <w:tcPr>
            <w:tcW w:w="2548" w:type="dxa"/>
          </w:tcPr>
          <w:p w14:paraId="76580534" w14:textId="00F883DA" w:rsidR="00FF0C95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 (F-statistics)</w:t>
            </w:r>
          </w:p>
        </w:tc>
        <w:tc>
          <w:tcPr>
            <w:tcW w:w="1085" w:type="dxa"/>
          </w:tcPr>
          <w:p w14:paraId="210DE9C7" w14:textId="1392C767" w:rsidR="00FF0C95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</w:tr>
      <w:tr w:rsidR="00FF0C95" w14:paraId="71A54C69" w14:textId="77777777" w:rsidTr="00F947CA">
        <w:tc>
          <w:tcPr>
            <w:tcW w:w="3420" w:type="dxa"/>
          </w:tcPr>
          <w:p w14:paraId="5B25E3E6" w14:textId="77777777" w:rsidR="00FF0C95" w:rsidRDefault="00FF0C95" w:rsidP="0019581E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FrEF</w:t>
            </w:r>
            <w:proofErr w:type="spellEnd"/>
            <w:r>
              <w:rPr>
                <w:rFonts w:ascii="Arial" w:hAnsi="Arial" w:cs="Arial"/>
              </w:rPr>
              <w:t xml:space="preserve"> (N/Y)</w:t>
            </w:r>
          </w:p>
        </w:tc>
        <w:tc>
          <w:tcPr>
            <w:tcW w:w="2548" w:type="dxa"/>
          </w:tcPr>
          <w:p w14:paraId="57A4D282" w14:textId="77777777" w:rsidR="00FF0C95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1 (12.8, 47.4)</w:t>
            </w:r>
          </w:p>
        </w:tc>
        <w:tc>
          <w:tcPr>
            <w:tcW w:w="1085" w:type="dxa"/>
          </w:tcPr>
          <w:p w14:paraId="692CAAE7" w14:textId="77777777" w:rsidR="00FF0C95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FF0C95" w14:paraId="0C7048BA" w14:textId="77777777" w:rsidTr="00F947CA">
        <w:tc>
          <w:tcPr>
            <w:tcW w:w="3420" w:type="dxa"/>
          </w:tcPr>
          <w:p w14:paraId="6D7158F2" w14:textId="77777777" w:rsidR="00FF0C95" w:rsidRDefault="00FF0C95" w:rsidP="00195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/depression/PTSD (N/Y)</w:t>
            </w:r>
          </w:p>
        </w:tc>
        <w:tc>
          <w:tcPr>
            <w:tcW w:w="2548" w:type="dxa"/>
          </w:tcPr>
          <w:p w14:paraId="306E1F0C" w14:textId="77777777" w:rsidR="00FF0C95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8 (-1.10, 26.7)</w:t>
            </w:r>
          </w:p>
        </w:tc>
        <w:tc>
          <w:tcPr>
            <w:tcW w:w="1085" w:type="dxa"/>
          </w:tcPr>
          <w:p w14:paraId="0BA9CED4" w14:textId="77777777" w:rsidR="00FF0C95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</w:tr>
      <w:tr w:rsidR="00FF0C95" w14:paraId="57F84E27" w14:textId="77777777" w:rsidTr="00F947CA">
        <w:tc>
          <w:tcPr>
            <w:tcW w:w="3420" w:type="dxa"/>
          </w:tcPr>
          <w:p w14:paraId="4AA2B367" w14:textId="77777777" w:rsidR="00FF0C95" w:rsidRDefault="00FF0C95" w:rsidP="00195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</w:t>
            </w:r>
            <w:r w:rsidRPr="00646E01">
              <w:rPr>
                <w:rFonts w:ascii="Arial" w:hAnsi="Arial" w:cs="Arial"/>
                <w:vertAlign w:val="subscript"/>
              </w:rPr>
              <w:t>1</w:t>
            </w:r>
            <w:r>
              <w:rPr>
                <w:rFonts w:ascii="Arial" w:hAnsi="Arial" w:cs="Arial"/>
              </w:rPr>
              <w:t>, % predicted</w:t>
            </w:r>
          </w:p>
        </w:tc>
        <w:tc>
          <w:tcPr>
            <w:tcW w:w="2548" w:type="dxa"/>
          </w:tcPr>
          <w:p w14:paraId="5EC95A39" w14:textId="77777777" w:rsidR="00FF0C95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 (-0.10, 0.53)</w:t>
            </w:r>
          </w:p>
        </w:tc>
        <w:tc>
          <w:tcPr>
            <w:tcW w:w="1085" w:type="dxa"/>
          </w:tcPr>
          <w:p w14:paraId="6D971472" w14:textId="77777777" w:rsidR="00FF0C95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</w:tr>
      <w:tr w:rsidR="00FF0C95" w14:paraId="3EB7227A" w14:textId="77777777" w:rsidTr="00F947CA">
        <w:tc>
          <w:tcPr>
            <w:tcW w:w="3420" w:type="dxa"/>
          </w:tcPr>
          <w:p w14:paraId="4161B361" w14:textId="08B4AFE4" w:rsidR="00FF0C95" w:rsidRDefault="00FF0C95" w:rsidP="00195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 group</w:t>
            </w:r>
          </w:p>
        </w:tc>
        <w:tc>
          <w:tcPr>
            <w:tcW w:w="2548" w:type="dxa"/>
          </w:tcPr>
          <w:p w14:paraId="2E2CF962" w14:textId="4FD3BADE" w:rsidR="00FF0C95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 (F-statistics)</w:t>
            </w:r>
          </w:p>
        </w:tc>
        <w:tc>
          <w:tcPr>
            <w:tcW w:w="1085" w:type="dxa"/>
          </w:tcPr>
          <w:p w14:paraId="52EF3AFF" w14:textId="16CC7E1F" w:rsidR="00FF0C95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</w:tr>
    </w:tbl>
    <w:p w14:paraId="12B273FF" w14:textId="3E0F18E5" w:rsidR="00FF0C95" w:rsidRDefault="00FF0C95" w:rsidP="00FF0C95">
      <w:pPr>
        <w:rPr>
          <w:rFonts w:ascii="Arial" w:hAnsi="Arial" w:cs="Arial"/>
          <w:i/>
        </w:rPr>
      </w:pPr>
      <w:r w:rsidRPr="00FF0C95">
        <w:rPr>
          <w:rFonts w:ascii="Arial" w:hAnsi="Arial" w:cs="Arial"/>
          <w:i/>
        </w:rPr>
        <w:t>Overall model R</w:t>
      </w:r>
      <w:r w:rsidRPr="00FF0C95">
        <w:rPr>
          <w:rFonts w:ascii="Arial" w:hAnsi="Arial" w:cs="Arial"/>
          <w:i/>
          <w:vertAlign w:val="superscript"/>
        </w:rPr>
        <w:t>2</w:t>
      </w:r>
      <w:r w:rsidRPr="00FF0C95">
        <w:rPr>
          <w:rFonts w:ascii="Arial" w:hAnsi="Arial" w:cs="Arial"/>
          <w:i/>
        </w:rPr>
        <w:t xml:space="preserve"> = 0.59, p = 0.001.</w:t>
      </w:r>
    </w:p>
    <w:p w14:paraId="643AD46B" w14:textId="7D02A225" w:rsidR="00C244B1" w:rsidRPr="00FF0C95" w:rsidRDefault="00C244B1" w:rsidP="00FF0C95">
      <w:pPr>
        <w:rPr>
          <w:rFonts w:ascii="Arial" w:hAnsi="Arial" w:cs="Arial"/>
          <w:i/>
        </w:rPr>
      </w:pPr>
      <w:r>
        <w:rPr>
          <w:rFonts w:ascii="Arial" w:hAnsi="Arial" w:cs="Arial"/>
        </w:rPr>
        <w:t>β = regression coefficient; BMI = body-mass index; CAD = coronary artery disease; CI = confidence interval; CKD = chronic kidney disease; COPD = chronic obstructive pulmonary disease; DL</w:t>
      </w:r>
      <w:r w:rsidRPr="00D54F1D">
        <w:rPr>
          <w:rFonts w:ascii="Arial" w:hAnsi="Arial" w:cs="Arial"/>
          <w:vertAlign w:val="subscript"/>
        </w:rPr>
        <w:t>CO</w:t>
      </w:r>
      <w:r>
        <w:rPr>
          <w:rFonts w:ascii="Arial" w:hAnsi="Arial" w:cs="Arial"/>
        </w:rPr>
        <w:t xml:space="preserve"> = diffusion capacity of the lung for carbon monoxide; EORTC-QLQ-C30 = European Organization for Research and Treatment of Cancer QoL Questionnaire Core 30; FEV</w:t>
      </w:r>
      <w:r w:rsidRPr="00D54F1D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 xml:space="preserve"> = forced expiratory volume in 1 second; FVC = forced vital capacity; </w:t>
      </w:r>
      <w:proofErr w:type="spellStart"/>
      <w:r>
        <w:rPr>
          <w:rFonts w:ascii="Arial" w:hAnsi="Arial" w:cs="Arial"/>
        </w:rPr>
        <w:t>HFrEF</w:t>
      </w:r>
      <w:proofErr w:type="spellEnd"/>
      <w:r>
        <w:rPr>
          <w:rFonts w:ascii="Arial" w:hAnsi="Arial" w:cs="Arial"/>
        </w:rPr>
        <w:t xml:space="preserve"> = heart failure with reduced ejection fraction; MVA = multivariable linear regression analysis; OSA = obstructive sleep apnea; PTSD = post-traumatic stress </w:t>
      </w:r>
      <w:r>
        <w:rPr>
          <w:rFonts w:ascii="Arial" w:hAnsi="Arial" w:cs="Arial"/>
        </w:rPr>
        <w:lastRenderedPageBreak/>
        <w:t>disorder; PVD = peripheral vascular disease; SE = standard error; TLC = total lung capacity; UVA = univariable linear regression analysis</w:t>
      </w:r>
    </w:p>
    <w:p w14:paraId="010B15B6" w14:textId="77777777" w:rsidR="00615DAC" w:rsidRDefault="00615DAC" w:rsidP="00615DAC">
      <w:pPr>
        <w:rPr>
          <w:rFonts w:ascii="Arial" w:hAnsi="Arial" w:cs="Arial"/>
          <w:u w:val="single"/>
        </w:rPr>
      </w:pPr>
    </w:p>
    <w:p w14:paraId="6796FDD4" w14:textId="77777777" w:rsidR="00615DAC" w:rsidRDefault="00615DAC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p w14:paraId="1BCE09F7" w14:textId="578D6CE2" w:rsidR="00FF0C95" w:rsidRPr="00D42756" w:rsidRDefault="00FF0C95" w:rsidP="00615DAC">
      <w:pPr>
        <w:rPr>
          <w:rFonts w:ascii="Arial" w:hAnsi="Arial" w:cs="Arial"/>
        </w:rPr>
      </w:pPr>
      <w:r w:rsidRPr="00615DAC">
        <w:rPr>
          <w:rFonts w:ascii="Arial" w:hAnsi="Arial" w:cs="Arial"/>
          <w:u w:val="single"/>
        </w:rPr>
        <w:lastRenderedPageBreak/>
        <w:t>E-Table 4A:</w:t>
      </w:r>
      <w:r>
        <w:rPr>
          <w:rFonts w:ascii="Arial" w:hAnsi="Arial" w:cs="Arial"/>
        </w:rPr>
        <w:t xml:space="preserve"> </w:t>
      </w:r>
      <w:r w:rsidRPr="00D42756">
        <w:rPr>
          <w:rFonts w:ascii="Arial" w:hAnsi="Arial" w:cs="Arial"/>
        </w:rPr>
        <w:t>UVA</w:t>
      </w:r>
      <w:r>
        <w:rPr>
          <w:rFonts w:ascii="Arial" w:hAnsi="Arial" w:cs="Arial"/>
        </w:rPr>
        <w:t xml:space="preserve"> – P</w:t>
      </w:r>
      <w:r w:rsidRPr="00D42756">
        <w:rPr>
          <w:rFonts w:ascii="Arial" w:hAnsi="Arial" w:cs="Arial"/>
        </w:rPr>
        <w:t xml:space="preserve">redictors of </w:t>
      </w:r>
      <w:r>
        <w:rPr>
          <w:rFonts w:ascii="Arial" w:hAnsi="Arial" w:cs="Arial"/>
        </w:rPr>
        <w:t>UCSD SOBQ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5"/>
        <w:gridCol w:w="2548"/>
      </w:tblGrid>
      <w:tr w:rsidR="0019581E" w:rsidRPr="00D42756" w14:paraId="23248ADD" w14:textId="77777777" w:rsidTr="0019581E">
        <w:tc>
          <w:tcPr>
            <w:tcW w:w="3615" w:type="dxa"/>
          </w:tcPr>
          <w:p w14:paraId="4A60FBDE" w14:textId="77777777" w:rsidR="0019581E" w:rsidRPr="0019581E" w:rsidRDefault="0019581E" w:rsidP="00F947CA">
            <w:pPr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>Variable</w:t>
            </w:r>
          </w:p>
        </w:tc>
        <w:tc>
          <w:tcPr>
            <w:tcW w:w="2548" w:type="dxa"/>
          </w:tcPr>
          <w:p w14:paraId="1A7BD6F2" w14:textId="095BFEAC" w:rsidR="0019581E" w:rsidRPr="0019581E" w:rsidRDefault="0019581E" w:rsidP="00F947CA">
            <w:pPr>
              <w:jc w:val="center"/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>β (95% CI)</w:t>
            </w:r>
          </w:p>
        </w:tc>
      </w:tr>
      <w:tr w:rsidR="0019581E" w:rsidRPr="00D42756" w14:paraId="7816AF96" w14:textId="77777777" w:rsidTr="0019581E">
        <w:tc>
          <w:tcPr>
            <w:tcW w:w="3615" w:type="dxa"/>
          </w:tcPr>
          <w:p w14:paraId="4BF008E4" w14:textId="77777777" w:rsidR="0019581E" w:rsidRPr="00D42756" w:rsidRDefault="0019581E" w:rsidP="00F947CA">
            <w:pPr>
              <w:rPr>
                <w:rFonts w:ascii="Arial" w:hAnsi="Arial" w:cs="Arial"/>
              </w:rPr>
            </w:pPr>
            <w:r w:rsidRPr="00D42756">
              <w:rPr>
                <w:rFonts w:ascii="Arial" w:hAnsi="Arial" w:cs="Arial"/>
              </w:rPr>
              <w:t>Age, year</w:t>
            </w:r>
          </w:p>
        </w:tc>
        <w:tc>
          <w:tcPr>
            <w:tcW w:w="2548" w:type="dxa"/>
          </w:tcPr>
          <w:p w14:paraId="5291ED0A" w14:textId="77777777" w:rsidR="0019581E" w:rsidRPr="00D42756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9 (-1.47, 1.10)</w:t>
            </w:r>
          </w:p>
        </w:tc>
      </w:tr>
      <w:tr w:rsidR="0019581E" w:rsidRPr="00D42756" w14:paraId="5AE33F9B" w14:textId="77777777" w:rsidTr="0019581E">
        <w:tc>
          <w:tcPr>
            <w:tcW w:w="3615" w:type="dxa"/>
          </w:tcPr>
          <w:p w14:paraId="195B03F5" w14:textId="77777777" w:rsidR="0019581E" w:rsidRPr="00D42756" w:rsidRDefault="0019581E" w:rsidP="00F947CA">
            <w:pPr>
              <w:rPr>
                <w:rFonts w:ascii="Arial" w:hAnsi="Arial" w:cs="Arial"/>
              </w:rPr>
            </w:pPr>
            <w:r w:rsidRPr="00D42756">
              <w:rPr>
                <w:rFonts w:ascii="Arial" w:hAnsi="Arial" w:cs="Arial"/>
              </w:rPr>
              <w:t>White race (N/Y)</w:t>
            </w:r>
          </w:p>
        </w:tc>
        <w:tc>
          <w:tcPr>
            <w:tcW w:w="2548" w:type="dxa"/>
          </w:tcPr>
          <w:p w14:paraId="53B38839" w14:textId="77777777" w:rsidR="0019581E" w:rsidRPr="00D42756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92 (-28.0, 16.1)</w:t>
            </w:r>
          </w:p>
        </w:tc>
      </w:tr>
      <w:tr w:rsidR="0019581E" w:rsidRPr="00D42756" w14:paraId="3FC12B29" w14:textId="77777777" w:rsidTr="0019581E">
        <w:tc>
          <w:tcPr>
            <w:tcW w:w="3615" w:type="dxa"/>
          </w:tcPr>
          <w:p w14:paraId="5B0C0D40" w14:textId="77777777" w:rsidR="0019581E" w:rsidRPr="00D42756" w:rsidRDefault="0019581E" w:rsidP="00F947CA">
            <w:pPr>
              <w:rPr>
                <w:rFonts w:ascii="Arial" w:hAnsi="Arial" w:cs="Arial"/>
              </w:rPr>
            </w:pPr>
            <w:r w:rsidRPr="00D42756">
              <w:rPr>
                <w:rFonts w:ascii="Arial" w:hAnsi="Arial" w:cs="Arial"/>
              </w:rPr>
              <w:t>BMI, kg/m</w:t>
            </w:r>
            <w:r w:rsidRPr="00D4275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548" w:type="dxa"/>
          </w:tcPr>
          <w:p w14:paraId="78653853" w14:textId="77777777" w:rsidR="0019581E" w:rsidRPr="00D42756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7 (-3.08, 0.93)</w:t>
            </w:r>
          </w:p>
        </w:tc>
      </w:tr>
      <w:tr w:rsidR="0019581E" w:rsidRPr="00D42756" w14:paraId="2B4351B6" w14:textId="77777777" w:rsidTr="0019581E">
        <w:tc>
          <w:tcPr>
            <w:tcW w:w="3615" w:type="dxa"/>
          </w:tcPr>
          <w:p w14:paraId="70A18C93" w14:textId="77777777" w:rsidR="0019581E" w:rsidRPr="00D42756" w:rsidRDefault="0019581E" w:rsidP="00F947CA">
            <w:pPr>
              <w:rPr>
                <w:rFonts w:ascii="Arial" w:hAnsi="Arial" w:cs="Arial"/>
              </w:rPr>
            </w:pPr>
            <w:r w:rsidRPr="00D42756">
              <w:rPr>
                <w:rFonts w:ascii="Arial" w:hAnsi="Arial" w:cs="Arial"/>
              </w:rPr>
              <w:t>Sex (F/M)</w:t>
            </w:r>
          </w:p>
        </w:tc>
        <w:tc>
          <w:tcPr>
            <w:tcW w:w="2548" w:type="dxa"/>
          </w:tcPr>
          <w:p w14:paraId="009AC497" w14:textId="77777777" w:rsidR="0019581E" w:rsidRPr="00D42756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3.0 (-87.3, 21.3)</w:t>
            </w:r>
          </w:p>
        </w:tc>
      </w:tr>
      <w:tr w:rsidR="0019581E" w:rsidRPr="00D42756" w14:paraId="53A186BF" w14:textId="77777777" w:rsidTr="0019581E">
        <w:tc>
          <w:tcPr>
            <w:tcW w:w="3615" w:type="dxa"/>
          </w:tcPr>
          <w:p w14:paraId="50A28709" w14:textId="77777777" w:rsidR="0019581E" w:rsidRPr="00D42756" w:rsidRDefault="0019581E" w:rsidP="00F947CA">
            <w:pPr>
              <w:rPr>
                <w:rFonts w:ascii="Arial" w:hAnsi="Arial" w:cs="Arial"/>
              </w:rPr>
            </w:pPr>
            <w:r w:rsidRPr="00D42756">
              <w:rPr>
                <w:rFonts w:ascii="Arial" w:hAnsi="Arial" w:cs="Arial"/>
              </w:rPr>
              <w:t>Tobacco exposure</w:t>
            </w:r>
          </w:p>
          <w:p w14:paraId="06234EE5" w14:textId="77777777" w:rsidR="0019581E" w:rsidRPr="00F63BBE" w:rsidRDefault="0019581E" w:rsidP="00F947CA">
            <w:pPr>
              <w:jc w:val="right"/>
              <w:rPr>
                <w:rFonts w:ascii="Arial" w:hAnsi="Arial" w:cs="Arial"/>
                <w:b/>
              </w:rPr>
            </w:pPr>
            <w:r w:rsidRPr="00F63BBE">
              <w:rPr>
                <w:rFonts w:ascii="Arial" w:hAnsi="Arial" w:cs="Arial"/>
                <w:b/>
              </w:rPr>
              <w:t>Smoking status</w:t>
            </w:r>
          </w:p>
          <w:p w14:paraId="13966CE1" w14:textId="77777777" w:rsidR="0019581E" w:rsidRPr="00D42756" w:rsidRDefault="0019581E" w:rsidP="00F947CA">
            <w:pPr>
              <w:jc w:val="right"/>
              <w:rPr>
                <w:rFonts w:ascii="Arial" w:hAnsi="Arial" w:cs="Arial"/>
              </w:rPr>
            </w:pPr>
            <w:r w:rsidRPr="00D42756">
              <w:rPr>
                <w:rFonts w:ascii="Arial" w:hAnsi="Arial" w:cs="Arial"/>
              </w:rPr>
              <w:t>Pack years</w:t>
            </w:r>
          </w:p>
        </w:tc>
        <w:tc>
          <w:tcPr>
            <w:tcW w:w="2548" w:type="dxa"/>
          </w:tcPr>
          <w:p w14:paraId="0CDBA45F" w14:textId="77777777" w:rsidR="0019581E" w:rsidRDefault="0019581E" w:rsidP="00F947CA">
            <w:pPr>
              <w:jc w:val="center"/>
              <w:rPr>
                <w:rFonts w:ascii="Arial" w:hAnsi="Arial" w:cs="Arial"/>
              </w:rPr>
            </w:pPr>
          </w:p>
          <w:p w14:paraId="613D7F91" w14:textId="77777777" w:rsidR="0019581E" w:rsidRPr="00F63BBE" w:rsidRDefault="0019581E" w:rsidP="00F947CA">
            <w:pPr>
              <w:jc w:val="center"/>
              <w:rPr>
                <w:rFonts w:ascii="Arial" w:hAnsi="Arial" w:cs="Arial"/>
                <w:b/>
              </w:rPr>
            </w:pPr>
            <w:r w:rsidRPr="00F63BBE">
              <w:rPr>
                <w:rFonts w:ascii="Arial" w:hAnsi="Arial" w:cs="Arial"/>
                <w:b/>
              </w:rPr>
              <w:t>N/A (F-statistics)</w:t>
            </w:r>
          </w:p>
          <w:p w14:paraId="0F53BA37" w14:textId="77777777" w:rsidR="0019581E" w:rsidRPr="00D42756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 (-0.09, 0.45)</w:t>
            </w:r>
          </w:p>
        </w:tc>
      </w:tr>
      <w:tr w:rsidR="0019581E" w:rsidRPr="00D42756" w14:paraId="6DCEEF1A" w14:textId="77777777" w:rsidTr="0019581E">
        <w:tc>
          <w:tcPr>
            <w:tcW w:w="3615" w:type="dxa"/>
          </w:tcPr>
          <w:p w14:paraId="76BB32E9" w14:textId="77777777" w:rsidR="0019581E" w:rsidRPr="00D42756" w:rsidRDefault="0019581E" w:rsidP="00F947CA">
            <w:pPr>
              <w:rPr>
                <w:rFonts w:ascii="Arial" w:hAnsi="Arial" w:cs="Arial"/>
              </w:rPr>
            </w:pPr>
            <w:r w:rsidRPr="00D42756">
              <w:rPr>
                <w:rFonts w:ascii="Arial" w:hAnsi="Arial" w:cs="Arial"/>
              </w:rPr>
              <w:t>Hypertension (N/Y)</w:t>
            </w:r>
          </w:p>
        </w:tc>
        <w:tc>
          <w:tcPr>
            <w:tcW w:w="2548" w:type="dxa"/>
          </w:tcPr>
          <w:p w14:paraId="069D1992" w14:textId="77777777" w:rsidR="0019581E" w:rsidRPr="00D42756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 (-9.54, 31.0)</w:t>
            </w:r>
          </w:p>
        </w:tc>
      </w:tr>
      <w:tr w:rsidR="0019581E" w:rsidRPr="00D42756" w14:paraId="7C059ADE" w14:textId="77777777" w:rsidTr="0019581E">
        <w:tc>
          <w:tcPr>
            <w:tcW w:w="3615" w:type="dxa"/>
          </w:tcPr>
          <w:p w14:paraId="36B7BC65" w14:textId="77777777" w:rsidR="0019581E" w:rsidRPr="00D42756" w:rsidRDefault="0019581E" w:rsidP="00F947CA">
            <w:pPr>
              <w:rPr>
                <w:rFonts w:ascii="Arial" w:hAnsi="Arial" w:cs="Arial"/>
              </w:rPr>
            </w:pPr>
            <w:r w:rsidRPr="00D42756">
              <w:rPr>
                <w:rFonts w:ascii="Arial" w:hAnsi="Arial" w:cs="Arial"/>
              </w:rPr>
              <w:t>Hyperlipidemia (N/Y)</w:t>
            </w:r>
          </w:p>
        </w:tc>
        <w:tc>
          <w:tcPr>
            <w:tcW w:w="2548" w:type="dxa"/>
          </w:tcPr>
          <w:p w14:paraId="41C34396" w14:textId="77777777" w:rsidR="0019581E" w:rsidRPr="00D42756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64 (-24.6, 13.4)</w:t>
            </w:r>
          </w:p>
        </w:tc>
      </w:tr>
      <w:tr w:rsidR="0019581E" w:rsidRPr="00D42756" w14:paraId="07B7AD4D" w14:textId="77777777" w:rsidTr="0019581E">
        <w:tc>
          <w:tcPr>
            <w:tcW w:w="3615" w:type="dxa"/>
          </w:tcPr>
          <w:p w14:paraId="7E1338F2" w14:textId="77777777" w:rsidR="0019581E" w:rsidRPr="00D42756" w:rsidRDefault="0019581E" w:rsidP="00F947CA">
            <w:pPr>
              <w:rPr>
                <w:rFonts w:ascii="Arial" w:hAnsi="Arial" w:cs="Arial"/>
              </w:rPr>
            </w:pPr>
            <w:r w:rsidRPr="00D42756">
              <w:rPr>
                <w:rFonts w:ascii="Arial" w:hAnsi="Arial" w:cs="Arial"/>
              </w:rPr>
              <w:t>Diabetes (N/Y)</w:t>
            </w:r>
          </w:p>
        </w:tc>
        <w:tc>
          <w:tcPr>
            <w:tcW w:w="2548" w:type="dxa"/>
          </w:tcPr>
          <w:p w14:paraId="427C9752" w14:textId="77777777" w:rsidR="0019581E" w:rsidRPr="00D42756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4 (-14.3, 28.0)</w:t>
            </w:r>
          </w:p>
        </w:tc>
      </w:tr>
      <w:tr w:rsidR="0019581E" w:rsidRPr="00D42756" w14:paraId="6FA2E032" w14:textId="77777777" w:rsidTr="0019581E">
        <w:tc>
          <w:tcPr>
            <w:tcW w:w="3615" w:type="dxa"/>
          </w:tcPr>
          <w:p w14:paraId="2C80151A" w14:textId="77777777" w:rsidR="0019581E" w:rsidRPr="00D42756" w:rsidRDefault="0019581E" w:rsidP="00F947CA">
            <w:pPr>
              <w:rPr>
                <w:rFonts w:ascii="Arial" w:hAnsi="Arial" w:cs="Arial"/>
              </w:rPr>
            </w:pPr>
            <w:r w:rsidRPr="00D42756">
              <w:rPr>
                <w:rFonts w:ascii="Arial" w:hAnsi="Arial" w:cs="Arial"/>
              </w:rPr>
              <w:t>CKD (N/Y)</w:t>
            </w:r>
          </w:p>
        </w:tc>
        <w:tc>
          <w:tcPr>
            <w:tcW w:w="2548" w:type="dxa"/>
          </w:tcPr>
          <w:p w14:paraId="48B64DC7" w14:textId="77777777" w:rsidR="0019581E" w:rsidRPr="00D42756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08 (-28.6, 24.4)</w:t>
            </w:r>
          </w:p>
        </w:tc>
      </w:tr>
      <w:tr w:rsidR="0019581E" w:rsidRPr="00D42756" w14:paraId="530BC31D" w14:textId="77777777" w:rsidTr="0019581E">
        <w:tc>
          <w:tcPr>
            <w:tcW w:w="3615" w:type="dxa"/>
          </w:tcPr>
          <w:p w14:paraId="567FC2F1" w14:textId="77777777" w:rsidR="0019581E" w:rsidRPr="00D42756" w:rsidRDefault="0019581E" w:rsidP="00F947CA">
            <w:pPr>
              <w:rPr>
                <w:rFonts w:ascii="Arial" w:hAnsi="Arial" w:cs="Arial"/>
              </w:rPr>
            </w:pPr>
            <w:r w:rsidRPr="00D42756">
              <w:rPr>
                <w:rFonts w:ascii="Arial" w:hAnsi="Arial" w:cs="Arial"/>
              </w:rPr>
              <w:t>Atrial fibrillation/flutter</w:t>
            </w:r>
            <w:r>
              <w:rPr>
                <w:rFonts w:ascii="Arial" w:hAnsi="Arial" w:cs="Arial"/>
              </w:rPr>
              <w:t xml:space="preserve"> (N/Y)</w:t>
            </w:r>
          </w:p>
        </w:tc>
        <w:tc>
          <w:tcPr>
            <w:tcW w:w="2548" w:type="dxa"/>
          </w:tcPr>
          <w:p w14:paraId="7E667D3A" w14:textId="77777777" w:rsidR="0019581E" w:rsidRPr="00D42756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97 (-29.9, 14.0)</w:t>
            </w:r>
          </w:p>
        </w:tc>
      </w:tr>
      <w:tr w:rsidR="0019581E" w:rsidRPr="00D42756" w14:paraId="4FB7F36A" w14:textId="77777777" w:rsidTr="0019581E">
        <w:tc>
          <w:tcPr>
            <w:tcW w:w="3615" w:type="dxa"/>
          </w:tcPr>
          <w:p w14:paraId="05491298" w14:textId="77777777" w:rsidR="0019581E" w:rsidRPr="00D42756" w:rsidRDefault="0019581E" w:rsidP="00F947CA">
            <w:pPr>
              <w:rPr>
                <w:rFonts w:ascii="Arial" w:hAnsi="Arial" w:cs="Arial"/>
              </w:rPr>
            </w:pPr>
            <w:r w:rsidRPr="00D42756">
              <w:rPr>
                <w:rFonts w:ascii="Arial" w:hAnsi="Arial" w:cs="Arial"/>
              </w:rPr>
              <w:t>CAD (N/Y)</w:t>
            </w:r>
          </w:p>
        </w:tc>
        <w:tc>
          <w:tcPr>
            <w:tcW w:w="2548" w:type="dxa"/>
          </w:tcPr>
          <w:p w14:paraId="5F5B09A3" w14:textId="77777777" w:rsidR="0019581E" w:rsidRPr="00D42756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2 (-14.6, 25.4)</w:t>
            </w:r>
          </w:p>
        </w:tc>
      </w:tr>
      <w:tr w:rsidR="0019581E" w:rsidRPr="00D42756" w14:paraId="735AA7D2" w14:textId="77777777" w:rsidTr="0019581E">
        <w:tc>
          <w:tcPr>
            <w:tcW w:w="3615" w:type="dxa"/>
          </w:tcPr>
          <w:p w14:paraId="5F021075" w14:textId="77777777" w:rsidR="0019581E" w:rsidRPr="00D42756" w:rsidRDefault="0019581E" w:rsidP="00F947CA">
            <w:pPr>
              <w:rPr>
                <w:rFonts w:ascii="Arial" w:hAnsi="Arial" w:cs="Arial"/>
              </w:rPr>
            </w:pPr>
            <w:proofErr w:type="spellStart"/>
            <w:r w:rsidRPr="00D42756">
              <w:rPr>
                <w:rFonts w:ascii="Arial" w:hAnsi="Arial" w:cs="Arial"/>
              </w:rPr>
              <w:t>HFrEF</w:t>
            </w:r>
            <w:proofErr w:type="spellEnd"/>
            <w:r w:rsidRPr="00D42756">
              <w:rPr>
                <w:rFonts w:ascii="Arial" w:hAnsi="Arial" w:cs="Arial"/>
              </w:rPr>
              <w:t xml:space="preserve"> (N/Y)</w:t>
            </w:r>
          </w:p>
        </w:tc>
        <w:tc>
          <w:tcPr>
            <w:tcW w:w="2548" w:type="dxa"/>
          </w:tcPr>
          <w:p w14:paraId="6D3E485F" w14:textId="77777777" w:rsidR="0019581E" w:rsidRPr="00D42756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94 (-34.3, 18.4)</w:t>
            </w:r>
          </w:p>
        </w:tc>
      </w:tr>
      <w:tr w:rsidR="0019581E" w:rsidRPr="00D42756" w14:paraId="5DE9D3E6" w14:textId="77777777" w:rsidTr="0019581E">
        <w:tc>
          <w:tcPr>
            <w:tcW w:w="3615" w:type="dxa"/>
          </w:tcPr>
          <w:p w14:paraId="77E512EE" w14:textId="77777777" w:rsidR="0019581E" w:rsidRPr="00F63BBE" w:rsidRDefault="0019581E" w:rsidP="00F947CA">
            <w:pPr>
              <w:rPr>
                <w:rFonts w:ascii="Arial" w:hAnsi="Arial" w:cs="Arial"/>
                <w:b/>
              </w:rPr>
            </w:pPr>
            <w:r w:rsidRPr="00F63BBE">
              <w:rPr>
                <w:rFonts w:ascii="Arial" w:hAnsi="Arial" w:cs="Arial"/>
                <w:b/>
              </w:rPr>
              <w:t>PVD (N/Y)</w:t>
            </w:r>
          </w:p>
        </w:tc>
        <w:tc>
          <w:tcPr>
            <w:tcW w:w="2548" w:type="dxa"/>
          </w:tcPr>
          <w:p w14:paraId="2A14272E" w14:textId="77777777" w:rsidR="0019581E" w:rsidRPr="00F63BBE" w:rsidRDefault="0019581E" w:rsidP="00F947CA">
            <w:pPr>
              <w:jc w:val="center"/>
              <w:rPr>
                <w:rFonts w:ascii="Arial" w:hAnsi="Arial" w:cs="Arial"/>
                <w:b/>
              </w:rPr>
            </w:pPr>
            <w:r w:rsidRPr="00F63BBE">
              <w:rPr>
                <w:rFonts w:ascii="Arial" w:hAnsi="Arial" w:cs="Arial"/>
                <w:b/>
              </w:rPr>
              <w:t>16.2 (-7.72, 40.2)</w:t>
            </w:r>
          </w:p>
        </w:tc>
      </w:tr>
      <w:tr w:rsidR="0019581E" w:rsidRPr="00D42756" w14:paraId="44B773F4" w14:textId="77777777" w:rsidTr="0019581E">
        <w:tc>
          <w:tcPr>
            <w:tcW w:w="3615" w:type="dxa"/>
          </w:tcPr>
          <w:p w14:paraId="6E731850" w14:textId="77777777" w:rsidR="0019581E" w:rsidRPr="00F63BBE" w:rsidRDefault="0019581E" w:rsidP="00F947CA">
            <w:pPr>
              <w:rPr>
                <w:rFonts w:ascii="Arial" w:hAnsi="Arial" w:cs="Arial"/>
                <w:b/>
              </w:rPr>
            </w:pPr>
            <w:r w:rsidRPr="00F63BBE">
              <w:rPr>
                <w:rFonts w:ascii="Arial" w:hAnsi="Arial" w:cs="Arial"/>
                <w:b/>
              </w:rPr>
              <w:t>COPD (N/Y)</w:t>
            </w:r>
          </w:p>
        </w:tc>
        <w:tc>
          <w:tcPr>
            <w:tcW w:w="2548" w:type="dxa"/>
          </w:tcPr>
          <w:p w14:paraId="50789545" w14:textId="77777777" w:rsidR="0019581E" w:rsidRPr="00F63BBE" w:rsidRDefault="0019581E" w:rsidP="00F947CA">
            <w:pPr>
              <w:jc w:val="center"/>
              <w:rPr>
                <w:rFonts w:ascii="Arial" w:hAnsi="Arial" w:cs="Arial"/>
                <w:b/>
              </w:rPr>
            </w:pPr>
            <w:r w:rsidRPr="00F63BBE">
              <w:rPr>
                <w:rFonts w:ascii="Arial" w:hAnsi="Arial" w:cs="Arial"/>
                <w:b/>
              </w:rPr>
              <w:t>-21.9 (-40.9, -2.79)</w:t>
            </w:r>
          </w:p>
        </w:tc>
      </w:tr>
      <w:tr w:rsidR="0019581E" w:rsidRPr="00D42756" w14:paraId="2B9B79F0" w14:textId="77777777" w:rsidTr="0019581E">
        <w:tc>
          <w:tcPr>
            <w:tcW w:w="3615" w:type="dxa"/>
          </w:tcPr>
          <w:p w14:paraId="4CE81F59" w14:textId="77777777" w:rsidR="0019581E" w:rsidRPr="00D42756" w:rsidRDefault="0019581E" w:rsidP="00F947CA">
            <w:pPr>
              <w:rPr>
                <w:rFonts w:ascii="Arial" w:hAnsi="Arial" w:cs="Arial"/>
              </w:rPr>
            </w:pPr>
            <w:r w:rsidRPr="00D42756">
              <w:rPr>
                <w:rFonts w:ascii="Arial" w:hAnsi="Arial" w:cs="Arial"/>
              </w:rPr>
              <w:t>OSA (N/Y)</w:t>
            </w:r>
          </w:p>
        </w:tc>
        <w:tc>
          <w:tcPr>
            <w:tcW w:w="2548" w:type="dxa"/>
          </w:tcPr>
          <w:p w14:paraId="00076CA8" w14:textId="77777777" w:rsidR="0019581E" w:rsidRPr="00D42756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6 (-13.0, 44.2)</w:t>
            </w:r>
          </w:p>
        </w:tc>
      </w:tr>
      <w:tr w:rsidR="0019581E" w:rsidRPr="00D42756" w14:paraId="2430BF03" w14:textId="77777777" w:rsidTr="0019581E">
        <w:tc>
          <w:tcPr>
            <w:tcW w:w="3615" w:type="dxa"/>
          </w:tcPr>
          <w:p w14:paraId="06A1A776" w14:textId="77777777" w:rsidR="0019581E" w:rsidRPr="00F63BBE" w:rsidRDefault="0019581E" w:rsidP="00F947CA">
            <w:pPr>
              <w:rPr>
                <w:rFonts w:ascii="Arial" w:hAnsi="Arial" w:cs="Arial"/>
                <w:b/>
              </w:rPr>
            </w:pPr>
            <w:r w:rsidRPr="00F63BBE">
              <w:rPr>
                <w:rFonts w:ascii="Arial" w:hAnsi="Arial" w:cs="Arial"/>
                <w:b/>
              </w:rPr>
              <w:t>Anxiety/Depression/PTSD (N/Y)</w:t>
            </w:r>
          </w:p>
        </w:tc>
        <w:tc>
          <w:tcPr>
            <w:tcW w:w="2548" w:type="dxa"/>
          </w:tcPr>
          <w:p w14:paraId="02A200FC" w14:textId="77777777" w:rsidR="0019581E" w:rsidRPr="00F63BBE" w:rsidRDefault="0019581E" w:rsidP="00F947CA">
            <w:pPr>
              <w:jc w:val="center"/>
              <w:rPr>
                <w:rFonts w:ascii="Arial" w:hAnsi="Arial" w:cs="Arial"/>
                <w:b/>
              </w:rPr>
            </w:pPr>
            <w:r w:rsidRPr="00F63BBE">
              <w:rPr>
                <w:rFonts w:ascii="Arial" w:hAnsi="Arial" w:cs="Arial"/>
                <w:b/>
              </w:rPr>
              <w:t>-28.2 (-46.9, -9.50</w:t>
            </w:r>
          </w:p>
        </w:tc>
      </w:tr>
      <w:tr w:rsidR="0019581E" w:rsidRPr="00D42756" w14:paraId="475D0A79" w14:textId="77777777" w:rsidTr="0019581E">
        <w:tc>
          <w:tcPr>
            <w:tcW w:w="3615" w:type="dxa"/>
          </w:tcPr>
          <w:p w14:paraId="7D1CA3DD" w14:textId="77777777" w:rsidR="0019581E" w:rsidRPr="00D42756" w:rsidRDefault="0019581E" w:rsidP="00F947CA">
            <w:pPr>
              <w:rPr>
                <w:rFonts w:ascii="Arial" w:hAnsi="Arial" w:cs="Arial"/>
              </w:rPr>
            </w:pPr>
            <w:r w:rsidRPr="00D42756">
              <w:rPr>
                <w:rFonts w:ascii="Arial" w:hAnsi="Arial" w:cs="Arial"/>
              </w:rPr>
              <w:t>Other cancer (N/Y)</w:t>
            </w:r>
          </w:p>
        </w:tc>
        <w:tc>
          <w:tcPr>
            <w:tcW w:w="2548" w:type="dxa"/>
          </w:tcPr>
          <w:p w14:paraId="4EC743F4" w14:textId="77777777" w:rsidR="0019581E" w:rsidRPr="00D42756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0 (-13.8, 27.2)</w:t>
            </w:r>
          </w:p>
        </w:tc>
      </w:tr>
      <w:tr w:rsidR="0019581E" w:rsidRPr="00D42756" w14:paraId="65F0459A" w14:textId="77777777" w:rsidTr="0019581E">
        <w:tc>
          <w:tcPr>
            <w:tcW w:w="3615" w:type="dxa"/>
          </w:tcPr>
          <w:p w14:paraId="5767A97C" w14:textId="77777777" w:rsidR="0019581E" w:rsidRPr="00D42756" w:rsidRDefault="0019581E" w:rsidP="00F947CA">
            <w:pPr>
              <w:rPr>
                <w:rFonts w:ascii="Arial" w:hAnsi="Arial" w:cs="Arial"/>
              </w:rPr>
            </w:pPr>
            <w:r w:rsidRPr="00D42756">
              <w:rPr>
                <w:rFonts w:ascii="Arial" w:hAnsi="Arial" w:cs="Arial"/>
              </w:rPr>
              <w:t>Lung function</w:t>
            </w:r>
          </w:p>
          <w:p w14:paraId="3EDDD89B" w14:textId="77777777" w:rsidR="0019581E" w:rsidRPr="00F63BBE" w:rsidRDefault="0019581E" w:rsidP="00F947CA">
            <w:pPr>
              <w:jc w:val="right"/>
              <w:rPr>
                <w:rFonts w:ascii="Arial" w:hAnsi="Arial" w:cs="Arial"/>
                <w:b/>
              </w:rPr>
            </w:pPr>
            <w:r w:rsidRPr="00F63BBE">
              <w:rPr>
                <w:rFonts w:ascii="Arial" w:hAnsi="Arial" w:cs="Arial"/>
                <w:b/>
              </w:rPr>
              <w:t>FEV</w:t>
            </w:r>
            <w:r w:rsidRPr="00F63BBE">
              <w:rPr>
                <w:rFonts w:ascii="Arial" w:hAnsi="Arial" w:cs="Arial"/>
                <w:b/>
                <w:vertAlign w:val="subscript"/>
              </w:rPr>
              <w:t>1</w:t>
            </w:r>
            <w:r w:rsidRPr="00F63BBE">
              <w:rPr>
                <w:rFonts w:ascii="Arial" w:hAnsi="Arial" w:cs="Arial"/>
                <w:b/>
              </w:rPr>
              <w:t>, % predicted</w:t>
            </w:r>
          </w:p>
          <w:p w14:paraId="5FCB94FD" w14:textId="77777777" w:rsidR="0019581E" w:rsidRPr="00F63BBE" w:rsidRDefault="0019581E" w:rsidP="00F947CA">
            <w:pPr>
              <w:jc w:val="right"/>
              <w:rPr>
                <w:rFonts w:ascii="Arial" w:hAnsi="Arial" w:cs="Arial"/>
                <w:b/>
              </w:rPr>
            </w:pPr>
            <w:r w:rsidRPr="00F63BBE">
              <w:rPr>
                <w:rFonts w:ascii="Arial" w:hAnsi="Arial" w:cs="Arial"/>
                <w:b/>
              </w:rPr>
              <w:t>TLC, % predicted</w:t>
            </w:r>
          </w:p>
          <w:p w14:paraId="201F9038" w14:textId="77777777" w:rsidR="0019581E" w:rsidRPr="00F63BBE" w:rsidRDefault="0019581E" w:rsidP="00F947CA">
            <w:pPr>
              <w:jc w:val="right"/>
              <w:rPr>
                <w:rFonts w:ascii="Arial" w:hAnsi="Arial" w:cs="Arial"/>
                <w:b/>
              </w:rPr>
            </w:pPr>
            <w:r w:rsidRPr="00F63BBE">
              <w:rPr>
                <w:rFonts w:ascii="Arial" w:hAnsi="Arial" w:cs="Arial"/>
                <w:b/>
              </w:rPr>
              <w:t>DL</w:t>
            </w:r>
            <w:r w:rsidRPr="00F63BBE">
              <w:rPr>
                <w:rFonts w:ascii="Arial" w:hAnsi="Arial" w:cs="Arial"/>
                <w:b/>
                <w:vertAlign w:val="subscript"/>
              </w:rPr>
              <w:t>CO</w:t>
            </w:r>
            <w:r w:rsidRPr="00F63BBE">
              <w:rPr>
                <w:rFonts w:ascii="Arial" w:hAnsi="Arial" w:cs="Arial"/>
                <w:b/>
              </w:rPr>
              <w:t>, % predicted</w:t>
            </w:r>
          </w:p>
          <w:p w14:paraId="75EC73CE" w14:textId="77777777" w:rsidR="0019581E" w:rsidRPr="00D42756" w:rsidRDefault="0019581E" w:rsidP="00F947CA">
            <w:pPr>
              <w:rPr>
                <w:rFonts w:ascii="Arial" w:hAnsi="Arial" w:cs="Arial"/>
              </w:rPr>
            </w:pPr>
            <w:r w:rsidRPr="00D42756">
              <w:rPr>
                <w:rFonts w:ascii="Arial" w:hAnsi="Arial" w:cs="Arial"/>
              </w:rPr>
              <w:t>Ventilatory defect</w:t>
            </w:r>
          </w:p>
          <w:p w14:paraId="0B23A046" w14:textId="77777777" w:rsidR="0019581E" w:rsidRPr="00D42756" w:rsidRDefault="0019581E" w:rsidP="00F947CA">
            <w:pPr>
              <w:jc w:val="right"/>
              <w:rPr>
                <w:rFonts w:ascii="Arial" w:hAnsi="Arial" w:cs="Arial"/>
              </w:rPr>
            </w:pPr>
            <w:r w:rsidRPr="00D42756">
              <w:rPr>
                <w:rFonts w:ascii="Arial" w:hAnsi="Arial" w:cs="Arial"/>
              </w:rPr>
              <w:t>Obstructive defect (N/Y)</w:t>
            </w:r>
          </w:p>
          <w:p w14:paraId="70C84969" w14:textId="77777777" w:rsidR="0019581E" w:rsidRPr="00D42756" w:rsidRDefault="0019581E" w:rsidP="00F947CA">
            <w:pPr>
              <w:jc w:val="right"/>
              <w:rPr>
                <w:rFonts w:ascii="Arial" w:hAnsi="Arial" w:cs="Arial"/>
              </w:rPr>
            </w:pPr>
            <w:r w:rsidRPr="00D42756">
              <w:rPr>
                <w:rFonts w:ascii="Arial" w:hAnsi="Arial" w:cs="Arial"/>
              </w:rPr>
              <w:t>DL</w:t>
            </w:r>
            <w:r w:rsidRPr="00D42756">
              <w:rPr>
                <w:rFonts w:ascii="Arial" w:hAnsi="Arial" w:cs="Arial"/>
                <w:vertAlign w:val="subscript"/>
              </w:rPr>
              <w:t>CO</w:t>
            </w:r>
            <w:r w:rsidRPr="00D42756">
              <w:rPr>
                <w:rFonts w:ascii="Arial" w:hAnsi="Arial" w:cs="Arial"/>
              </w:rPr>
              <w:t xml:space="preserve"> limited (N/Y)</w:t>
            </w:r>
          </w:p>
        </w:tc>
        <w:tc>
          <w:tcPr>
            <w:tcW w:w="2548" w:type="dxa"/>
          </w:tcPr>
          <w:p w14:paraId="4EB532E3" w14:textId="77777777" w:rsidR="0019581E" w:rsidRDefault="0019581E" w:rsidP="00F947CA">
            <w:pPr>
              <w:jc w:val="center"/>
              <w:rPr>
                <w:rFonts w:ascii="Arial" w:hAnsi="Arial" w:cs="Arial"/>
              </w:rPr>
            </w:pPr>
          </w:p>
          <w:p w14:paraId="186DFE1E" w14:textId="77777777" w:rsidR="0019581E" w:rsidRPr="00F63BBE" w:rsidRDefault="0019581E" w:rsidP="00F947CA">
            <w:pPr>
              <w:jc w:val="center"/>
              <w:rPr>
                <w:rFonts w:ascii="Arial" w:hAnsi="Arial" w:cs="Arial"/>
                <w:b/>
              </w:rPr>
            </w:pPr>
            <w:r w:rsidRPr="00F63BBE">
              <w:rPr>
                <w:rFonts w:ascii="Arial" w:hAnsi="Arial" w:cs="Arial"/>
                <w:b/>
              </w:rPr>
              <w:t>-0.50 (-0.85, -0.14)</w:t>
            </w:r>
          </w:p>
          <w:p w14:paraId="4EBA7B98" w14:textId="77777777" w:rsidR="0019581E" w:rsidRPr="00F63BBE" w:rsidRDefault="0019581E" w:rsidP="00F947CA">
            <w:pPr>
              <w:jc w:val="center"/>
              <w:rPr>
                <w:rFonts w:ascii="Arial" w:hAnsi="Arial" w:cs="Arial"/>
                <w:b/>
              </w:rPr>
            </w:pPr>
            <w:r w:rsidRPr="00F63BBE">
              <w:rPr>
                <w:rFonts w:ascii="Arial" w:hAnsi="Arial" w:cs="Arial"/>
                <w:b/>
              </w:rPr>
              <w:t>0.37 (-0.11, 0.85)</w:t>
            </w:r>
          </w:p>
          <w:p w14:paraId="632466FC" w14:textId="77777777" w:rsidR="0019581E" w:rsidRPr="00F63BBE" w:rsidRDefault="0019581E" w:rsidP="00F947CA">
            <w:pPr>
              <w:jc w:val="center"/>
              <w:rPr>
                <w:rFonts w:ascii="Arial" w:hAnsi="Arial" w:cs="Arial"/>
                <w:b/>
              </w:rPr>
            </w:pPr>
            <w:r w:rsidRPr="00F63BBE">
              <w:rPr>
                <w:rFonts w:ascii="Arial" w:hAnsi="Arial" w:cs="Arial"/>
                <w:b/>
              </w:rPr>
              <w:t>-0.32 (-0.71, 0.07)</w:t>
            </w:r>
          </w:p>
          <w:p w14:paraId="068FB98D" w14:textId="77777777" w:rsidR="0019581E" w:rsidRDefault="0019581E" w:rsidP="00F947CA">
            <w:pPr>
              <w:jc w:val="center"/>
              <w:rPr>
                <w:rFonts w:ascii="Arial" w:hAnsi="Arial" w:cs="Arial"/>
              </w:rPr>
            </w:pPr>
          </w:p>
          <w:p w14:paraId="52CE0E31" w14:textId="77777777" w:rsidR="0019581E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0.5 (-41.4, 0.42)</w:t>
            </w:r>
          </w:p>
          <w:p w14:paraId="460361F1" w14:textId="77777777" w:rsidR="0019581E" w:rsidRPr="00D42756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3.9 (-32.1, 4.17)</w:t>
            </w:r>
          </w:p>
        </w:tc>
      </w:tr>
      <w:tr w:rsidR="0019581E" w:rsidRPr="00D42756" w14:paraId="6655BD90" w14:textId="77777777" w:rsidTr="0019581E">
        <w:tc>
          <w:tcPr>
            <w:tcW w:w="3615" w:type="dxa"/>
          </w:tcPr>
          <w:p w14:paraId="4DAB0A9F" w14:textId="77777777" w:rsidR="0019581E" w:rsidRPr="00D42756" w:rsidRDefault="0019581E" w:rsidP="00F947CA">
            <w:pPr>
              <w:rPr>
                <w:rFonts w:ascii="Arial" w:hAnsi="Arial" w:cs="Arial"/>
              </w:rPr>
            </w:pPr>
            <w:r w:rsidRPr="00D42756">
              <w:rPr>
                <w:rFonts w:ascii="Arial" w:hAnsi="Arial" w:cs="Arial"/>
              </w:rPr>
              <w:t>Stage I (N/Y)</w:t>
            </w:r>
          </w:p>
        </w:tc>
        <w:tc>
          <w:tcPr>
            <w:tcW w:w="2548" w:type="dxa"/>
          </w:tcPr>
          <w:p w14:paraId="35C36242" w14:textId="77777777" w:rsidR="0019581E" w:rsidRPr="00D42756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7 (-18.2, 34.5)</w:t>
            </w:r>
          </w:p>
        </w:tc>
      </w:tr>
      <w:tr w:rsidR="0019581E" w:rsidRPr="00D42756" w14:paraId="66C3EBBF" w14:textId="77777777" w:rsidTr="0019581E">
        <w:tc>
          <w:tcPr>
            <w:tcW w:w="3615" w:type="dxa"/>
          </w:tcPr>
          <w:p w14:paraId="02561C1A" w14:textId="77777777" w:rsidR="0019581E" w:rsidRPr="00D42756" w:rsidRDefault="0019581E" w:rsidP="00F947CA">
            <w:pPr>
              <w:rPr>
                <w:rFonts w:ascii="Arial" w:hAnsi="Arial" w:cs="Arial"/>
              </w:rPr>
            </w:pPr>
            <w:r w:rsidRPr="00D42756">
              <w:rPr>
                <w:rFonts w:ascii="Arial" w:hAnsi="Arial" w:cs="Arial"/>
              </w:rPr>
              <w:t>Presumed lung cancer (N/Y)</w:t>
            </w:r>
          </w:p>
        </w:tc>
        <w:tc>
          <w:tcPr>
            <w:tcW w:w="2548" w:type="dxa"/>
          </w:tcPr>
          <w:p w14:paraId="3C80BC4E" w14:textId="77777777" w:rsidR="0019581E" w:rsidRPr="00D42756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87 (-27.0, 17.2)</w:t>
            </w:r>
          </w:p>
        </w:tc>
      </w:tr>
      <w:tr w:rsidR="0019581E" w:rsidRPr="00D42756" w14:paraId="3B91F7D0" w14:textId="77777777" w:rsidTr="0019581E">
        <w:tc>
          <w:tcPr>
            <w:tcW w:w="3615" w:type="dxa"/>
          </w:tcPr>
          <w:p w14:paraId="0537E531" w14:textId="77777777" w:rsidR="0019581E" w:rsidRPr="00F63BBE" w:rsidRDefault="0019581E" w:rsidP="00F947CA">
            <w:pPr>
              <w:rPr>
                <w:rFonts w:ascii="Arial" w:hAnsi="Arial" w:cs="Arial"/>
                <w:b/>
              </w:rPr>
            </w:pPr>
            <w:r w:rsidRPr="00F63BBE">
              <w:rPr>
                <w:rFonts w:ascii="Arial" w:hAnsi="Arial" w:cs="Arial"/>
                <w:b/>
              </w:rPr>
              <w:t xml:space="preserve">Treatment group </w:t>
            </w:r>
          </w:p>
        </w:tc>
        <w:tc>
          <w:tcPr>
            <w:tcW w:w="2548" w:type="dxa"/>
          </w:tcPr>
          <w:p w14:paraId="4C60445E" w14:textId="77777777" w:rsidR="0019581E" w:rsidRPr="00F63BBE" w:rsidRDefault="0019581E" w:rsidP="00F947CA">
            <w:pPr>
              <w:jc w:val="center"/>
              <w:rPr>
                <w:rFonts w:ascii="Arial" w:hAnsi="Arial" w:cs="Arial"/>
                <w:b/>
              </w:rPr>
            </w:pPr>
            <w:r w:rsidRPr="00F63BBE">
              <w:rPr>
                <w:rFonts w:ascii="Arial" w:hAnsi="Arial" w:cs="Arial"/>
                <w:b/>
              </w:rPr>
              <w:t>N/A (F-statistics)</w:t>
            </w:r>
          </w:p>
        </w:tc>
      </w:tr>
    </w:tbl>
    <w:p w14:paraId="66CA77AD" w14:textId="77777777" w:rsidR="00FF0C95" w:rsidRPr="00FF0C95" w:rsidRDefault="00FF0C95" w:rsidP="00FF0C95">
      <w:pPr>
        <w:rPr>
          <w:rFonts w:ascii="Arial" w:hAnsi="Arial" w:cs="Arial"/>
          <w:i/>
        </w:rPr>
      </w:pPr>
      <w:r w:rsidRPr="00FF0C95">
        <w:rPr>
          <w:rFonts w:ascii="Arial" w:hAnsi="Arial" w:cs="Arial"/>
          <w:b/>
          <w:i/>
        </w:rPr>
        <w:t>Bolded</w:t>
      </w:r>
      <w:r w:rsidRPr="00FF0C95">
        <w:rPr>
          <w:rFonts w:ascii="Arial" w:hAnsi="Arial" w:cs="Arial"/>
          <w:i/>
        </w:rPr>
        <w:t xml:space="preserve"> variables indicate</w:t>
      </w:r>
      <w:r>
        <w:rPr>
          <w:rFonts w:ascii="Arial" w:hAnsi="Arial" w:cs="Arial"/>
          <w:i/>
        </w:rPr>
        <w:t xml:space="preserve"> associations at</w:t>
      </w:r>
      <w:r w:rsidRPr="00FF0C95">
        <w:rPr>
          <w:rFonts w:ascii="Arial" w:hAnsi="Arial" w:cs="Arial"/>
          <w:i/>
        </w:rPr>
        <w:t xml:space="preserve"> p &lt; 0.20 and therefore selected to enter MVAs.</w:t>
      </w:r>
    </w:p>
    <w:p w14:paraId="69DCB6E2" w14:textId="77777777" w:rsidR="00FF0C95" w:rsidRDefault="00FF0C95" w:rsidP="00FF0C95">
      <w:pPr>
        <w:rPr>
          <w:rFonts w:ascii="Arial" w:hAnsi="Arial" w:cs="Arial"/>
        </w:rPr>
      </w:pPr>
    </w:p>
    <w:p w14:paraId="5360F183" w14:textId="29D7B360" w:rsidR="00FF0C95" w:rsidRDefault="00FF0C95" w:rsidP="00615DAC">
      <w:pPr>
        <w:rPr>
          <w:rFonts w:ascii="Arial" w:hAnsi="Arial" w:cs="Arial"/>
        </w:rPr>
      </w:pPr>
      <w:r w:rsidRPr="00615DAC">
        <w:rPr>
          <w:rFonts w:ascii="Arial" w:hAnsi="Arial" w:cs="Arial"/>
          <w:u w:val="single"/>
        </w:rPr>
        <w:t>E-Table 4B:</w:t>
      </w:r>
      <w:r>
        <w:rPr>
          <w:rFonts w:ascii="Arial" w:hAnsi="Arial" w:cs="Arial"/>
        </w:rPr>
        <w:t xml:space="preserve"> MVA – Independent Predictors of UCSD SOBQ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6"/>
        <w:gridCol w:w="2173"/>
        <w:gridCol w:w="1085"/>
      </w:tblGrid>
      <w:tr w:rsidR="00FF0C95" w:rsidRPr="00D42756" w14:paraId="58ED2EC3" w14:textId="77777777" w:rsidTr="0019581E">
        <w:tc>
          <w:tcPr>
            <w:tcW w:w="3456" w:type="dxa"/>
          </w:tcPr>
          <w:p w14:paraId="491E20A1" w14:textId="77777777" w:rsidR="00FF0C95" w:rsidRPr="0019581E" w:rsidRDefault="00FF0C95" w:rsidP="0019581E">
            <w:pPr>
              <w:jc w:val="center"/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>Variable</w:t>
            </w:r>
          </w:p>
        </w:tc>
        <w:tc>
          <w:tcPr>
            <w:tcW w:w="2173" w:type="dxa"/>
          </w:tcPr>
          <w:p w14:paraId="7D8BFBEC" w14:textId="763AD702" w:rsidR="00FF0C95" w:rsidRPr="0019581E" w:rsidRDefault="0019581E" w:rsidP="00F947CA">
            <w:pPr>
              <w:jc w:val="center"/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 xml:space="preserve">β </w:t>
            </w:r>
            <w:r w:rsidR="00FF0C95" w:rsidRPr="0019581E">
              <w:rPr>
                <w:rFonts w:ascii="Arial" w:hAnsi="Arial" w:cs="Arial"/>
                <w:i/>
              </w:rPr>
              <w:t>(95% CI)</w:t>
            </w:r>
          </w:p>
        </w:tc>
        <w:tc>
          <w:tcPr>
            <w:tcW w:w="1085" w:type="dxa"/>
          </w:tcPr>
          <w:p w14:paraId="7E4C873D" w14:textId="77777777" w:rsidR="00FF0C95" w:rsidRPr="0019581E" w:rsidRDefault="00FF0C95" w:rsidP="00F947CA">
            <w:pPr>
              <w:jc w:val="center"/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>P-value</w:t>
            </w:r>
          </w:p>
        </w:tc>
      </w:tr>
      <w:tr w:rsidR="00FF0C95" w:rsidRPr="00D42756" w14:paraId="486BF9F3" w14:textId="77777777" w:rsidTr="0019581E">
        <w:tc>
          <w:tcPr>
            <w:tcW w:w="3456" w:type="dxa"/>
          </w:tcPr>
          <w:p w14:paraId="1E27D592" w14:textId="77777777" w:rsidR="00FF0C95" w:rsidRPr="00D42756" w:rsidRDefault="00FF0C95" w:rsidP="00195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D (N/Y)</w:t>
            </w:r>
          </w:p>
        </w:tc>
        <w:tc>
          <w:tcPr>
            <w:tcW w:w="2173" w:type="dxa"/>
          </w:tcPr>
          <w:p w14:paraId="7938F6A3" w14:textId="77777777" w:rsidR="00FF0C95" w:rsidRPr="00D42756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8 (-3.67, 35.3)</w:t>
            </w:r>
          </w:p>
        </w:tc>
        <w:tc>
          <w:tcPr>
            <w:tcW w:w="1085" w:type="dxa"/>
          </w:tcPr>
          <w:p w14:paraId="195AB8B0" w14:textId="77777777" w:rsidR="00FF0C95" w:rsidRPr="00D42756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</w:tr>
      <w:tr w:rsidR="00FF0C95" w:rsidRPr="00D42756" w14:paraId="444D3BB1" w14:textId="77777777" w:rsidTr="0019581E">
        <w:tc>
          <w:tcPr>
            <w:tcW w:w="3456" w:type="dxa"/>
          </w:tcPr>
          <w:p w14:paraId="7160BA16" w14:textId="77777777" w:rsidR="00FF0C95" w:rsidRDefault="00FF0C95" w:rsidP="00195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/Depression/PTSD (N/Y)</w:t>
            </w:r>
          </w:p>
        </w:tc>
        <w:tc>
          <w:tcPr>
            <w:tcW w:w="2173" w:type="dxa"/>
          </w:tcPr>
          <w:p w14:paraId="26CFE3E4" w14:textId="77777777" w:rsidR="00FF0C95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0.0 (-46.4, -13.6)</w:t>
            </w:r>
          </w:p>
        </w:tc>
        <w:tc>
          <w:tcPr>
            <w:tcW w:w="1085" w:type="dxa"/>
          </w:tcPr>
          <w:p w14:paraId="10666C16" w14:textId="77777777" w:rsidR="00FF0C95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FF0C95" w:rsidRPr="00D42756" w14:paraId="0E76E9EC" w14:textId="77777777" w:rsidTr="0019581E">
        <w:tc>
          <w:tcPr>
            <w:tcW w:w="3456" w:type="dxa"/>
          </w:tcPr>
          <w:p w14:paraId="7531A9D8" w14:textId="639C2696" w:rsidR="00FF0C95" w:rsidRDefault="00FF0C95" w:rsidP="00195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eatment group</w:t>
            </w:r>
          </w:p>
        </w:tc>
        <w:tc>
          <w:tcPr>
            <w:tcW w:w="2173" w:type="dxa"/>
          </w:tcPr>
          <w:p w14:paraId="6DC6C796" w14:textId="32904462" w:rsidR="00FF0C95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 (F-statistics)</w:t>
            </w:r>
          </w:p>
        </w:tc>
        <w:tc>
          <w:tcPr>
            <w:tcW w:w="1085" w:type="dxa"/>
          </w:tcPr>
          <w:p w14:paraId="123B77FD" w14:textId="3CCD7F0F" w:rsidR="00FF0C95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7</w:t>
            </w:r>
          </w:p>
        </w:tc>
      </w:tr>
      <w:tr w:rsidR="00FF0C95" w:rsidRPr="00D42756" w14:paraId="554FBFDE" w14:textId="77777777" w:rsidTr="0019581E">
        <w:tc>
          <w:tcPr>
            <w:tcW w:w="3456" w:type="dxa"/>
          </w:tcPr>
          <w:p w14:paraId="02F8C161" w14:textId="77777777" w:rsidR="00FF0C95" w:rsidRDefault="00FF0C95" w:rsidP="00195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V</w:t>
            </w:r>
            <w:r w:rsidRPr="003778D5">
              <w:rPr>
                <w:rFonts w:ascii="Arial" w:hAnsi="Arial" w:cs="Arial"/>
                <w:vertAlign w:val="subscript"/>
              </w:rPr>
              <w:t>1</w:t>
            </w:r>
            <w:r>
              <w:rPr>
                <w:rFonts w:ascii="Arial" w:hAnsi="Arial" w:cs="Arial"/>
              </w:rPr>
              <w:t>, % predicted</w:t>
            </w:r>
          </w:p>
        </w:tc>
        <w:tc>
          <w:tcPr>
            <w:tcW w:w="2173" w:type="dxa"/>
          </w:tcPr>
          <w:p w14:paraId="1C1F5406" w14:textId="77777777" w:rsidR="00FF0C95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6 (-0.74, 0.02)</w:t>
            </w:r>
          </w:p>
        </w:tc>
        <w:tc>
          <w:tcPr>
            <w:tcW w:w="1085" w:type="dxa"/>
          </w:tcPr>
          <w:p w14:paraId="78E71CFB" w14:textId="77777777" w:rsidR="00FF0C95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</w:tr>
    </w:tbl>
    <w:p w14:paraId="6F809D0F" w14:textId="033D0D5B" w:rsidR="00FF0C95" w:rsidRPr="00FF0C95" w:rsidRDefault="00FF0C95" w:rsidP="00FF0C95">
      <w:pPr>
        <w:rPr>
          <w:rFonts w:ascii="Arial" w:hAnsi="Arial" w:cs="Arial"/>
          <w:i/>
        </w:rPr>
      </w:pPr>
      <w:r w:rsidRPr="00FF0C95">
        <w:rPr>
          <w:rFonts w:ascii="Arial" w:hAnsi="Arial" w:cs="Arial"/>
          <w:i/>
        </w:rPr>
        <w:t>Overall model R</w:t>
      </w:r>
      <w:r w:rsidRPr="00FF0C95">
        <w:rPr>
          <w:rFonts w:ascii="Arial" w:hAnsi="Arial" w:cs="Arial"/>
          <w:i/>
          <w:vertAlign w:val="superscript"/>
        </w:rPr>
        <w:t>2</w:t>
      </w:r>
      <w:r w:rsidRPr="00FF0C95">
        <w:rPr>
          <w:rFonts w:ascii="Arial" w:hAnsi="Arial" w:cs="Arial"/>
          <w:i/>
        </w:rPr>
        <w:t xml:space="preserve"> = 0.55, p &lt; 0.001</w:t>
      </w:r>
      <w:r w:rsidR="00725AF1">
        <w:rPr>
          <w:rFonts w:ascii="Arial" w:hAnsi="Arial" w:cs="Arial"/>
          <w:i/>
        </w:rPr>
        <w:t>.</w:t>
      </w:r>
    </w:p>
    <w:p w14:paraId="67A7C392" w14:textId="79C6C06B" w:rsidR="0019581E" w:rsidRPr="00FF0C95" w:rsidRDefault="0019581E" w:rsidP="0019581E">
      <w:pPr>
        <w:rPr>
          <w:rFonts w:ascii="Arial" w:hAnsi="Arial" w:cs="Arial"/>
          <w:i/>
        </w:rPr>
      </w:pPr>
      <w:r>
        <w:rPr>
          <w:rFonts w:ascii="Arial" w:hAnsi="Arial" w:cs="Arial"/>
        </w:rPr>
        <w:t>β = regression coefficient; BMI = body-mass index; CAD = coronary artery disease; CI = confidence interval; CKD = chronic kidney disease; COPD = chronic obstructive pulmonary disease; DL</w:t>
      </w:r>
      <w:r w:rsidRPr="00D54F1D">
        <w:rPr>
          <w:rFonts w:ascii="Arial" w:hAnsi="Arial" w:cs="Arial"/>
          <w:vertAlign w:val="subscript"/>
        </w:rPr>
        <w:t>CO</w:t>
      </w:r>
      <w:r>
        <w:rPr>
          <w:rFonts w:ascii="Arial" w:hAnsi="Arial" w:cs="Arial"/>
        </w:rPr>
        <w:t xml:space="preserve"> = diffusion capacity of the lung for carbon monoxide; FEV</w:t>
      </w:r>
      <w:r w:rsidRPr="00D54F1D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 xml:space="preserve"> = forced expiratory volume in 1 second; FVC = forced vital capacity; </w:t>
      </w:r>
      <w:proofErr w:type="spellStart"/>
      <w:r>
        <w:rPr>
          <w:rFonts w:ascii="Arial" w:hAnsi="Arial" w:cs="Arial"/>
        </w:rPr>
        <w:t>HFrEF</w:t>
      </w:r>
      <w:proofErr w:type="spellEnd"/>
      <w:r>
        <w:rPr>
          <w:rFonts w:ascii="Arial" w:hAnsi="Arial" w:cs="Arial"/>
        </w:rPr>
        <w:t xml:space="preserve"> = heart failure with reduced ejection fraction; MVA = multivariable linear regression analysis; OSA = obstructive sleep apnea; PTSD = post-traumatic stress disorder; PVD = peripheral vascular disease; SE = standard error; TLC = total lung capacity; UCSD SOBQ = University </w:t>
      </w:r>
      <w:r>
        <w:rPr>
          <w:rFonts w:ascii="Arial" w:hAnsi="Arial" w:cs="Arial"/>
        </w:rPr>
        <w:lastRenderedPageBreak/>
        <w:t>of California San Diego Shortness of Breath Questionnaire; UVA = univariable linear regression analysis</w:t>
      </w:r>
    </w:p>
    <w:p w14:paraId="2AE19B41" w14:textId="1D23B33A" w:rsidR="00FF0C95" w:rsidRDefault="00FF0C95">
      <w:pPr>
        <w:rPr>
          <w:rFonts w:ascii="Arial" w:hAnsi="Arial" w:cs="Arial"/>
          <w:i/>
        </w:rPr>
      </w:pPr>
    </w:p>
    <w:p w14:paraId="2F909BAA" w14:textId="77777777" w:rsidR="00615DAC" w:rsidRDefault="00615DA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125FAC7" w14:textId="2694A527" w:rsidR="00FF0C95" w:rsidRPr="000E2EB2" w:rsidRDefault="00725AF1" w:rsidP="00725AF1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E-Table 5: </w:t>
      </w:r>
      <w:r w:rsidR="00FF0C95" w:rsidRPr="000E2EB2">
        <w:rPr>
          <w:rFonts w:ascii="Arial" w:hAnsi="Arial" w:cs="Arial"/>
        </w:rPr>
        <w:t>UVA</w:t>
      </w:r>
      <w:r>
        <w:rPr>
          <w:rFonts w:ascii="Arial" w:hAnsi="Arial" w:cs="Arial"/>
        </w:rPr>
        <w:t xml:space="preserve"> – P</w:t>
      </w:r>
      <w:r w:rsidR="00FF0C95" w:rsidRPr="000E2EB2">
        <w:rPr>
          <w:rFonts w:ascii="Arial" w:hAnsi="Arial" w:cs="Arial"/>
        </w:rPr>
        <w:t xml:space="preserve">redictors of </w:t>
      </w:r>
      <w:r w:rsidR="00FF0C95">
        <w:rPr>
          <w:rFonts w:ascii="Arial" w:hAnsi="Arial" w:cs="Arial"/>
        </w:rPr>
        <w:t>BF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5"/>
        <w:gridCol w:w="2173"/>
      </w:tblGrid>
      <w:tr w:rsidR="0019581E" w:rsidRPr="000E2EB2" w14:paraId="4B19E4C6" w14:textId="77777777" w:rsidTr="0019581E">
        <w:tc>
          <w:tcPr>
            <w:tcW w:w="3615" w:type="dxa"/>
          </w:tcPr>
          <w:p w14:paraId="491262C8" w14:textId="77777777" w:rsidR="0019581E" w:rsidRPr="0019581E" w:rsidRDefault="0019581E" w:rsidP="00F947CA">
            <w:pPr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>Variable</w:t>
            </w:r>
          </w:p>
        </w:tc>
        <w:tc>
          <w:tcPr>
            <w:tcW w:w="2173" w:type="dxa"/>
          </w:tcPr>
          <w:p w14:paraId="6771B57A" w14:textId="3A154FD4" w:rsidR="0019581E" w:rsidRPr="0019581E" w:rsidRDefault="0019581E" w:rsidP="00F947CA">
            <w:pPr>
              <w:jc w:val="center"/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>β (95% CI)</w:t>
            </w:r>
          </w:p>
        </w:tc>
      </w:tr>
      <w:tr w:rsidR="0019581E" w:rsidRPr="000E2EB2" w14:paraId="387723AD" w14:textId="77777777" w:rsidTr="0019581E">
        <w:tc>
          <w:tcPr>
            <w:tcW w:w="3615" w:type="dxa"/>
          </w:tcPr>
          <w:p w14:paraId="3B6A4DA2" w14:textId="77777777" w:rsidR="0019581E" w:rsidRPr="00D40029" w:rsidRDefault="0019581E" w:rsidP="00F947CA">
            <w:pPr>
              <w:rPr>
                <w:rFonts w:ascii="Arial" w:hAnsi="Arial" w:cs="Arial"/>
                <w:b/>
              </w:rPr>
            </w:pPr>
            <w:r w:rsidRPr="00D40029">
              <w:rPr>
                <w:rFonts w:ascii="Arial" w:hAnsi="Arial" w:cs="Arial"/>
                <w:b/>
              </w:rPr>
              <w:t>Age, year</w:t>
            </w:r>
          </w:p>
        </w:tc>
        <w:tc>
          <w:tcPr>
            <w:tcW w:w="2173" w:type="dxa"/>
          </w:tcPr>
          <w:p w14:paraId="78310130" w14:textId="77777777" w:rsidR="0019581E" w:rsidRPr="00D40029" w:rsidRDefault="0019581E" w:rsidP="00F947CA">
            <w:pPr>
              <w:jc w:val="center"/>
              <w:rPr>
                <w:rFonts w:ascii="Arial" w:hAnsi="Arial" w:cs="Arial"/>
                <w:b/>
              </w:rPr>
            </w:pPr>
            <w:r w:rsidRPr="00D40029">
              <w:rPr>
                <w:rFonts w:ascii="Arial" w:hAnsi="Arial" w:cs="Arial"/>
                <w:b/>
              </w:rPr>
              <w:t>-0.74 (-1.83, 0.36)</w:t>
            </w:r>
          </w:p>
        </w:tc>
      </w:tr>
      <w:tr w:rsidR="0019581E" w:rsidRPr="000E2EB2" w14:paraId="0192BF65" w14:textId="77777777" w:rsidTr="0019581E">
        <w:tc>
          <w:tcPr>
            <w:tcW w:w="3615" w:type="dxa"/>
          </w:tcPr>
          <w:p w14:paraId="4DA0719F" w14:textId="77777777" w:rsidR="0019581E" w:rsidRPr="000E2EB2" w:rsidRDefault="0019581E" w:rsidP="00F947CA">
            <w:pPr>
              <w:rPr>
                <w:rFonts w:ascii="Arial" w:hAnsi="Arial" w:cs="Arial"/>
              </w:rPr>
            </w:pPr>
            <w:r w:rsidRPr="000E2EB2">
              <w:rPr>
                <w:rFonts w:ascii="Arial" w:hAnsi="Arial" w:cs="Arial"/>
              </w:rPr>
              <w:t>White race (N/Y)</w:t>
            </w:r>
          </w:p>
        </w:tc>
        <w:tc>
          <w:tcPr>
            <w:tcW w:w="2173" w:type="dxa"/>
          </w:tcPr>
          <w:p w14:paraId="1F33CF6F" w14:textId="77777777" w:rsidR="0019581E" w:rsidRPr="000E2EB2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7 (-15.9, 22.7)</w:t>
            </w:r>
          </w:p>
        </w:tc>
      </w:tr>
      <w:tr w:rsidR="0019581E" w:rsidRPr="000E2EB2" w14:paraId="13C5982E" w14:textId="77777777" w:rsidTr="0019581E">
        <w:tc>
          <w:tcPr>
            <w:tcW w:w="3615" w:type="dxa"/>
          </w:tcPr>
          <w:p w14:paraId="75C548F9" w14:textId="77777777" w:rsidR="0019581E" w:rsidRPr="000E2EB2" w:rsidRDefault="0019581E" w:rsidP="00F947CA">
            <w:pPr>
              <w:rPr>
                <w:rFonts w:ascii="Arial" w:hAnsi="Arial" w:cs="Arial"/>
              </w:rPr>
            </w:pPr>
            <w:r w:rsidRPr="000E2EB2">
              <w:rPr>
                <w:rFonts w:ascii="Arial" w:hAnsi="Arial" w:cs="Arial"/>
              </w:rPr>
              <w:t>BMI, kg/m</w:t>
            </w:r>
            <w:r w:rsidRPr="000E2EB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173" w:type="dxa"/>
          </w:tcPr>
          <w:p w14:paraId="2C8D7D02" w14:textId="77777777" w:rsidR="0019581E" w:rsidRPr="000E2EB2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9 (-2.68, 0.69)</w:t>
            </w:r>
          </w:p>
        </w:tc>
      </w:tr>
      <w:tr w:rsidR="0019581E" w:rsidRPr="000E2EB2" w14:paraId="0C182C36" w14:textId="77777777" w:rsidTr="0019581E">
        <w:tc>
          <w:tcPr>
            <w:tcW w:w="3615" w:type="dxa"/>
          </w:tcPr>
          <w:p w14:paraId="1E6BE7B7" w14:textId="77777777" w:rsidR="0019581E" w:rsidRPr="000E2EB2" w:rsidRDefault="0019581E" w:rsidP="00F947CA">
            <w:pPr>
              <w:rPr>
                <w:rFonts w:ascii="Arial" w:hAnsi="Arial" w:cs="Arial"/>
              </w:rPr>
            </w:pPr>
            <w:r w:rsidRPr="000E2EB2">
              <w:rPr>
                <w:rFonts w:ascii="Arial" w:hAnsi="Arial" w:cs="Arial"/>
              </w:rPr>
              <w:t>Sex (F/M)</w:t>
            </w:r>
          </w:p>
        </w:tc>
        <w:tc>
          <w:tcPr>
            <w:tcW w:w="2173" w:type="dxa"/>
          </w:tcPr>
          <w:p w14:paraId="2CA52A81" w14:textId="77777777" w:rsidR="0019581E" w:rsidRPr="000E2EB2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1.6 (-69.7, 26.5)</w:t>
            </w:r>
          </w:p>
        </w:tc>
      </w:tr>
      <w:tr w:rsidR="0019581E" w:rsidRPr="000E2EB2" w14:paraId="780E5C2C" w14:textId="77777777" w:rsidTr="0019581E">
        <w:tc>
          <w:tcPr>
            <w:tcW w:w="3615" w:type="dxa"/>
          </w:tcPr>
          <w:p w14:paraId="1664BFC1" w14:textId="77777777" w:rsidR="0019581E" w:rsidRPr="000E2EB2" w:rsidRDefault="0019581E" w:rsidP="00F947CA">
            <w:pPr>
              <w:rPr>
                <w:rFonts w:ascii="Arial" w:hAnsi="Arial" w:cs="Arial"/>
              </w:rPr>
            </w:pPr>
            <w:r w:rsidRPr="000E2EB2">
              <w:rPr>
                <w:rFonts w:ascii="Arial" w:hAnsi="Arial" w:cs="Arial"/>
              </w:rPr>
              <w:t>Tobacco exposure</w:t>
            </w:r>
          </w:p>
          <w:p w14:paraId="321D0211" w14:textId="77777777" w:rsidR="0019581E" w:rsidRPr="00D40029" w:rsidRDefault="0019581E" w:rsidP="00F947CA">
            <w:pPr>
              <w:jc w:val="right"/>
              <w:rPr>
                <w:rFonts w:ascii="Arial" w:hAnsi="Arial" w:cs="Arial"/>
                <w:b/>
              </w:rPr>
            </w:pPr>
            <w:r w:rsidRPr="00D40029">
              <w:rPr>
                <w:rFonts w:ascii="Arial" w:hAnsi="Arial" w:cs="Arial"/>
                <w:b/>
              </w:rPr>
              <w:t>Smoking status</w:t>
            </w:r>
          </w:p>
          <w:p w14:paraId="1DE50D6F" w14:textId="77777777" w:rsidR="0019581E" w:rsidRPr="000E2EB2" w:rsidRDefault="0019581E" w:rsidP="00F947CA">
            <w:pPr>
              <w:jc w:val="right"/>
              <w:rPr>
                <w:rFonts w:ascii="Arial" w:hAnsi="Arial" w:cs="Arial"/>
              </w:rPr>
            </w:pPr>
            <w:r w:rsidRPr="000E2EB2">
              <w:rPr>
                <w:rFonts w:ascii="Arial" w:hAnsi="Arial" w:cs="Arial"/>
              </w:rPr>
              <w:t>Pack years</w:t>
            </w:r>
          </w:p>
        </w:tc>
        <w:tc>
          <w:tcPr>
            <w:tcW w:w="2173" w:type="dxa"/>
          </w:tcPr>
          <w:p w14:paraId="77412B32" w14:textId="77777777" w:rsidR="0019581E" w:rsidRDefault="0019581E" w:rsidP="00F947CA">
            <w:pPr>
              <w:jc w:val="center"/>
              <w:rPr>
                <w:rFonts w:ascii="Arial" w:hAnsi="Arial" w:cs="Arial"/>
              </w:rPr>
            </w:pPr>
          </w:p>
          <w:p w14:paraId="1A230F22" w14:textId="77777777" w:rsidR="0019581E" w:rsidRPr="00D40029" w:rsidRDefault="0019581E" w:rsidP="00F947CA">
            <w:pPr>
              <w:jc w:val="center"/>
              <w:rPr>
                <w:rFonts w:ascii="Arial" w:hAnsi="Arial" w:cs="Arial"/>
                <w:b/>
              </w:rPr>
            </w:pPr>
            <w:r w:rsidRPr="00D40029">
              <w:rPr>
                <w:rFonts w:ascii="Arial" w:hAnsi="Arial" w:cs="Arial"/>
                <w:b/>
              </w:rPr>
              <w:t>N/A (F-statistics)</w:t>
            </w:r>
          </w:p>
          <w:p w14:paraId="4E084977" w14:textId="77777777" w:rsidR="0019581E" w:rsidRPr="000E2EB2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 (-0.14, 0.34)</w:t>
            </w:r>
          </w:p>
        </w:tc>
      </w:tr>
      <w:tr w:rsidR="0019581E" w:rsidRPr="000E2EB2" w14:paraId="7D789F0A" w14:textId="77777777" w:rsidTr="0019581E">
        <w:tc>
          <w:tcPr>
            <w:tcW w:w="3615" w:type="dxa"/>
          </w:tcPr>
          <w:p w14:paraId="59F2EBFC" w14:textId="77777777" w:rsidR="0019581E" w:rsidRPr="00D40029" w:rsidRDefault="0019581E" w:rsidP="00F947CA">
            <w:pPr>
              <w:rPr>
                <w:rFonts w:ascii="Arial" w:hAnsi="Arial" w:cs="Arial"/>
                <w:b/>
              </w:rPr>
            </w:pPr>
            <w:r w:rsidRPr="00D40029">
              <w:rPr>
                <w:rFonts w:ascii="Arial" w:hAnsi="Arial" w:cs="Arial"/>
                <w:b/>
              </w:rPr>
              <w:t>Hypertension (N/Y)</w:t>
            </w:r>
          </w:p>
        </w:tc>
        <w:tc>
          <w:tcPr>
            <w:tcW w:w="2173" w:type="dxa"/>
          </w:tcPr>
          <w:p w14:paraId="575400E1" w14:textId="77777777" w:rsidR="0019581E" w:rsidRPr="00D40029" w:rsidRDefault="0019581E" w:rsidP="00F947CA">
            <w:pPr>
              <w:jc w:val="center"/>
              <w:rPr>
                <w:rFonts w:ascii="Arial" w:hAnsi="Arial" w:cs="Arial"/>
                <w:b/>
              </w:rPr>
            </w:pPr>
            <w:r w:rsidRPr="00D40029">
              <w:rPr>
                <w:rFonts w:ascii="Arial" w:hAnsi="Arial" w:cs="Arial"/>
                <w:b/>
              </w:rPr>
              <w:t>11.9 (-5.61, 29.3)</w:t>
            </w:r>
          </w:p>
        </w:tc>
      </w:tr>
      <w:tr w:rsidR="0019581E" w:rsidRPr="000E2EB2" w14:paraId="4C63272E" w14:textId="77777777" w:rsidTr="0019581E">
        <w:tc>
          <w:tcPr>
            <w:tcW w:w="3615" w:type="dxa"/>
          </w:tcPr>
          <w:p w14:paraId="177A4DB4" w14:textId="77777777" w:rsidR="0019581E" w:rsidRPr="000E2EB2" w:rsidRDefault="0019581E" w:rsidP="00F947CA">
            <w:pPr>
              <w:rPr>
                <w:rFonts w:ascii="Arial" w:hAnsi="Arial" w:cs="Arial"/>
              </w:rPr>
            </w:pPr>
            <w:r w:rsidRPr="000E2EB2">
              <w:rPr>
                <w:rFonts w:ascii="Arial" w:hAnsi="Arial" w:cs="Arial"/>
              </w:rPr>
              <w:t>Hyperlipidemia (N/Y)</w:t>
            </w:r>
          </w:p>
        </w:tc>
        <w:tc>
          <w:tcPr>
            <w:tcW w:w="2173" w:type="dxa"/>
          </w:tcPr>
          <w:p w14:paraId="4A03AAA9" w14:textId="77777777" w:rsidR="0019581E" w:rsidRPr="000E2EB2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17 (-21.6, 11.3)</w:t>
            </w:r>
          </w:p>
        </w:tc>
      </w:tr>
      <w:tr w:rsidR="0019581E" w:rsidRPr="000E2EB2" w14:paraId="3678A4D0" w14:textId="77777777" w:rsidTr="0019581E">
        <w:tc>
          <w:tcPr>
            <w:tcW w:w="3615" w:type="dxa"/>
          </w:tcPr>
          <w:p w14:paraId="12E2F5EB" w14:textId="77777777" w:rsidR="0019581E" w:rsidRPr="000E2EB2" w:rsidRDefault="0019581E" w:rsidP="00F947CA">
            <w:pPr>
              <w:rPr>
                <w:rFonts w:ascii="Arial" w:hAnsi="Arial" w:cs="Arial"/>
              </w:rPr>
            </w:pPr>
            <w:r w:rsidRPr="000E2EB2">
              <w:rPr>
                <w:rFonts w:ascii="Arial" w:hAnsi="Arial" w:cs="Arial"/>
              </w:rPr>
              <w:t>Diabetes (N/Y)</w:t>
            </w:r>
          </w:p>
        </w:tc>
        <w:tc>
          <w:tcPr>
            <w:tcW w:w="2173" w:type="dxa"/>
          </w:tcPr>
          <w:p w14:paraId="2800E28F" w14:textId="77777777" w:rsidR="0019581E" w:rsidRPr="000E2EB2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1 (-8.96, 27.6)</w:t>
            </w:r>
          </w:p>
        </w:tc>
      </w:tr>
      <w:tr w:rsidR="0019581E" w:rsidRPr="000E2EB2" w14:paraId="293A4D49" w14:textId="77777777" w:rsidTr="0019581E">
        <w:tc>
          <w:tcPr>
            <w:tcW w:w="3615" w:type="dxa"/>
          </w:tcPr>
          <w:p w14:paraId="4D5785B2" w14:textId="77777777" w:rsidR="0019581E" w:rsidRPr="000E2EB2" w:rsidRDefault="0019581E" w:rsidP="00F947CA">
            <w:pPr>
              <w:rPr>
                <w:rFonts w:ascii="Arial" w:hAnsi="Arial" w:cs="Arial"/>
              </w:rPr>
            </w:pPr>
            <w:r w:rsidRPr="000E2EB2">
              <w:rPr>
                <w:rFonts w:ascii="Arial" w:hAnsi="Arial" w:cs="Arial"/>
              </w:rPr>
              <w:t>CKD (N/Y)</w:t>
            </w:r>
          </w:p>
        </w:tc>
        <w:tc>
          <w:tcPr>
            <w:tcW w:w="2173" w:type="dxa"/>
          </w:tcPr>
          <w:p w14:paraId="31B0D81B" w14:textId="77777777" w:rsidR="0019581E" w:rsidRPr="000E2EB2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0 (-15.5, 30.5)</w:t>
            </w:r>
          </w:p>
        </w:tc>
      </w:tr>
      <w:tr w:rsidR="0019581E" w:rsidRPr="000E2EB2" w14:paraId="4FDBE514" w14:textId="77777777" w:rsidTr="0019581E">
        <w:tc>
          <w:tcPr>
            <w:tcW w:w="3615" w:type="dxa"/>
          </w:tcPr>
          <w:p w14:paraId="3CB3BABE" w14:textId="77777777" w:rsidR="0019581E" w:rsidRPr="000E2EB2" w:rsidRDefault="0019581E" w:rsidP="00F947CA">
            <w:pPr>
              <w:rPr>
                <w:rFonts w:ascii="Arial" w:hAnsi="Arial" w:cs="Arial"/>
              </w:rPr>
            </w:pPr>
            <w:r w:rsidRPr="000E2EB2">
              <w:rPr>
                <w:rFonts w:ascii="Arial" w:hAnsi="Arial" w:cs="Arial"/>
              </w:rPr>
              <w:t>Atrial fibrillation/flutter (N/Y)</w:t>
            </w:r>
          </w:p>
        </w:tc>
        <w:tc>
          <w:tcPr>
            <w:tcW w:w="2173" w:type="dxa"/>
          </w:tcPr>
          <w:p w14:paraId="560FE0F7" w14:textId="77777777" w:rsidR="0019581E" w:rsidRPr="000E2EB2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01 (-23.3, 15.3)</w:t>
            </w:r>
          </w:p>
        </w:tc>
      </w:tr>
      <w:tr w:rsidR="0019581E" w:rsidRPr="000E2EB2" w14:paraId="7FEDE9CB" w14:textId="77777777" w:rsidTr="0019581E">
        <w:tc>
          <w:tcPr>
            <w:tcW w:w="3615" w:type="dxa"/>
          </w:tcPr>
          <w:p w14:paraId="41F0115F" w14:textId="77777777" w:rsidR="0019581E" w:rsidRPr="000E2EB2" w:rsidRDefault="0019581E" w:rsidP="00F947CA">
            <w:pPr>
              <w:rPr>
                <w:rFonts w:ascii="Arial" w:hAnsi="Arial" w:cs="Arial"/>
              </w:rPr>
            </w:pPr>
            <w:r w:rsidRPr="000E2EB2">
              <w:rPr>
                <w:rFonts w:ascii="Arial" w:hAnsi="Arial" w:cs="Arial"/>
              </w:rPr>
              <w:t>CAD (N/Y)</w:t>
            </w:r>
          </w:p>
        </w:tc>
        <w:tc>
          <w:tcPr>
            <w:tcW w:w="2173" w:type="dxa"/>
          </w:tcPr>
          <w:p w14:paraId="31D752F0" w14:textId="77777777" w:rsidR="0019581E" w:rsidRPr="000E2EB2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0 (-10.1, 24.5)</w:t>
            </w:r>
          </w:p>
        </w:tc>
      </w:tr>
      <w:tr w:rsidR="0019581E" w:rsidRPr="000E2EB2" w14:paraId="272FDC2A" w14:textId="77777777" w:rsidTr="0019581E">
        <w:tc>
          <w:tcPr>
            <w:tcW w:w="3615" w:type="dxa"/>
          </w:tcPr>
          <w:p w14:paraId="652F0688" w14:textId="77777777" w:rsidR="0019581E" w:rsidRPr="00D40029" w:rsidRDefault="0019581E" w:rsidP="00F947CA">
            <w:pPr>
              <w:rPr>
                <w:rFonts w:ascii="Arial" w:hAnsi="Arial" w:cs="Arial"/>
                <w:b/>
              </w:rPr>
            </w:pPr>
            <w:proofErr w:type="spellStart"/>
            <w:r w:rsidRPr="00D40029">
              <w:rPr>
                <w:rFonts w:ascii="Arial" w:hAnsi="Arial" w:cs="Arial"/>
                <w:b/>
              </w:rPr>
              <w:t>HFrEF</w:t>
            </w:r>
            <w:proofErr w:type="spellEnd"/>
            <w:r w:rsidRPr="00D40029">
              <w:rPr>
                <w:rFonts w:ascii="Arial" w:hAnsi="Arial" w:cs="Arial"/>
                <w:b/>
              </w:rPr>
              <w:t xml:space="preserve"> (N/Y)</w:t>
            </w:r>
          </w:p>
        </w:tc>
        <w:tc>
          <w:tcPr>
            <w:tcW w:w="2173" w:type="dxa"/>
          </w:tcPr>
          <w:p w14:paraId="581A7DED" w14:textId="77777777" w:rsidR="0019581E" w:rsidRPr="00D40029" w:rsidRDefault="0019581E" w:rsidP="00F947CA">
            <w:pPr>
              <w:jc w:val="center"/>
              <w:rPr>
                <w:rFonts w:ascii="Arial" w:hAnsi="Arial" w:cs="Arial"/>
                <w:b/>
              </w:rPr>
            </w:pPr>
            <w:r w:rsidRPr="00D40029">
              <w:rPr>
                <w:rFonts w:ascii="Arial" w:hAnsi="Arial" w:cs="Arial"/>
                <w:b/>
              </w:rPr>
              <w:t>-14.7 (-37.3, 7.93)</w:t>
            </w:r>
          </w:p>
        </w:tc>
      </w:tr>
      <w:tr w:rsidR="0019581E" w:rsidRPr="000E2EB2" w14:paraId="500789E7" w14:textId="77777777" w:rsidTr="0019581E">
        <w:tc>
          <w:tcPr>
            <w:tcW w:w="3615" w:type="dxa"/>
          </w:tcPr>
          <w:p w14:paraId="721DF9CB" w14:textId="77777777" w:rsidR="0019581E" w:rsidRPr="00D40029" w:rsidRDefault="0019581E" w:rsidP="00F947CA">
            <w:pPr>
              <w:rPr>
                <w:rFonts w:ascii="Arial" w:hAnsi="Arial" w:cs="Arial"/>
                <w:b/>
              </w:rPr>
            </w:pPr>
            <w:r w:rsidRPr="00D40029">
              <w:rPr>
                <w:rFonts w:ascii="Arial" w:hAnsi="Arial" w:cs="Arial"/>
                <w:b/>
              </w:rPr>
              <w:t>PVD (N/Y)</w:t>
            </w:r>
          </w:p>
        </w:tc>
        <w:tc>
          <w:tcPr>
            <w:tcW w:w="2173" w:type="dxa"/>
          </w:tcPr>
          <w:p w14:paraId="0304C5FA" w14:textId="77777777" w:rsidR="0019581E" w:rsidRPr="00D40029" w:rsidRDefault="0019581E" w:rsidP="00F947CA">
            <w:pPr>
              <w:jc w:val="center"/>
              <w:rPr>
                <w:rFonts w:ascii="Arial" w:hAnsi="Arial" w:cs="Arial"/>
                <w:b/>
              </w:rPr>
            </w:pPr>
            <w:r w:rsidRPr="00D40029">
              <w:rPr>
                <w:rFonts w:ascii="Arial" w:hAnsi="Arial" w:cs="Arial"/>
                <w:b/>
              </w:rPr>
              <w:t>17.9 (-2.64, 38.5)</w:t>
            </w:r>
          </w:p>
        </w:tc>
      </w:tr>
      <w:tr w:rsidR="0019581E" w:rsidRPr="000E2EB2" w14:paraId="180DA988" w14:textId="77777777" w:rsidTr="0019581E">
        <w:tc>
          <w:tcPr>
            <w:tcW w:w="3615" w:type="dxa"/>
          </w:tcPr>
          <w:p w14:paraId="4C42303E" w14:textId="77777777" w:rsidR="0019581E" w:rsidRPr="000E2EB2" w:rsidRDefault="0019581E" w:rsidP="00F947CA">
            <w:pPr>
              <w:rPr>
                <w:rFonts w:ascii="Arial" w:hAnsi="Arial" w:cs="Arial"/>
              </w:rPr>
            </w:pPr>
            <w:r w:rsidRPr="000E2EB2">
              <w:rPr>
                <w:rFonts w:ascii="Arial" w:hAnsi="Arial" w:cs="Arial"/>
              </w:rPr>
              <w:t>COPD (N/Y)</w:t>
            </w:r>
          </w:p>
        </w:tc>
        <w:tc>
          <w:tcPr>
            <w:tcW w:w="2173" w:type="dxa"/>
          </w:tcPr>
          <w:p w14:paraId="2241A5BF" w14:textId="77777777" w:rsidR="0019581E" w:rsidRPr="000E2EB2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1 (-28.6, 6.43)</w:t>
            </w:r>
          </w:p>
        </w:tc>
      </w:tr>
      <w:tr w:rsidR="0019581E" w:rsidRPr="000E2EB2" w14:paraId="07E53951" w14:textId="77777777" w:rsidTr="0019581E">
        <w:tc>
          <w:tcPr>
            <w:tcW w:w="3615" w:type="dxa"/>
          </w:tcPr>
          <w:p w14:paraId="5F2D7875" w14:textId="77777777" w:rsidR="0019581E" w:rsidRPr="000E2EB2" w:rsidRDefault="0019581E" w:rsidP="00F947CA">
            <w:pPr>
              <w:rPr>
                <w:rFonts w:ascii="Arial" w:hAnsi="Arial" w:cs="Arial"/>
              </w:rPr>
            </w:pPr>
            <w:r w:rsidRPr="000E2EB2">
              <w:rPr>
                <w:rFonts w:ascii="Arial" w:hAnsi="Arial" w:cs="Arial"/>
              </w:rPr>
              <w:t>OSA (N/Y)</w:t>
            </w:r>
          </w:p>
        </w:tc>
        <w:tc>
          <w:tcPr>
            <w:tcW w:w="2173" w:type="dxa"/>
          </w:tcPr>
          <w:p w14:paraId="6E73073A" w14:textId="77777777" w:rsidR="0019581E" w:rsidRPr="000E2EB2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8 (-9.04, 40.7)</w:t>
            </w:r>
          </w:p>
        </w:tc>
      </w:tr>
      <w:tr w:rsidR="0019581E" w:rsidRPr="000E2EB2" w14:paraId="4F62A404" w14:textId="77777777" w:rsidTr="0019581E">
        <w:tc>
          <w:tcPr>
            <w:tcW w:w="3615" w:type="dxa"/>
          </w:tcPr>
          <w:p w14:paraId="7FD481EF" w14:textId="77777777" w:rsidR="0019581E" w:rsidRPr="00D40029" w:rsidRDefault="0019581E" w:rsidP="00F947CA">
            <w:pPr>
              <w:rPr>
                <w:rFonts w:ascii="Arial" w:hAnsi="Arial" w:cs="Arial"/>
                <w:b/>
              </w:rPr>
            </w:pPr>
            <w:r w:rsidRPr="00D40029">
              <w:rPr>
                <w:rFonts w:ascii="Arial" w:hAnsi="Arial" w:cs="Arial"/>
                <w:b/>
              </w:rPr>
              <w:t>Anxiety/Depression/PTSD (N/Y)</w:t>
            </w:r>
          </w:p>
        </w:tc>
        <w:tc>
          <w:tcPr>
            <w:tcW w:w="2173" w:type="dxa"/>
          </w:tcPr>
          <w:p w14:paraId="16899FCB" w14:textId="77777777" w:rsidR="0019581E" w:rsidRPr="00D40029" w:rsidRDefault="0019581E" w:rsidP="00F947CA">
            <w:pPr>
              <w:jc w:val="center"/>
              <w:rPr>
                <w:rFonts w:ascii="Arial" w:hAnsi="Arial" w:cs="Arial"/>
                <w:b/>
              </w:rPr>
            </w:pPr>
            <w:r w:rsidRPr="00D40029">
              <w:rPr>
                <w:rFonts w:ascii="Arial" w:hAnsi="Arial" w:cs="Arial"/>
                <w:b/>
              </w:rPr>
              <w:t>-26.4 (-42.5, -10.4)</w:t>
            </w:r>
          </w:p>
        </w:tc>
      </w:tr>
      <w:tr w:rsidR="0019581E" w:rsidRPr="000E2EB2" w14:paraId="294D5C91" w14:textId="77777777" w:rsidTr="0019581E">
        <w:tc>
          <w:tcPr>
            <w:tcW w:w="3615" w:type="dxa"/>
          </w:tcPr>
          <w:p w14:paraId="163AFD1B" w14:textId="77777777" w:rsidR="0019581E" w:rsidRPr="000E2EB2" w:rsidRDefault="0019581E" w:rsidP="00F947CA">
            <w:pPr>
              <w:rPr>
                <w:rFonts w:ascii="Arial" w:hAnsi="Arial" w:cs="Arial"/>
              </w:rPr>
            </w:pPr>
            <w:r w:rsidRPr="000E2EB2">
              <w:rPr>
                <w:rFonts w:ascii="Arial" w:hAnsi="Arial" w:cs="Arial"/>
              </w:rPr>
              <w:t>Other cancer (N/Y)</w:t>
            </w:r>
          </w:p>
        </w:tc>
        <w:tc>
          <w:tcPr>
            <w:tcW w:w="2173" w:type="dxa"/>
          </w:tcPr>
          <w:p w14:paraId="700CAB81" w14:textId="77777777" w:rsidR="0019581E" w:rsidRPr="000E2EB2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4 (-14.4, 21.5)</w:t>
            </w:r>
          </w:p>
        </w:tc>
      </w:tr>
      <w:tr w:rsidR="0019581E" w:rsidRPr="000E2EB2" w14:paraId="23D4797F" w14:textId="77777777" w:rsidTr="0019581E">
        <w:tc>
          <w:tcPr>
            <w:tcW w:w="3615" w:type="dxa"/>
          </w:tcPr>
          <w:p w14:paraId="17E4E59E" w14:textId="77777777" w:rsidR="0019581E" w:rsidRPr="000E2EB2" w:rsidRDefault="0019581E" w:rsidP="00F947CA">
            <w:pPr>
              <w:rPr>
                <w:rFonts w:ascii="Arial" w:hAnsi="Arial" w:cs="Arial"/>
              </w:rPr>
            </w:pPr>
            <w:r w:rsidRPr="000E2EB2">
              <w:rPr>
                <w:rFonts w:ascii="Arial" w:hAnsi="Arial" w:cs="Arial"/>
              </w:rPr>
              <w:t>Lung function</w:t>
            </w:r>
          </w:p>
          <w:p w14:paraId="4349A80E" w14:textId="77777777" w:rsidR="0019581E" w:rsidRPr="000E2EB2" w:rsidRDefault="0019581E" w:rsidP="00F947CA">
            <w:pPr>
              <w:jc w:val="right"/>
              <w:rPr>
                <w:rFonts w:ascii="Arial" w:hAnsi="Arial" w:cs="Arial"/>
              </w:rPr>
            </w:pPr>
            <w:r w:rsidRPr="000E2EB2">
              <w:rPr>
                <w:rFonts w:ascii="Arial" w:hAnsi="Arial" w:cs="Arial"/>
              </w:rPr>
              <w:t>FEV</w:t>
            </w:r>
            <w:r w:rsidRPr="000E2EB2">
              <w:rPr>
                <w:rFonts w:ascii="Arial" w:hAnsi="Arial" w:cs="Arial"/>
                <w:vertAlign w:val="subscript"/>
              </w:rPr>
              <w:t>1</w:t>
            </w:r>
            <w:r w:rsidRPr="000E2EB2">
              <w:rPr>
                <w:rFonts w:ascii="Arial" w:hAnsi="Arial" w:cs="Arial"/>
              </w:rPr>
              <w:t>, % predicted</w:t>
            </w:r>
          </w:p>
          <w:p w14:paraId="7BC0E9C3" w14:textId="77777777" w:rsidR="0019581E" w:rsidRPr="000E2EB2" w:rsidRDefault="0019581E" w:rsidP="00F947CA">
            <w:pPr>
              <w:jc w:val="right"/>
              <w:rPr>
                <w:rFonts w:ascii="Arial" w:hAnsi="Arial" w:cs="Arial"/>
              </w:rPr>
            </w:pPr>
            <w:r w:rsidRPr="000E2EB2">
              <w:rPr>
                <w:rFonts w:ascii="Arial" w:hAnsi="Arial" w:cs="Arial"/>
              </w:rPr>
              <w:t>TLC, % predicted</w:t>
            </w:r>
          </w:p>
          <w:p w14:paraId="32D4E563" w14:textId="77777777" w:rsidR="0019581E" w:rsidRPr="000E2EB2" w:rsidRDefault="0019581E" w:rsidP="00F947CA">
            <w:pPr>
              <w:jc w:val="right"/>
              <w:rPr>
                <w:rFonts w:ascii="Arial" w:hAnsi="Arial" w:cs="Arial"/>
              </w:rPr>
            </w:pPr>
            <w:r w:rsidRPr="000E2EB2">
              <w:rPr>
                <w:rFonts w:ascii="Arial" w:hAnsi="Arial" w:cs="Arial"/>
              </w:rPr>
              <w:t>DL</w:t>
            </w:r>
            <w:r w:rsidRPr="000E2EB2">
              <w:rPr>
                <w:rFonts w:ascii="Arial" w:hAnsi="Arial" w:cs="Arial"/>
                <w:vertAlign w:val="subscript"/>
              </w:rPr>
              <w:t>CO</w:t>
            </w:r>
            <w:r w:rsidRPr="000E2EB2">
              <w:rPr>
                <w:rFonts w:ascii="Arial" w:hAnsi="Arial" w:cs="Arial"/>
              </w:rPr>
              <w:t>, % predicted</w:t>
            </w:r>
          </w:p>
          <w:p w14:paraId="2C70D112" w14:textId="77777777" w:rsidR="0019581E" w:rsidRPr="000E2EB2" w:rsidRDefault="0019581E" w:rsidP="00F947CA">
            <w:pPr>
              <w:rPr>
                <w:rFonts w:ascii="Arial" w:hAnsi="Arial" w:cs="Arial"/>
              </w:rPr>
            </w:pPr>
            <w:r w:rsidRPr="000E2EB2">
              <w:rPr>
                <w:rFonts w:ascii="Arial" w:hAnsi="Arial" w:cs="Arial"/>
              </w:rPr>
              <w:t>Ventilatory defect</w:t>
            </w:r>
          </w:p>
          <w:p w14:paraId="7F116BAA" w14:textId="77777777" w:rsidR="0019581E" w:rsidRPr="000E2EB2" w:rsidRDefault="0019581E" w:rsidP="00F947CA">
            <w:pPr>
              <w:jc w:val="right"/>
              <w:rPr>
                <w:rFonts w:ascii="Arial" w:hAnsi="Arial" w:cs="Arial"/>
              </w:rPr>
            </w:pPr>
            <w:r w:rsidRPr="000E2EB2">
              <w:rPr>
                <w:rFonts w:ascii="Arial" w:hAnsi="Arial" w:cs="Arial"/>
              </w:rPr>
              <w:t>Obstructive defect (N/Y)</w:t>
            </w:r>
          </w:p>
          <w:p w14:paraId="5A5C4793" w14:textId="77777777" w:rsidR="0019581E" w:rsidRPr="000E2EB2" w:rsidRDefault="0019581E" w:rsidP="00F947CA">
            <w:pPr>
              <w:jc w:val="right"/>
              <w:rPr>
                <w:rFonts w:ascii="Arial" w:hAnsi="Arial" w:cs="Arial"/>
              </w:rPr>
            </w:pPr>
            <w:r w:rsidRPr="000E2EB2">
              <w:rPr>
                <w:rFonts w:ascii="Arial" w:hAnsi="Arial" w:cs="Arial"/>
              </w:rPr>
              <w:t>DL</w:t>
            </w:r>
            <w:r w:rsidRPr="000E2EB2">
              <w:rPr>
                <w:rFonts w:ascii="Arial" w:hAnsi="Arial" w:cs="Arial"/>
                <w:vertAlign w:val="subscript"/>
              </w:rPr>
              <w:t>CO</w:t>
            </w:r>
            <w:r w:rsidRPr="000E2EB2">
              <w:rPr>
                <w:rFonts w:ascii="Arial" w:hAnsi="Arial" w:cs="Arial"/>
              </w:rPr>
              <w:t xml:space="preserve"> limited (N/Y)</w:t>
            </w:r>
          </w:p>
        </w:tc>
        <w:tc>
          <w:tcPr>
            <w:tcW w:w="2173" w:type="dxa"/>
          </w:tcPr>
          <w:p w14:paraId="2132C51F" w14:textId="77777777" w:rsidR="0019581E" w:rsidRDefault="0019581E" w:rsidP="00F947CA">
            <w:pPr>
              <w:jc w:val="center"/>
              <w:rPr>
                <w:rFonts w:ascii="Arial" w:hAnsi="Arial" w:cs="Arial"/>
              </w:rPr>
            </w:pPr>
          </w:p>
          <w:p w14:paraId="33C0ED43" w14:textId="77777777" w:rsidR="0019581E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0 (-0.53, -0.14)</w:t>
            </w:r>
          </w:p>
          <w:p w14:paraId="0B5AE342" w14:textId="77777777" w:rsidR="0019581E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 (-0.29, 0.59)</w:t>
            </w:r>
          </w:p>
          <w:p w14:paraId="38CD0C21" w14:textId="77777777" w:rsidR="0019581E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3 (-0.46, 0.21)</w:t>
            </w:r>
          </w:p>
          <w:p w14:paraId="2D572DD3" w14:textId="77777777" w:rsidR="0019581E" w:rsidRDefault="0019581E" w:rsidP="00F947CA">
            <w:pPr>
              <w:jc w:val="center"/>
              <w:rPr>
                <w:rFonts w:ascii="Arial" w:hAnsi="Arial" w:cs="Arial"/>
              </w:rPr>
            </w:pPr>
          </w:p>
          <w:p w14:paraId="0485B758" w14:textId="77777777" w:rsidR="0019581E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84 (-26.0, 12.3)</w:t>
            </w:r>
          </w:p>
          <w:p w14:paraId="18D76D95" w14:textId="77777777" w:rsidR="0019581E" w:rsidRPr="000E2EB2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04 (-23.1, 9.01)</w:t>
            </w:r>
          </w:p>
        </w:tc>
      </w:tr>
      <w:tr w:rsidR="0019581E" w:rsidRPr="000E2EB2" w14:paraId="49A2EA3E" w14:textId="77777777" w:rsidTr="0019581E">
        <w:tc>
          <w:tcPr>
            <w:tcW w:w="3615" w:type="dxa"/>
          </w:tcPr>
          <w:p w14:paraId="2945C3A5" w14:textId="77777777" w:rsidR="0019581E" w:rsidRPr="000E2EB2" w:rsidRDefault="0019581E" w:rsidP="00F947CA">
            <w:pPr>
              <w:rPr>
                <w:rFonts w:ascii="Arial" w:hAnsi="Arial" w:cs="Arial"/>
              </w:rPr>
            </w:pPr>
            <w:r w:rsidRPr="000E2EB2">
              <w:rPr>
                <w:rFonts w:ascii="Arial" w:hAnsi="Arial" w:cs="Arial"/>
              </w:rPr>
              <w:t>Stage I (N/Y)</w:t>
            </w:r>
          </w:p>
        </w:tc>
        <w:tc>
          <w:tcPr>
            <w:tcW w:w="2173" w:type="dxa"/>
          </w:tcPr>
          <w:p w14:paraId="746F67DB" w14:textId="77777777" w:rsidR="0019581E" w:rsidRPr="000E2EB2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6 (-10.6, 31.8)</w:t>
            </w:r>
          </w:p>
        </w:tc>
      </w:tr>
      <w:tr w:rsidR="0019581E" w:rsidRPr="000E2EB2" w14:paraId="3522D767" w14:textId="77777777" w:rsidTr="0019581E">
        <w:tc>
          <w:tcPr>
            <w:tcW w:w="3615" w:type="dxa"/>
          </w:tcPr>
          <w:p w14:paraId="0A01398C" w14:textId="77777777" w:rsidR="0019581E" w:rsidRPr="000E2EB2" w:rsidRDefault="0019581E" w:rsidP="00F947CA">
            <w:pPr>
              <w:rPr>
                <w:rFonts w:ascii="Arial" w:hAnsi="Arial" w:cs="Arial"/>
              </w:rPr>
            </w:pPr>
            <w:r w:rsidRPr="000E2EB2">
              <w:rPr>
                <w:rFonts w:ascii="Arial" w:hAnsi="Arial" w:cs="Arial"/>
              </w:rPr>
              <w:t>Presumed lung cancer (N/Y)</w:t>
            </w:r>
          </w:p>
        </w:tc>
        <w:tc>
          <w:tcPr>
            <w:tcW w:w="2173" w:type="dxa"/>
          </w:tcPr>
          <w:p w14:paraId="6C096E59" w14:textId="77777777" w:rsidR="0019581E" w:rsidRPr="000E2EB2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11 (-9.94, 28.2)</w:t>
            </w:r>
          </w:p>
        </w:tc>
      </w:tr>
      <w:tr w:rsidR="0019581E" w:rsidRPr="000E2EB2" w14:paraId="30ACC9DF" w14:textId="77777777" w:rsidTr="0019581E">
        <w:tc>
          <w:tcPr>
            <w:tcW w:w="3615" w:type="dxa"/>
          </w:tcPr>
          <w:p w14:paraId="14AE49F6" w14:textId="77777777" w:rsidR="0019581E" w:rsidRPr="000E2EB2" w:rsidRDefault="0019581E" w:rsidP="00F947CA">
            <w:pPr>
              <w:rPr>
                <w:rFonts w:ascii="Arial" w:hAnsi="Arial" w:cs="Arial"/>
              </w:rPr>
            </w:pPr>
            <w:r w:rsidRPr="000E2EB2">
              <w:rPr>
                <w:rFonts w:ascii="Arial" w:hAnsi="Arial" w:cs="Arial"/>
              </w:rPr>
              <w:t xml:space="preserve">Treatment group </w:t>
            </w:r>
          </w:p>
        </w:tc>
        <w:tc>
          <w:tcPr>
            <w:tcW w:w="2173" w:type="dxa"/>
          </w:tcPr>
          <w:p w14:paraId="7D58170A" w14:textId="77777777" w:rsidR="0019581E" w:rsidRPr="000E2EB2" w:rsidRDefault="0019581E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 (F-statistics)</w:t>
            </w:r>
          </w:p>
        </w:tc>
      </w:tr>
    </w:tbl>
    <w:p w14:paraId="6EE51E54" w14:textId="77777777" w:rsidR="00725AF1" w:rsidRPr="00FF0C95" w:rsidRDefault="00725AF1" w:rsidP="00725AF1">
      <w:pPr>
        <w:rPr>
          <w:rFonts w:ascii="Arial" w:hAnsi="Arial" w:cs="Arial"/>
          <w:i/>
        </w:rPr>
      </w:pPr>
      <w:r w:rsidRPr="00FF0C95">
        <w:rPr>
          <w:rFonts w:ascii="Arial" w:hAnsi="Arial" w:cs="Arial"/>
          <w:b/>
          <w:i/>
        </w:rPr>
        <w:t>Bolded</w:t>
      </w:r>
      <w:r w:rsidRPr="00FF0C95">
        <w:rPr>
          <w:rFonts w:ascii="Arial" w:hAnsi="Arial" w:cs="Arial"/>
          <w:i/>
        </w:rPr>
        <w:t xml:space="preserve"> variables indicate</w:t>
      </w:r>
      <w:r>
        <w:rPr>
          <w:rFonts w:ascii="Arial" w:hAnsi="Arial" w:cs="Arial"/>
          <w:i/>
        </w:rPr>
        <w:t xml:space="preserve"> associations at</w:t>
      </w:r>
      <w:r w:rsidRPr="00FF0C95">
        <w:rPr>
          <w:rFonts w:ascii="Arial" w:hAnsi="Arial" w:cs="Arial"/>
          <w:i/>
        </w:rPr>
        <w:t xml:space="preserve"> p &lt; 0.20 and therefore selected to enter MVAs.</w:t>
      </w:r>
    </w:p>
    <w:p w14:paraId="6FC92BCD" w14:textId="72EB86AE" w:rsidR="00FF0C95" w:rsidRDefault="00FF0C95" w:rsidP="00FF0C95"/>
    <w:p w14:paraId="55BF9CF5" w14:textId="5488ED17" w:rsidR="00FF0C95" w:rsidRPr="00725AF1" w:rsidRDefault="00725AF1" w:rsidP="00725AF1">
      <w:pPr>
        <w:spacing w:after="0"/>
        <w:rPr>
          <w:rFonts w:ascii="Arial" w:hAnsi="Arial" w:cs="Arial"/>
        </w:rPr>
      </w:pPr>
      <w:r w:rsidRPr="00725AF1">
        <w:rPr>
          <w:rFonts w:ascii="Arial" w:hAnsi="Arial" w:cs="Arial"/>
        </w:rPr>
        <w:t xml:space="preserve">E-Table 5B: </w:t>
      </w:r>
      <w:r w:rsidR="00FF0C95" w:rsidRPr="00725AF1">
        <w:rPr>
          <w:rFonts w:ascii="Arial" w:hAnsi="Arial" w:cs="Arial"/>
        </w:rPr>
        <w:t>MVA</w:t>
      </w:r>
      <w:r>
        <w:rPr>
          <w:rFonts w:ascii="Arial" w:hAnsi="Arial" w:cs="Arial"/>
        </w:rPr>
        <w:t xml:space="preserve"> – I</w:t>
      </w:r>
      <w:r w:rsidR="00FF0C95" w:rsidRPr="00725AF1">
        <w:rPr>
          <w:rFonts w:ascii="Arial" w:hAnsi="Arial" w:cs="Arial"/>
        </w:rPr>
        <w:t>ndependent Predictors of BF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0"/>
        <w:gridCol w:w="2173"/>
        <w:gridCol w:w="1085"/>
      </w:tblGrid>
      <w:tr w:rsidR="00FF0C95" w:rsidRPr="000E2EB2" w14:paraId="2F15E708" w14:textId="77777777" w:rsidTr="0019581E">
        <w:tc>
          <w:tcPr>
            <w:tcW w:w="3420" w:type="dxa"/>
          </w:tcPr>
          <w:p w14:paraId="32F53B6C" w14:textId="77777777" w:rsidR="00FF0C95" w:rsidRPr="0019581E" w:rsidRDefault="00FF0C95" w:rsidP="0019581E">
            <w:pPr>
              <w:jc w:val="center"/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>Variable</w:t>
            </w:r>
          </w:p>
        </w:tc>
        <w:tc>
          <w:tcPr>
            <w:tcW w:w="2173" w:type="dxa"/>
          </w:tcPr>
          <w:p w14:paraId="543AEE8B" w14:textId="09FE8849" w:rsidR="00FF0C95" w:rsidRPr="0019581E" w:rsidRDefault="0019581E" w:rsidP="00F947CA">
            <w:pPr>
              <w:jc w:val="center"/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 xml:space="preserve">β </w:t>
            </w:r>
            <w:r w:rsidR="00FF0C95" w:rsidRPr="0019581E">
              <w:rPr>
                <w:rFonts w:ascii="Arial" w:hAnsi="Arial" w:cs="Arial"/>
                <w:i/>
              </w:rPr>
              <w:t>(95% CI)</w:t>
            </w:r>
          </w:p>
        </w:tc>
        <w:tc>
          <w:tcPr>
            <w:tcW w:w="1085" w:type="dxa"/>
          </w:tcPr>
          <w:p w14:paraId="73DE37F7" w14:textId="77777777" w:rsidR="00FF0C95" w:rsidRPr="0019581E" w:rsidRDefault="00FF0C95" w:rsidP="00F947CA">
            <w:pPr>
              <w:jc w:val="center"/>
              <w:rPr>
                <w:rFonts w:ascii="Arial" w:hAnsi="Arial" w:cs="Arial"/>
                <w:i/>
              </w:rPr>
            </w:pPr>
            <w:r w:rsidRPr="0019581E">
              <w:rPr>
                <w:rFonts w:ascii="Arial" w:hAnsi="Arial" w:cs="Arial"/>
                <w:i/>
              </w:rPr>
              <w:t>P-value</w:t>
            </w:r>
          </w:p>
        </w:tc>
      </w:tr>
      <w:tr w:rsidR="00FF0C95" w:rsidRPr="000E2EB2" w14:paraId="49DA991F" w14:textId="77777777" w:rsidTr="0019581E">
        <w:tc>
          <w:tcPr>
            <w:tcW w:w="3420" w:type="dxa"/>
          </w:tcPr>
          <w:p w14:paraId="65D4F9DA" w14:textId="3DE4C951" w:rsidR="00FF0C95" w:rsidRPr="000E2EB2" w:rsidRDefault="00FF0C95" w:rsidP="00195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oking history</w:t>
            </w:r>
          </w:p>
        </w:tc>
        <w:tc>
          <w:tcPr>
            <w:tcW w:w="2173" w:type="dxa"/>
          </w:tcPr>
          <w:p w14:paraId="5280391C" w14:textId="252745F8" w:rsidR="00FF0C95" w:rsidRPr="000E2EB2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 (F-statistics)</w:t>
            </w:r>
          </w:p>
        </w:tc>
        <w:tc>
          <w:tcPr>
            <w:tcW w:w="1085" w:type="dxa"/>
          </w:tcPr>
          <w:p w14:paraId="1E3A9E60" w14:textId="370064C9" w:rsidR="00FF0C95" w:rsidRPr="000E2EB2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</w:tr>
      <w:tr w:rsidR="00FF0C95" w:rsidRPr="000E2EB2" w14:paraId="6D3F17DE" w14:textId="77777777" w:rsidTr="0019581E">
        <w:tc>
          <w:tcPr>
            <w:tcW w:w="3420" w:type="dxa"/>
          </w:tcPr>
          <w:p w14:paraId="623128B4" w14:textId="77777777" w:rsidR="00FF0C95" w:rsidRDefault="00FF0C95" w:rsidP="0019581E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FrEF</w:t>
            </w:r>
            <w:proofErr w:type="spellEnd"/>
            <w:r>
              <w:rPr>
                <w:rFonts w:ascii="Arial" w:hAnsi="Arial" w:cs="Arial"/>
              </w:rPr>
              <w:t xml:space="preserve"> (N/Y)</w:t>
            </w:r>
          </w:p>
        </w:tc>
        <w:tc>
          <w:tcPr>
            <w:tcW w:w="2173" w:type="dxa"/>
          </w:tcPr>
          <w:p w14:paraId="12F3778E" w14:textId="77777777" w:rsidR="00FF0C95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0.9 (-39.2, -2.46)</w:t>
            </w:r>
          </w:p>
        </w:tc>
        <w:tc>
          <w:tcPr>
            <w:tcW w:w="1085" w:type="dxa"/>
          </w:tcPr>
          <w:p w14:paraId="213E4739" w14:textId="77777777" w:rsidR="00FF0C95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</w:tr>
      <w:tr w:rsidR="00FF0C95" w:rsidRPr="000E2EB2" w14:paraId="428E6F2C" w14:textId="77777777" w:rsidTr="0019581E">
        <w:tc>
          <w:tcPr>
            <w:tcW w:w="3420" w:type="dxa"/>
          </w:tcPr>
          <w:p w14:paraId="28838866" w14:textId="77777777" w:rsidR="00FF0C95" w:rsidRDefault="00FF0C95" w:rsidP="00195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D (N/Y)</w:t>
            </w:r>
          </w:p>
        </w:tc>
        <w:tc>
          <w:tcPr>
            <w:tcW w:w="2173" w:type="dxa"/>
          </w:tcPr>
          <w:p w14:paraId="5914887F" w14:textId="77777777" w:rsidR="00FF0C95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8 (2.02, 37.7)</w:t>
            </w:r>
          </w:p>
        </w:tc>
        <w:tc>
          <w:tcPr>
            <w:tcW w:w="1085" w:type="dxa"/>
          </w:tcPr>
          <w:p w14:paraId="03C54901" w14:textId="77777777" w:rsidR="00FF0C95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</w:tr>
      <w:tr w:rsidR="00FF0C95" w:rsidRPr="000E2EB2" w14:paraId="52128389" w14:textId="77777777" w:rsidTr="0019581E">
        <w:tc>
          <w:tcPr>
            <w:tcW w:w="3420" w:type="dxa"/>
          </w:tcPr>
          <w:p w14:paraId="6D4BD395" w14:textId="77777777" w:rsidR="00FF0C95" w:rsidRDefault="00FF0C95" w:rsidP="001958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/depression/PTSD (N/Y)</w:t>
            </w:r>
          </w:p>
        </w:tc>
        <w:tc>
          <w:tcPr>
            <w:tcW w:w="2173" w:type="dxa"/>
          </w:tcPr>
          <w:p w14:paraId="1100EADA" w14:textId="77777777" w:rsidR="00FF0C95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3.2 (-29.6, 3.20)</w:t>
            </w:r>
          </w:p>
        </w:tc>
        <w:tc>
          <w:tcPr>
            <w:tcW w:w="1085" w:type="dxa"/>
          </w:tcPr>
          <w:p w14:paraId="6B3E5A13" w14:textId="77777777" w:rsidR="00FF0C95" w:rsidRDefault="00FF0C95" w:rsidP="00F947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</w:tr>
    </w:tbl>
    <w:p w14:paraId="2B4D09B2" w14:textId="052BFAB1" w:rsidR="00FF0C95" w:rsidRPr="00725AF1" w:rsidRDefault="00FF0C95" w:rsidP="00FF0C95">
      <w:pPr>
        <w:rPr>
          <w:rFonts w:ascii="Arial" w:hAnsi="Arial" w:cs="Arial"/>
          <w:i/>
        </w:rPr>
      </w:pPr>
      <w:r w:rsidRPr="00725AF1">
        <w:rPr>
          <w:rFonts w:ascii="Arial" w:hAnsi="Arial" w:cs="Arial"/>
          <w:i/>
        </w:rPr>
        <w:t xml:space="preserve">Overall </w:t>
      </w:r>
      <w:r w:rsidR="00725AF1">
        <w:rPr>
          <w:rFonts w:ascii="Arial" w:hAnsi="Arial" w:cs="Arial"/>
          <w:i/>
        </w:rPr>
        <w:t xml:space="preserve">model </w:t>
      </w:r>
      <w:r w:rsidRPr="00725AF1">
        <w:rPr>
          <w:rFonts w:ascii="Arial" w:hAnsi="Arial" w:cs="Arial"/>
          <w:i/>
        </w:rPr>
        <w:t>R</w:t>
      </w:r>
      <w:r w:rsidRPr="00725AF1">
        <w:rPr>
          <w:rFonts w:ascii="Arial" w:hAnsi="Arial" w:cs="Arial"/>
          <w:i/>
          <w:vertAlign w:val="superscript"/>
        </w:rPr>
        <w:t>2</w:t>
      </w:r>
      <w:r w:rsidRPr="00725AF1">
        <w:rPr>
          <w:rFonts w:ascii="Arial" w:hAnsi="Arial" w:cs="Arial"/>
          <w:i/>
        </w:rPr>
        <w:t xml:space="preserve"> = 0.51, p = 0.001</w:t>
      </w:r>
      <w:r w:rsidR="00725AF1" w:rsidRPr="00725AF1">
        <w:rPr>
          <w:rFonts w:ascii="Arial" w:hAnsi="Arial" w:cs="Arial"/>
          <w:i/>
        </w:rPr>
        <w:t>.</w:t>
      </w:r>
    </w:p>
    <w:p w14:paraId="7D9F829F" w14:textId="084443AC" w:rsidR="00FF0C95" w:rsidRPr="00FF0C95" w:rsidRDefault="0019581E">
      <w:pPr>
        <w:rPr>
          <w:rFonts w:ascii="Arial" w:hAnsi="Arial" w:cs="Arial"/>
          <w:i/>
        </w:rPr>
      </w:pPr>
      <w:r>
        <w:rPr>
          <w:rFonts w:ascii="Arial" w:hAnsi="Arial" w:cs="Arial"/>
        </w:rPr>
        <w:t>β = regression coefficient; BFI = Brief Fatigue Inventory; BMI = body-mass index; CAD = coronary artery disease; CI = confidence interval; CKD = chronic kidney disease; COPD = chronic obstructive pulmonary disease; DL</w:t>
      </w:r>
      <w:r w:rsidRPr="00D54F1D">
        <w:rPr>
          <w:rFonts w:ascii="Arial" w:hAnsi="Arial" w:cs="Arial"/>
          <w:vertAlign w:val="subscript"/>
        </w:rPr>
        <w:t>CO</w:t>
      </w:r>
      <w:r>
        <w:rPr>
          <w:rFonts w:ascii="Arial" w:hAnsi="Arial" w:cs="Arial"/>
        </w:rPr>
        <w:t xml:space="preserve"> = diffusion capacity of the lung for carbon monoxide; FEV</w:t>
      </w:r>
      <w:r w:rsidRPr="00D54F1D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 xml:space="preserve"> = forced expiratory volume in 1 second; FVC = forced vital capacity; </w:t>
      </w:r>
      <w:proofErr w:type="spellStart"/>
      <w:r>
        <w:rPr>
          <w:rFonts w:ascii="Arial" w:hAnsi="Arial" w:cs="Arial"/>
        </w:rPr>
        <w:t>HFrEF</w:t>
      </w:r>
      <w:proofErr w:type="spellEnd"/>
      <w:r>
        <w:rPr>
          <w:rFonts w:ascii="Arial" w:hAnsi="Arial" w:cs="Arial"/>
        </w:rPr>
        <w:t xml:space="preserve"> = heart failure with reduced ejection fraction; MVA = multivariable linear regression analysis; OSA = obstructive sleep apnea; PTSD = post-traumatic stress disorder; PVD = peripheral vascular disease; SE = standard error; TLC = total lung capacity; UVA = univariable linear regression analysis</w:t>
      </w:r>
    </w:p>
    <w:sectPr w:rsidR="00FF0C95" w:rsidRPr="00FF0C95" w:rsidSect="00C244B1">
      <w:pgSz w:w="12240" w:h="15840"/>
      <w:pgMar w:top="1008" w:right="1080" w:bottom="1008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5DE"/>
    <w:rsid w:val="00001062"/>
    <w:rsid w:val="00001D05"/>
    <w:rsid w:val="000048D3"/>
    <w:rsid w:val="00005ABD"/>
    <w:rsid w:val="00012D7D"/>
    <w:rsid w:val="0001397D"/>
    <w:rsid w:val="00014C27"/>
    <w:rsid w:val="00015B3E"/>
    <w:rsid w:val="00015EA9"/>
    <w:rsid w:val="0001784B"/>
    <w:rsid w:val="00020427"/>
    <w:rsid w:val="000218BA"/>
    <w:rsid w:val="00025D75"/>
    <w:rsid w:val="00025F8B"/>
    <w:rsid w:val="00025FBD"/>
    <w:rsid w:val="000275C6"/>
    <w:rsid w:val="00030DB6"/>
    <w:rsid w:val="00032427"/>
    <w:rsid w:val="00033DB4"/>
    <w:rsid w:val="000349D5"/>
    <w:rsid w:val="000362EF"/>
    <w:rsid w:val="000435AA"/>
    <w:rsid w:val="000442A1"/>
    <w:rsid w:val="00045F53"/>
    <w:rsid w:val="00047918"/>
    <w:rsid w:val="00051AC5"/>
    <w:rsid w:val="00052BA8"/>
    <w:rsid w:val="00054B1A"/>
    <w:rsid w:val="0005596E"/>
    <w:rsid w:val="00057621"/>
    <w:rsid w:val="00076E8F"/>
    <w:rsid w:val="00077D4F"/>
    <w:rsid w:val="0008100B"/>
    <w:rsid w:val="00081E48"/>
    <w:rsid w:val="00084FA7"/>
    <w:rsid w:val="000869E6"/>
    <w:rsid w:val="00091D98"/>
    <w:rsid w:val="00097A1F"/>
    <w:rsid w:val="000A16DF"/>
    <w:rsid w:val="000A1C29"/>
    <w:rsid w:val="000A299E"/>
    <w:rsid w:val="000A2FF2"/>
    <w:rsid w:val="000B2474"/>
    <w:rsid w:val="000B6970"/>
    <w:rsid w:val="000B742E"/>
    <w:rsid w:val="000B781B"/>
    <w:rsid w:val="000B79AD"/>
    <w:rsid w:val="000B7DD1"/>
    <w:rsid w:val="000C186C"/>
    <w:rsid w:val="000C1EDA"/>
    <w:rsid w:val="000C22F6"/>
    <w:rsid w:val="000C255F"/>
    <w:rsid w:val="000C4CEC"/>
    <w:rsid w:val="000C53E5"/>
    <w:rsid w:val="000C5698"/>
    <w:rsid w:val="000C579E"/>
    <w:rsid w:val="000C7DFB"/>
    <w:rsid w:val="000D19C1"/>
    <w:rsid w:val="000D3200"/>
    <w:rsid w:val="000D609E"/>
    <w:rsid w:val="000D7D6D"/>
    <w:rsid w:val="000E0B90"/>
    <w:rsid w:val="000E26F6"/>
    <w:rsid w:val="000E386D"/>
    <w:rsid w:val="000E412E"/>
    <w:rsid w:val="000E4955"/>
    <w:rsid w:val="000E6757"/>
    <w:rsid w:val="000E6947"/>
    <w:rsid w:val="000F21F8"/>
    <w:rsid w:val="000F346E"/>
    <w:rsid w:val="000F3C3E"/>
    <w:rsid w:val="000F4436"/>
    <w:rsid w:val="000F6DEF"/>
    <w:rsid w:val="000F75E4"/>
    <w:rsid w:val="001016E4"/>
    <w:rsid w:val="001017D9"/>
    <w:rsid w:val="001045DE"/>
    <w:rsid w:val="0010622D"/>
    <w:rsid w:val="001108C6"/>
    <w:rsid w:val="00110DB4"/>
    <w:rsid w:val="0011150C"/>
    <w:rsid w:val="00114237"/>
    <w:rsid w:val="00121B9B"/>
    <w:rsid w:val="0012274A"/>
    <w:rsid w:val="001227A7"/>
    <w:rsid w:val="00123C62"/>
    <w:rsid w:val="0012617B"/>
    <w:rsid w:val="001273A2"/>
    <w:rsid w:val="00127918"/>
    <w:rsid w:val="001313F5"/>
    <w:rsid w:val="00131C53"/>
    <w:rsid w:val="00132512"/>
    <w:rsid w:val="001334D0"/>
    <w:rsid w:val="00134831"/>
    <w:rsid w:val="00135D1D"/>
    <w:rsid w:val="00136FC9"/>
    <w:rsid w:val="00137FF8"/>
    <w:rsid w:val="00140331"/>
    <w:rsid w:val="0014189C"/>
    <w:rsid w:val="00141BF8"/>
    <w:rsid w:val="001422E2"/>
    <w:rsid w:val="00142FE5"/>
    <w:rsid w:val="001447A9"/>
    <w:rsid w:val="001467D5"/>
    <w:rsid w:val="001516E4"/>
    <w:rsid w:val="00154095"/>
    <w:rsid w:val="00160A7E"/>
    <w:rsid w:val="00161220"/>
    <w:rsid w:val="001619C2"/>
    <w:rsid w:val="001647B0"/>
    <w:rsid w:val="00166BD7"/>
    <w:rsid w:val="00176458"/>
    <w:rsid w:val="001770BE"/>
    <w:rsid w:val="00181153"/>
    <w:rsid w:val="0018602C"/>
    <w:rsid w:val="00191510"/>
    <w:rsid w:val="001922AD"/>
    <w:rsid w:val="0019581E"/>
    <w:rsid w:val="00196600"/>
    <w:rsid w:val="001A0454"/>
    <w:rsid w:val="001A17C8"/>
    <w:rsid w:val="001A26FE"/>
    <w:rsid w:val="001A2C94"/>
    <w:rsid w:val="001A30A8"/>
    <w:rsid w:val="001A4BA1"/>
    <w:rsid w:val="001A4EDC"/>
    <w:rsid w:val="001A5A29"/>
    <w:rsid w:val="001B1F19"/>
    <w:rsid w:val="001B33E1"/>
    <w:rsid w:val="001B3751"/>
    <w:rsid w:val="001B3AB9"/>
    <w:rsid w:val="001B3CDD"/>
    <w:rsid w:val="001B41F3"/>
    <w:rsid w:val="001B5D3F"/>
    <w:rsid w:val="001B7106"/>
    <w:rsid w:val="001B7793"/>
    <w:rsid w:val="001C051B"/>
    <w:rsid w:val="001C26AD"/>
    <w:rsid w:val="001C388D"/>
    <w:rsid w:val="001C65B4"/>
    <w:rsid w:val="001C76DF"/>
    <w:rsid w:val="001D0E86"/>
    <w:rsid w:val="001D10D0"/>
    <w:rsid w:val="001D1D46"/>
    <w:rsid w:val="001D3571"/>
    <w:rsid w:val="001D38E7"/>
    <w:rsid w:val="001D444E"/>
    <w:rsid w:val="001D4D63"/>
    <w:rsid w:val="001D6DEA"/>
    <w:rsid w:val="001E1AE1"/>
    <w:rsid w:val="001E3E78"/>
    <w:rsid w:val="001E4C9F"/>
    <w:rsid w:val="001E5166"/>
    <w:rsid w:val="001E5259"/>
    <w:rsid w:val="001E5824"/>
    <w:rsid w:val="001E6573"/>
    <w:rsid w:val="001E78FB"/>
    <w:rsid w:val="001E7D39"/>
    <w:rsid w:val="001F436A"/>
    <w:rsid w:val="001F467A"/>
    <w:rsid w:val="001F4A2E"/>
    <w:rsid w:val="001F4B19"/>
    <w:rsid w:val="001F572E"/>
    <w:rsid w:val="001F5BF2"/>
    <w:rsid w:val="001F74E3"/>
    <w:rsid w:val="00201F43"/>
    <w:rsid w:val="00210188"/>
    <w:rsid w:val="002114AA"/>
    <w:rsid w:val="00211E17"/>
    <w:rsid w:val="002125B2"/>
    <w:rsid w:val="002131D2"/>
    <w:rsid w:val="002136EA"/>
    <w:rsid w:val="00215816"/>
    <w:rsid w:val="002165FB"/>
    <w:rsid w:val="00216C1A"/>
    <w:rsid w:val="002211A1"/>
    <w:rsid w:val="00221BB3"/>
    <w:rsid w:val="002223CF"/>
    <w:rsid w:val="002232ED"/>
    <w:rsid w:val="002234D0"/>
    <w:rsid w:val="00226D71"/>
    <w:rsid w:val="00230A6E"/>
    <w:rsid w:val="0024145A"/>
    <w:rsid w:val="00242066"/>
    <w:rsid w:val="00243473"/>
    <w:rsid w:val="002440D3"/>
    <w:rsid w:val="002471AF"/>
    <w:rsid w:val="002527E4"/>
    <w:rsid w:val="00255263"/>
    <w:rsid w:val="00257535"/>
    <w:rsid w:val="00257B86"/>
    <w:rsid w:val="00261B49"/>
    <w:rsid w:val="00262964"/>
    <w:rsid w:val="00264D3C"/>
    <w:rsid w:val="00265089"/>
    <w:rsid w:val="00271F39"/>
    <w:rsid w:val="0028051B"/>
    <w:rsid w:val="002826DE"/>
    <w:rsid w:val="00283567"/>
    <w:rsid w:val="002855DF"/>
    <w:rsid w:val="00285EB4"/>
    <w:rsid w:val="002863EA"/>
    <w:rsid w:val="002867E2"/>
    <w:rsid w:val="00290835"/>
    <w:rsid w:val="00291E6A"/>
    <w:rsid w:val="0029372D"/>
    <w:rsid w:val="00295BE0"/>
    <w:rsid w:val="002962F0"/>
    <w:rsid w:val="00296D10"/>
    <w:rsid w:val="00297923"/>
    <w:rsid w:val="00297A09"/>
    <w:rsid w:val="002A02B1"/>
    <w:rsid w:val="002A125B"/>
    <w:rsid w:val="002A4A81"/>
    <w:rsid w:val="002A570F"/>
    <w:rsid w:val="002A5907"/>
    <w:rsid w:val="002A6E94"/>
    <w:rsid w:val="002B0E6F"/>
    <w:rsid w:val="002B1A65"/>
    <w:rsid w:val="002B2BCB"/>
    <w:rsid w:val="002B33F3"/>
    <w:rsid w:val="002B6157"/>
    <w:rsid w:val="002B62E1"/>
    <w:rsid w:val="002C1385"/>
    <w:rsid w:val="002C2B8C"/>
    <w:rsid w:val="002C4A2B"/>
    <w:rsid w:val="002C7841"/>
    <w:rsid w:val="002D5517"/>
    <w:rsid w:val="002E24DF"/>
    <w:rsid w:val="002E3BF3"/>
    <w:rsid w:val="002E4275"/>
    <w:rsid w:val="002E52FA"/>
    <w:rsid w:val="002E79B9"/>
    <w:rsid w:val="002E7D48"/>
    <w:rsid w:val="002F0D8F"/>
    <w:rsid w:val="002F176F"/>
    <w:rsid w:val="002F28A3"/>
    <w:rsid w:val="002F4A69"/>
    <w:rsid w:val="002F501D"/>
    <w:rsid w:val="002F525C"/>
    <w:rsid w:val="002F56F1"/>
    <w:rsid w:val="002F61AB"/>
    <w:rsid w:val="00300546"/>
    <w:rsid w:val="00303C40"/>
    <w:rsid w:val="0030511D"/>
    <w:rsid w:val="003058A6"/>
    <w:rsid w:val="00306A7E"/>
    <w:rsid w:val="00311514"/>
    <w:rsid w:val="00311FD0"/>
    <w:rsid w:val="00321B4B"/>
    <w:rsid w:val="00321F55"/>
    <w:rsid w:val="003227E8"/>
    <w:rsid w:val="00324D6A"/>
    <w:rsid w:val="003259AE"/>
    <w:rsid w:val="003262EA"/>
    <w:rsid w:val="003300F3"/>
    <w:rsid w:val="00332A51"/>
    <w:rsid w:val="00332F4F"/>
    <w:rsid w:val="003400D1"/>
    <w:rsid w:val="0034128E"/>
    <w:rsid w:val="0034293C"/>
    <w:rsid w:val="00342A34"/>
    <w:rsid w:val="0034769C"/>
    <w:rsid w:val="00347C0F"/>
    <w:rsid w:val="003501A7"/>
    <w:rsid w:val="00352239"/>
    <w:rsid w:val="003530F8"/>
    <w:rsid w:val="00360A75"/>
    <w:rsid w:val="00361838"/>
    <w:rsid w:val="00364A3C"/>
    <w:rsid w:val="0036517C"/>
    <w:rsid w:val="0036717E"/>
    <w:rsid w:val="00373052"/>
    <w:rsid w:val="00373D4B"/>
    <w:rsid w:val="00377106"/>
    <w:rsid w:val="00377110"/>
    <w:rsid w:val="00377918"/>
    <w:rsid w:val="00381896"/>
    <w:rsid w:val="00381D61"/>
    <w:rsid w:val="00382E0D"/>
    <w:rsid w:val="00384CC3"/>
    <w:rsid w:val="00384D95"/>
    <w:rsid w:val="00385C0D"/>
    <w:rsid w:val="00386556"/>
    <w:rsid w:val="00386FD1"/>
    <w:rsid w:val="0039059D"/>
    <w:rsid w:val="003905F4"/>
    <w:rsid w:val="003919E3"/>
    <w:rsid w:val="003920EE"/>
    <w:rsid w:val="00392676"/>
    <w:rsid w:val="003927B5"/>
    <w:rsid w:val="00394FB1"/>
    <w:rsid w:val="0039579F"/>
    <w:rsid w:val="003A1868"/>
    <w:rsid w:val="003A22C1"/>
    <w:rsid w:val="003A234E"/>
    <w:rsid w:val="003A5204"/>
    <w:rsid w:val="003B1771"/>
    <w:rsid w:val="003B1A33"/>
    <w:rsid w:val="003B3B17"/>
    <w:rsid w:val="003B64F7"/>
    <w:rsid w:val="003C0EE5"/>
    <w:rsid w:val="003C3B31"/>
    <w:rsid w:val="003C4406"/>
    <w:rsid w:val="003C493F"/>
    <w:rsid w:val="003C4EF7"/>
    <w:rsid w:val="003C7813"/>
    <w:rsid w:val="003D44B1"/>
    <w:rsid w:val="003D4743"/>
    <w:rsid w:val="003E05F7"/>
    <w:rsid w:val="003E2042"/>
    <w:rsid w:val="003E24C8"/>
    <w:rsid w:val="003E3A78"/>
    <w:rsid w:val="003E3DCC"/>
    <w:rsid w:val="003F0E6C"/>
    <w:rsid w:val="003F1C92"/>
    <w:rsid w:val="003F1F0F"/>
    <w:rsid w:val="003F5E9B"/>
    <w:rsid w:val="004003FB"/>
    <w:rsid w:val="00400E95"/>
    <w:rsid w:val="0041072F"/>
    <w:rsid w:val="00412816"/>
    <w:rsid w:val="00412B41"/>
    <w:rsid w:val="00415281"/>
    <w:rsid w:val="00415EE1"/>
    <w:rsid w:val="004205A8"/>
    <w:rsid w:val="00420C62"/>
    <w:rsid w:val="00420FEF"/>
    <w:rsid w:val="004211D3"/>
    <w:rsid w:val="004264CA"/>
    <w:rsid w:val="0043022F"/>
    <w:rsid w:val="0043392D"/>
    <w:rsid w:val="00434626"/>
    <w:rsid w:val="0043618C"/>
    <w:rsid w:val="00442657"/>
    <w:rsid w:val="00443BF2"/>
    <w:rsid w:val="0044775D"/>
    <w:rsid w:val="0045125F"/>
    <w:rsid w:val="00453B5D"/>
    <w:rsid w:val="00456D3E"/>
    <w:rsid w:val="00460327"/>
    <w:rsid w:val="0046047F"/>
    <w:rsid w:val="0046177D"/>
    <w:rsid w:val="00472565"/>
    <w:rsid w:val="0047297E"/>
    <w:rsid w:val="00474B8A"/>
    <w:rsid w:val="00474CE4"/>
    <w:rsid w:val="00477289"/>
    <w:rsid w:val="00477E04"/>
    <w:rsid w:val="004810D7"/>
    <w:rsid w:val="0048569A"/>
    <w:rsid w:val="0048756D"/>
    <w:rsid w:val="00487B6D"/>
    <w:rsid w:val="0049125F"/>
    <w:rsid w:val="00491CDC"/>
    <w:rsid w:val="00493CC4"/>
    <w:rsid w:val="004944EF"/>
    <w:rsid w:val="00495DB6"/>
    <w:rsid w:val="00496C24"/>
    <w:rsid w:val="004A0FE8"/>
    <w:rsid w:val="004A21AD"/>
    <w:rsid w:val="004A37A2"/>
    <w:rsid w:val="004A4F0E"/>
    <w:rsid w:val="004A5ED8"/>
    <w:rsid w:val="004A6BEA"/>
    <w:rsid w:val="004B062E"/>
    <w:rsid w:val="004B294E"/>
    <w:rsid w:val="004B3FE3"/>
    <w:rsid w:val="004B4A5E"/>
    <w:rsid w:val="004B6F3C"/>
    <w:rsid w:val="004C0462"/>
    <w:rsid w:val="004C17B8"/>
    <w:rsid w:val="004C3F6D"/>
    <w:rsid w:val="004D0D47"/>
    <w:rsid w:val="004D1371"/>
    <w:rsid w:val="004D316C"/>
    <w:rsid w:val="004D3BBF"/>
    <w:rsid w:val="004D5D48"/>
    <w:rsid w:val="004D6BC2"/>
    <w:rsid w:val="004D76A9"/>
    <w:rsid w:val="004D7A21"/>
    <w:rsid w:val="004E2E79"/>
    <w:rsid w:val="004E5045"/>
    <w:rsid w:val="004F2529"/>
    <w:rsid w:val="004F6050"/>
    <w:rsid w:val="00500648"/>
    <w:rsid w:val="00500747"/>
    <w:rsid w:val="0050531C"/>
    <w:rsid w:val="00506325"/>
    <w:rsid w:val="00506CBA"/>
    <w:rsid w:val="0052005F"/>
    <w:rsid w:val="00522979"/>
    <w:rsid w:val="00522B03"/>
    <w:rsid w:val="005235FE"/>
    <w:rsid w:val="00523611"/>
    <w:rsid w:val="00523C15"/>
    <w:rsid w:val="00525150"/>
    <w:rsid w:val="00525B30"/>
    <w:rsid w:val="00530FB6"/>
    <w:rsid w:val="00533535"/>
    <w:rsid w:val="00536241"/>
    <w:rsid w:val="005434DB"/>
    <w:rsid w:val="00544D64"/>
    <w:rsid w:val="0054642E"/>
    <w:rsid w:val="00547274"/>
    <w:rsid w:val="00554BEB"/>
    <w:rsid w:val="00555227"/>
    <w:rsid w:val="00555EC4"/>
    <w:rsid w:val="005607EB"/>
    <w:rsid w:val="00561592"/>
    <w:rsid w:val="00561B9B"/>
    <w:rsid w:val="00563764"/>
    <w:rsid w:val="0056433E"/>
    <w:rsid w:val="00564818"/>
    <w:rsid w:val="00564AC8"/>
    <w:rsid w:val="00565AD7"/>
    <w:rsid w:val="00566CC4"/>
    <w:rsid w:val="005720D0"/>
    <w:rsid w:val="00573407"/>
    <w:rsid w:val="00573C16"/>
    <w:rsid w:val="0057429E"/>
    <w:rsid w:val="005744C1"/>
    <w:rsid w:val="00574D81"/>
    <w:rsid w:val="00587354"/>
    <w:rsid w:val="00590557"/>
    <w:rsid w:val="0059257A"/>
    <w:rsid w:val="00593E97"/>
    <w:rsid w:val="00594221"/>
    <w:rsid w:val="00595F82"/>
    <w:rsid w:val="005967CD"/>
    <w:rsid w:val="005A07C9"/>
    <w:rsid w:val="005A62CB"/>
    <w:rsid w:val="005A7BEC"/>
    <w:rsid w:val="005B0F99"/>
    <w:rsid w:val="005B5457"/>
    <w:rsid w:val="005B65F6"/>
    <w:rsid w:val="005C2312"/>
    <w:rsid w:val="005C3133"/>
    <w:rsid w:val="005C57C5"/>
    <w:rsid w:val="005C5847"/>
    <w:rsid w:val="005C5D09"/>
    <w:rsid w:val="005C653F"/>
    <w:rsid w:val="005C66B0"/>
    <w:rsid w:val="005D03AB"/>
    <w:rsid w:val="005D362E"/>
    <w:rsid w:val="005D4341"/>
    <w:rsid w:val="005D50F5"/>
    <w:rsid w:val="005D634C"/>
    <w:rsid w:val="005D731D"/>
    <w:rsid w:val="005E0A8F"/>
    <w:rsid w:val="005E2C88"/>
    <w:rsid w:val="005E2CD8"/>
    <w:rsid w:val="005E3BCA"/>
    <w:rsid w:val="005E40DF"/>
    <w:rsid w:val="005E4CF5"/>
    <w:rsid w:val="005E513A"/>
    <w:rsid w:val="005E7024"/>
    <w:rsid w:val="005F1D2A"/>
    <w:rsid w:val="005F24B9"/>
    <w:rsid w:val="005F3CDC"/>
    <w:rsid w:val="005F6AB5"/>
    <w:rsid w:val="005F7189"/>
    <w:rsid w:val="005F75C9"/>
    <w:rsid w:val="00601EB2"/>
    <w:rsid w:val="006023D1"/>
    <w:rsid w:val="00602464"/>
    <w:rsid w:val="00602FE4"/>
    <w:rsid w:val="00607504"/>
    <w:rsid w:val="00607AB9"/>
    <w:rsid w:val="006131EB"/>
    <w:rsid w:val="00614B59"/>
    <w:rsid w:val="00615DAC"/>
    <w:rsid w:val="00622686"/>
    <w:rsid w:val="00622C79"/>
    <w:rsid w:val="006302B5"/>
    <w:rsid w:val="006316F3"/>
    <w:rsid w:val="006358D2"/>
    <w:rsid w:val="006360CD"/>
    <w:rsid w:val="00637291"/>
    <w:rsid w:val="0063737D"/>
    <w:rsid w:val="0064139E"/>
    <w:rsid w:val="006416AD"/>
    <w:rsid w:val="00642731"/>
    <w:rsid w:val="006437B1"/>
    <w:rsid w:val="00646BB3"/>
    <w:rsid w:val="006477C9"/>
    <w:rsid w:val="006477DD"/>
    <w:rsid w:val="006521B0"/>
    <w:rsid w:val="00653CFE"/>
    <w:rsid w:val="00654AD7"/>
    <w:rsid w:val="00655834"/>
    <w:rsid w:val="00656192"/>
    <w:rsid w:val="00657A3C"/>
    <w:rsid w:val="00657FBB"/>
    <w:rsid w:val="006603A1"/>
    <w:rsid w:val="00666EAF"/>
    <w:rsid w:val="00670E35"/>
    <w:rsid w:val="00673831"/>
    <w:rsid w:val="00674772"/>
    <w:rsid w:val="00675E23"/>
    <w:rsid w:val="00676114"/>
    <w:rsid w:val="006761C7"/>
    <w:rsid w:val="00676296"/>
    <w:rsid w:val="00680BEA"/>
    <w:rsid w:val="0068351C"/>
    <w:rsid w:val="006836E1"/>
    <w:rsid w:val="0068721D"/>
    <w:rsid w:val="006874EA"/>
    <w:rsid w:val="006915A9"/>
    <w:rsid w:val="00692F13"/>
    <w:rsid w:val="00693FBB"/>
    <w:rsid w:val="006948B9"/>
    <w:rsid w:val="00697ECC"/>
    <w:rsid w:val="006A391E"/>
    <w:rsid w:val="006A3ED3"/>
    <w:rsid w:val="006A479A"/>
    <w:rsid w:val="006A665F"/>
    <w:rsid w:val="006A6DD9"/>
    <w:rsid w:val="006B0340"/>
    <w:rsid w:val="006B1867"/>
    <w:rsid w:val="006B1BAE"/>
    <w:rsid w:val="006B2F07"/>
    <w:rsid w:val="006B3292"/>
    <w:rsid w:val="006B369E"/>
    <w:rsid w:val="006B4A43"/>
    <w:rsid w:val="006B5812"/>
    <w:rsid w:val="006C72C8"/>
    <w:rsid w:val="006C7A40"/>
    <w:rsid w:val="006D45AE"/>
    <w:rsid w:val="006D5B20"/>
    <w:rsid w:val="006D72D1"/>
    <w:rsid w:val="006E1ED4"/>
    <w:rsid w:val="006E28E7"/>
    <w:rsid w:val="006E6452"/>
    <w:rsid w:val="006E683B"/>
    <w:rsid w:val="006E68B2"/>
    <w:rsid w:val="006E6EAC"/>
    <w:rsid w:val="006F147E"/>
    <w:rsid w:val="006F3142"/>
    <w:rsid w:val="006F5928"/>
    <w:rsid w:val="007011BE"/>
    <w:rsid w:val="00702C50"/>
    <w:rsid w:val="00704265"/>
    <w:rsid w:val="007052DE"/>
    <w:rsid w:val="00710FFD"/>
    <w:rsid w:val="00711FF8"/>
    <w:rsid w:val="0071226E"/>
    <w:rsid w:val="007125DB"/>
    <w:rsid w:val="00714217"/>
    <w:rsid w:val="00714ACB"/>
    <w:rsid w:val="00716A30"/>
    <w:rsid w:val="00717D11"/>
    <w:rsid w:val="00717F70"/>
    <w:rsid w:val="007205C6"/>
    <w:rsid w:val="00720872"/>
    <w:rsid w:val="00720C07"/>
    <w:rsid w:val="00725AF1"/>
    <w:rsid w:val="00725C04"/>
    <w:rsid w:val="0072724B"/>
    <w:rsid w:val="007312BC"/>
    <w:rsid w:val="0073676D"/>
    <w:rsid w:val="007405CB"/>
    <w:rsid w:val="00741D56"/>
    <w:rsid w:val="00744880"/>
    <w:rsid w:val="00744E01"/>
    <w:rsid w:val="0074597F"/>
    <w:rsid w:val="00750897"/>
    <w:rsid w:val="0075171C"/>
    <w:rsid w:val="00754D92"/>
    <w:rsid w:val="00754F73"/>
    <w:rsid w:val="00756376"/>
    <w:rsid w:val="00757B6D"/>
    <w:rsid w:val="007650AE"/>
    <w:rsid w:val="007653EC"/>
    <w:rsid w:val="007672A5"/>
    <w:rsid w:val="00767B60"/>
    <w:rsid w:val="00767CF2"/>
    <w:rsid w:val="0077135F"/>
    <w:rsid w:val="00771711"/>
    <w:rsid w:val="00774A9C"/>
    <w:rsid w:val="00774F9E"/>
    <w:rsid w:val="00775AEE"/>
    <w:rsid w:val="00777C7A"/>
    <w:rsid w:val="00781DE5"/>
    <w:rsid w:val="007834F9"/>
    <w:rsid w:val="00783763"/>
    <w:rsid w:val="0078578E"/>
    <w:rsid w:val="007902C6"/>
    <w:rsid w:val="00790E46"/>
    <w:rsid w:val="0079160E"/>
    <w:rsid w:val="007A541B"/>
    <w:rsid w:val="007A5612"/>
    <w:rsid w:val="007A5E97"/>
    <w:rsid w:val="007A70D4"/>
    <w:rsid w:val="007A7987"/>
    <w:rsid w:val="007B2DB2"/>
    <w:rsid w:val="007B354F"/>
    <w:rsid w:val="007B36D9"/>
    <w:rsid w:val="007B6D34"/>
    <w:rsid w:val="007C0780"/>
    <w:rsid w:val="007C0D2D"/>
    <w:rsid w:val="007C113F"/>
    <w:rsid w:val="007C1A47"/>
    <w:rsid w:val="007C7BD2"/>
    <w:rsid w:val="007D01BE"/>
    <w:rsid w:val="007D0EBF"/>
    <w:rsid w:val="007D4856"/>
    <w:rsid w:val="007E0C89"/>
    <w:rsid w:val="007E0E3F"/>
    <w:rsid w:val="007E12F4"/>
    <w:rsid w:val="007E37DD"/>
    <w:rsid w:val="007F0DC7"/>
    <w:rsid w:val="007F259C"/>
    <w:rsid w:val="007F27DE"/>
    <w:rsid w:val="007F2882"/>
    <w:rsid w:val="007F32D4"/>
    <w:rsid w:val="00801A2F"/>
    <w:rsid w:val="008026BE"/>
    <w:rsid w:val="00804ACC"/>
    <w:rsid w:val="0080566E"/>
    <w:rsid w:val="0081032C"/>
    <w:rsid w:val="0081322D"/>
    <w:rsid w:val="008151FB"/>
    <w:rsid w:val="00815353"/>
    <w:rsid w:val="00816821"/>
    <w:rsid w:val="00816A1E"/>
    <w:rsid w:val="00817AAE"/>
    <w:rsid w:val="00817B4B"/>
    <w:rsid w:val="00817EB3"/>
    <w:rsid w:val="008251FA"/>
    <w:rsid w:val="00825D0E"/>
    <w:rsid w:val="00825D70"/>
    <w:rsid w:val="0083172B"/>
    <w:rsid w:val="00833D9B"/>
    <w:rsid w:val="00841BCC"/>
    <w:rsid w:val="00842111"/>
    <w:rsid w:val="00842A0A"/>
    <w:rsid w:val="00842EEC"/>
    <w:rsid w:val="00843266"/>
    <w:rsid w:val="00844648"/>
    <w:rsid w:val="00845017"/>
    <w:rsid w:val="00845DEB"/>
    <w:rsid w:val="00850E6F"/>
    <w:rsid w:val="00851B19"/>
    <w:rsid w:val="00852633"/>
    <w:rsid w:val="00854CD4"/>
    <w:rsid w:val="00855409"/>
    <w:rsid w:val="0085701A"/>
    <w:rsid w:val="00857742"/>
    <w:rsid w:val="00861F56"/>
    <w:rsid w:val="00862DB8"/>
    <w:rsid w:val="00863400"/>
    <w:rsid w:val="0086431A"/>
    <w:rsid w:val="00864F08"/>
    <w:rsid w:val="00866D26"/>
    <w:rsid w:val="00867668"/>
    <w:rsid w:val="00870E51"/>
    <w:rsid w:val="00874246"/>
    <w:rsid w:val="00876A22"/>
    <w:rsid w:val="008774F6"/>
    <w:rsid w:val="008805E0"/>
    <w:rsid w:val="00884CEF"/>
    <w:rsid w:val="00885DDD"/>
    <w:rsid w:val="00886B52"/>
    <w:rsid w:val="00890590"/>
    <w:rsid w:val="0089353A"/>
    <w:rsid w:val="00895EEB"/>
    <w:rsid w:val="00896059"/>
    <w:rsid w:val="00897DBF"/>
    <w:rsid w:val="008A19BB"/>
    <w:rsid w:val="008A1AD1"/>
    <w:rsid w:val="008A2726"/>
    <w:rsid w:val="008A322F"/>
    <w:rsid w:val="008A43C8"/>
    <w:rsid w:val="008A6FD0"/>
    <w:rsid w:val="008B17F2"/>
    <w:rsid w:val="008B4639"/>
    <w:rsid w:val="008B5D8C"/>
    <w:rsid w:val="008B6C9F"/>
    <w:rsid w:val="008B71AE"/>
    <w:rsid w:val="008B7A83"/>
    <w:rsid w:val="008C1E97"/>
    <w:rsid w:val="008C2C7E"/>
    <w:rsid w:val="008C31FC"/>
    <w:rsid w:val="008C3A40"/>
    <w:rsid w:val="008C5192"/>
    <w:rsid w:val="008C5F90"/>
    <w:rsid w:val="008C6A69"/>
    <w:rsid w:val="008C7334"/>
    <w:rsid w:val="008D1A83"/>
    <w:rsid w:val="008D518C"/>
    <w:rsid w:val="008D59BC"/>
    <w:rsid w:val="008D62DC"/>
    <w:rsid w:val="008D7946"/>
    <w:rsid w:val="008E3BAC"/>
    <w:rsid w:val="008F03C3"/>
    <w:rsid w:val="008F6A77"/>
    <w:rsid w:val="008F7123"/>
    <w:rsid w:val="008F7A29"/>
    <w:rsid w:val="009018DB"/>
    <w:rsid w:val="009023C8"/>
    <w:rsid w:val="00903BEB"/>
    <w:rsid w:val="00903E57"/>
    <w:rsid w:val="009044BF"/>
    <w:rsid w:val="00904F0C"/>
    <w:rsid w:val="00905198"/>
    <w:rsid w:val="00906B6C"/>
    <w:rsid w:val="0091013C"/>
    <w:rsid w:val="00910903"/>
    <w:rsid w:val="009127AA"/>
    <w:rsid w:val="00914016"/>
    <w:rsid w:val="009144F5"/>
    <w:rsid w:val="009150D4"/>
    <w:rsid w:val="00921F08"/>
    <w:rsid w:val="00922A2E"/>
    <w:rsid w:val="00923334"/>
    <w:rsid w:val="009247C9"/>
    <w:rsid w:val="00925464"/>
    <w:rsid w:val="009258C5"/>
    <w:rsid w:val="00926E7B"/>
    <w:rsid w:val="009305C1"/>
    <w:rsid w:val="0093265C"/>
    <w:rsid w:val="00932A95"/>
    <w:rsid w:val="00933689"/>
    <w:rsid w:val="009337BD"/>
    <w:rsid w:val="00935061"/>
    <w:rsid w:val="00937AF0"/>
    <w:rsid w:val="00937F0A"/>
    <w:rsid w:val="009405B0"/>
    <w:rsid w:val="00940BE7"/>
    <w:rsid w:val="009429BF"/>
    <w:rsid w:val="00943A82"/>
    <w:rsid w:val="009506C2"/>
    <w:rsid w:val="00950F95"/>
    <w:rsid w:val="00953099"/>
    <w:rsid w:val="00954DA3"/>
    <w:rsid w:val="009552B8"/>
    <w:rsid w:val="00957507"/>
    <w:rsid w:val="009648F3"/>
    <w:rsid w:val="00964CEB"/>
    <w:rsid w:val="00965E90"/>
    <w:rsid w:val="00966834"/>
    <w:rsid w:val="0096716A"/>
    <w:rsid w:val="00970277"/>
    <w:rsid w:val="00972A53"/>
    <w:rsid w:val="009738F5"/>
    <w:rsid w:val="009750C7"/>
    <w:rsid w:val="00975E5F"/>
    <w:rsid w:val="00980F87"/>
    <w:rsid w:val="0098111A"/>
    <w:rsid w:val="00981258"/>
    <w:rsid w:val="00981512"/>
    <w:rsid w:val="00981A17"/>
    <w:rsid w:val="00984EBB"/>
    <w:rsid w:val="0098584F"/>
    <w:rsid w:val="00986224"/>
    <w:rsid w:val="00986378"/>
    <w:rsid w:val="00987097"/>
    <w:rsid w:val="009875D8"/>
    <w:rsid w:val="009878C4"/>
    <w:rsid w:val="00987951"/>
    <w:rsid w:val="0099076B"/>
    <w:rsid w:val="00993661"/>
    <w:rsid w:val="00994008"/>
    <w:rsid w:val="009947F7"/>
    <w:rsid w:val="00995637"/>
    <w:rsid w:val="00995D0B"/>
    <w:rsid w:val="009965DB"/>
    <w:rsid w:val="009970B3"/>
    <w:rsid w:val="00997FB3"/>
    <w:rsid w:val="009A05AC"/>
    <w:rsid w:val="009A0BC2"/>
    <w:rsid w:val="009A1C74"/>
    <w:rsid w:val="009A5186"/>
    <w:rsid w:val="009A63A8"/>
    <w:rsid w:val="009B2356"/>
    <w:rsid w:val="009B26B2"/>
    <w:rsid w:val="009B2CEB"/>
    <w:rsid w:val="009B4FFB"/>
    <w:rsid w:val="009B580A"/>
    <w:rsid w:val="009B6270"/>
    <w:rsid w:val="009B6DE6"/>
    <w:rsid w:val="009C28A0"/>
    <w:rsid w:val="009C424A"/>
    <w:rsid w:val="009C44E6"/>
    <w:rsid w:val="009D201F"/>
    <w:rsid w:val="009D29A3"/>
    <w:rsid w:val="009D3C09"/>
    <w:rsid w:val="009D5C10"/>
    <w:rsid w:val="009D65D9"/>
    <w:rsid w:val="009D7906"/>
    <w:rsid w:val="009E33FB"/>
    <w:rsid w:val="009E34BE"/>
    <w:rsid w:val="009E37F7"/>
    <w:rsid w:val="009E3F7D"/>
    <w:rsid w:val="009E5A63"/>
    <w:rsid w:val="009F0185"/>
    <w:rsid w:val="009F09F3"/>
    <w:rsid w:val="009F1A8A"/>
    <w:rsid w:val="009F1AA5"/>
    <w:rsid w:val="00A000E3"/>
    <w:rsid w:val="00A06960"/>
    <w:rsid w:val="00A06D33"/>
    <w:rsid w:val="00A102E3"/>
    <w:rsid w:val="00A1051F"/>
    <w:rsid w:val="00A10D58"/>
    <w:rsid w:val="00A12191"/>
    <w:rsid w:val="00A124A5"/>
    <w:rsid w:val="00A1383C"/>
    <w:rsid w:val="00A17B05"/>
    <w:rsid w:val="00A17CA0"/>
    <w:rsid w:val="00A2191C"/>
    <w:rsid w:val="00A22CAD"/>
    <w:rsid w:val="00A310F1"/>
    <w:rsid w:val="00A31E25"/>
    <w:rsid w:val="00A40365"/>
    <w:rsid w:val="00A4090D"/>
    <w:rsid w:val="00A40BA7"/>
    <w:rsid w:val="00A41D7A"/>
    <w:rsid w:val="00A44120"/>
    <w:rsid w:val="00A445D9"/>
    <w:rsid w:val="00A47AF4"/>
    <w:rsid w:val="00A47D54"/>
    <w:rsid w:val="00A50A3F"/>
    <w:rsid w:val="00A52029"/>
    <w:rsid w:val="00A549DB"/>
    <w:rsid w:val="00A56322"/>
    <w:rsid w:val="00A579FE"/>
    <w:rsid w:val="00A62545"/>
    <w:rsid w:val="00A631AA"/>
    <w:rsid w:val="00A63386"/>
    <w:rsid w:val="00A63ABF"/>
    <w:rsid w:val="00A6543A"/>
    <w:rsid w:val="00A7262A"/>
    <w:rsid w:val="00A72CCB"/>
    <w:rsid w:val="00A77A22"/>
    <w:rsid w:val="00A81BB4"/>
    <w:rsid w:val="00A82A1F"/>
    <w:rsid w:val="00A8315E"/>
    <w:rsid w:val="00A85ADD"/>
    <w:rsid w:val="00A85C29"/>
    <w:rsid w:val="00A86A42"/>
    <w:rsid w:val="00A86CEB"/>
    <w:rsid w:val="00A9047A"/>
    <w:rsid w:val="00A90D71"/>
    <w:rsid w:val="00A91A36"/>
    <w:rsid w:val="00A932E3"/>
    <w:rsid w:val="00A933F9"/>
    <w:rsid w:val="00A94ECD"/>
    <w:rsid w:val="00A95137"/>
    <w:rsid w:val="00AA1060"/>
    <w:rsid w:val="00AA1695"/>
    <w:rsid w:val="00AA2428"/>
    <w:rsid w:val="00AA2647"/>
    <w:rsid w:val="00AA6E34"/>
    <w:rsid w:val="00AA770C"/>
    <w:rsid w:val="00AB1BBA"/>
    <w:rsid w:val="00AB220F"/>
    <w:rsid w:val="00AB2CA3"/>
    <w:rsid w:val="00AB3BF8"/>
    <w:rsid w:val="00AB611A"/>
    <w:rsid w:val="00AC7268"/>
    <w:rsid w:val="00AC74C4"/>
    <w:rsid w:val="00AD034B"/>
    <w:rsid w:val="00AD372F"/>
    <w:rsid w:val="00AD4690"/>
    <w:rsid w:val="00AD5A27"/>
    <w:rsid w:val="00AD7964"/>
    <w:rsid w:val="00AD7B65"/>
    <w:rsid w:val="00AE0660"/>
    <w:rsid w:val="00AE1906"/>
    <w:rsid w:val="00AE3F1B"/>
    <w:rsid w:val="00AE5AB0"/>
    <w:rsid w:val="00AF146B"/>
    <w:rsid w:val="00AF28F1"/>
    <w:rsid w:val="00AF4087"/>
    <w:rsid w:val="00AF6513"/>
    <w:rsid w:val="00AF7B46"/>
    <w:rsid w:val="00B007AD"/>
    <w:rsid w:val="00B013EC"/>
    <w:rsid w:val="00B03722"/>
    <w:rsid w:val="00B05313"/>
    <w:rsid w:val="00B05CAC"/>
    <w:rsid w:val="00B1002C"/>
    <w:rsid w:val="00B1058A"/>
    <w:rsid w:val="00B1079D"/>
    <w:rsid w:val="00B12A1D"/>
    <w:rsid w:val="00B12C77"/>
    <w:rsid w:val="00B13F06"/>
    <w:rsid w:val="00B13F6D"/>
    <w:rsid w:val="00B142C8"/>
    <w:rsid w:val="00B210B5"/>
    <w:rsid w:val="00B215A2"/>
    <w:rsid w:val="00B217D7"/>
    <w:rsid w:val="00B21B1D"/>
    <w:rsid w:val="00B21BAE"/>
    <w:rsid w:val="00B2209D"/>
    <w:rsid w:val="00B22915"/>
    <w:rsid w:val="00B30E52"/>
    <w:rsid w:val="00B35C70"/>
    <w:rsid w:val="00B3647B"/>
    <w:rsid w:val="00B36C7D"/>
    <w:rsid w:val="00B36EC2"/>
    <w:rsid w:val="00B43205"/>
    <w:rsid w:val="00B437D5"/>
    <w:rsid w:val="00B446B2"/>
    <w:rsid w:val="00B44798"/>
    <w:rsid w:val="00B453B8"/>
    <w:rsid w:val="00B461A9"/>
    <w:rsid w:val="00B5034A"/>
    <w:rsid w:val="00B51986"/>
    <w:rsid w:val="00B536B5"/>
    <w:rsid w:val="00B55F3C"/>
    <w:rsid w:val="00B608FA"/>
    <w:rsid w:val="00B643CC"/>
    <w:rsid w:val="00B65413"/>
    <w:rsid w:val="00B65FAF"/>
    <w:rsid w:val="00B70E80"/>
    <w:rsid w:val="00B719DE"/>
    <w:rsid w:val="00B723AA"/>
    <w:rsid w:val="00B72D49"/>
    <w:rsid w:val="00B7338D"/>
    <w:rsid w:val="00B762AA"/>
    <w:rsid w:val="00B76FF4"/>
    <w:rsid w:val="00B80DD9"/>
    <w:rsid w:val="00B826F7"/>
    <w:rsid w:val="00B82890"/>
    <w:rsid w:val="00B84587"/>
    <w:rsid w:val="00B85C72"/>
    <w:rsid w:val="00B87D92"/>
    <w:rsid w:val="00B87F7E"/>
    <w:rsid w:val="00B92292"/>
    <w:rsid w:val="00B95400"/>
    <w:rsid w:val="00B9540C"/>
    <w:rsid w:val="00B961F2"/>
    <w:rsid w:val="00B96890"/>
    <w:rsid w:val="00B968D8"/>
    <w:rsid w:val="00B969F7"/>
    <w:rsid w:val="00B96DE7"/>
    <w:rsid w:val="00B972A6"/>
    <w:rsid w:val="00B97338"/>
    <w:rsid w:val="00BA6738"/>
    <w:rsid w:val="00BA693F"/>
    <w:rsid w:val="00BB1F4D"/>
    <w:rsid w:val="00BB3389"/>
    <w:rsid w:val="00BB350F"/>
    <w:rsid w:val="00BB3EB5"/>
    <w:rsid w:val="00BB40B0"/>
    <w:rsid w:val="00BB40B4"/>
    <w:rsid w:val="00BB7673"/>
    <w:rsid w:val="00BB7708"/>
    <w:rsid w:val="00BB7AA5"/>
    <w:rsid w:val="00BC41F4"/>
    <w:rsid w:val="00BC443A"/>
    <w:rsid w:val="00BC48CA"/>
    <w:rsid w:val="00BC64DB"/>
    <w:rsid w:val="00BD2CD7"/>
    <w:rsid w:val="00BD3DCA"/>
    <w:rsid w:val="00BD718E"/>
    <w:rsid w:val="00BE5D8F"/>
    <w:rsid w:val="00BE6BC8"/>
    <w:rsid w:val="00BF11C7"/>
    <w:rsid w:val="00BF13DD"/>
    <w:rsid w:val="00BF385B"/>
    <w:rsid w:val="00BF4DC0"/>
    <w:rsid w:val="00BF501D"/>
    <w:rsid w:val="00C00D76"/>
    <w:rsid w:val="00C032B1"/>
    <w:rsid w:val="00C03A3C"/>
    <w:rsid w:val="00C04C23"/>
    <w:rsid w:val="00C04E96"/>
    <w:rsid w:val="00C04EB0"/>
    <w:rsid w:val="00C0608B"/>
    <w:rsid w:val="00C11121"/>
    <w:rsid w:val="00C112FD"/>
    <w:rsid w:val="00C13420"/>
    <w:rsid w:val="00C14C7B"/>
    <w:rsid w:val="00C14E4D"/>
    <w:rsid w:val="00C15499"/>
    <w:rsid w:val="00C154CB"/>
    <w:rsid w:val="00C17740"/>
    <w:rsid w:val="00C20598"/>
    <w:rsid w:val="00C20AE7"/>
    <w:rsid w:val="00C211AE"/>
    <w:rsid w:val="00C21208"/>
    <w:rsid w:val="00C23ED7"/>
    <w:rsid w:val="00C244B1"/>
    <w:rsid w:val="00C25272"/>
    <w:rsid w:val="00C26CB4"/>
    <w:rsid w:val="00C30C14"/>
    <w:rsid w:val="00C3312C"/>
    <w:rsid w:val="00C345E4"/>
    <w:rsid w:val="00C359DB"/>
    <w:rsid w:val="00C37074"/>
    <w:rsid w:val="00C40001"/>
    <w:rsid w:val="00C40DDC"/>
    <w:rsid w:val="00C41EA3"/>
    <w:rsid w:val="00C42026"/>
    <w:rsid w:val="00C420DD"/>
    <w:rsid w:val="00C42EB7"/>
    <w:rsid w:val="00C436B2"/>
    <w:rsid w:val="00C46A60"/>
    <w:rsid w:val="00C504AC"/>
    <w:rsid w:val="00C51FB6"/>
    <w:rsid w:val="00C5321E"/>
    <w:rsid w:val="00C57653"/>
    <w:rsid w:val="00C57C2B"/>
    <w:rsid w:val="00C6348D"/>
    <w:rsid w:val="00C65D07"/>
    <w:rsid w:val="00C672E8"/>
    <w:rsid w:val="00C72009"/>
    <w:rsid w:val="00C730B1"/>
    <w:rsid w:val="00C75C08"/>
    <w:rsid w:val="00C83CAF"/>
    <w:rsid w:val="00C85F2B"/>
    <w:rsid w:val="00C8601F"/>
    <w:rsid w:val="00C90256"/>
    <w:rsid w:val="00C91ED7"/>
    <w:rsid w:val="00C932F0"/>
    <w:rsid w:val="00C967DB"/>
    <w:rsid w:val="00C967F5"/>
    <w:rsid w:val="00C9713F"/>
    <w:rsid w:val="00C977F1"/>
    <w:rsid w:val="00CA06C2"/>
    <w:rsid w:val="00CA0A29"/>
    <w:rsid w:val="00CA1AC5"/>
    <w:rsid w:val="00CA2B7E"/>
    <w:rsid w:val="00CA3160"/>
    <w:rsid w:val="00CA37A9"/>
    <w:rsid w:val="00CA389D"/>
    <w:rsid w:val="00CA4F9F"/>
    <w:rsid w:val="00CA5625"/>
    <w:rsid w:val="00CA6D7C"/>
    <w:rsid w:val="00CB0437"/>
    <w:rsid w:val="00CB1BC8"/>
    <w:rsid w:val="00CB3229"/>
    <w:rsid w:val="00CB3D57"/>
    <w:rsid w:val="00CB6BCF"/>
    <w:rsid w:val="00CC3014"/>
    <w:rsid w:val="00CC5EA8"/>
    <w:rsid w:val="00CD009A"/>
    <w:rsid w:val="00CD14E8"/>
    <w:rsid w:val="00CD502B"/>
    <w:rsid w:val="00CD7240"/>
    <w:rsid w:val="00CE291D"/>
    <w:rsid w:val="00CE7781"/>
    <w:rsid w:val="00CF5177"/>
    <w:rsid w:val="00D00F50"/>
    <w:rsid w:val="00D0130E"/>
    <w:rsid w:val="00D0356C"/>
    <w:rsid w:val="00D03E82"/>
    <w:rsid w:val="00D04E8E"/>
    <w:rsid w:val="00D07EFA"/>
    <w:rsid w:val="00D101DE"/>
    <w:rsid w:val="00D10B4D"/>
    <w:rsid w:val="00D11576"/>
    <w:rsid w:val="00D11CB1"/>
    <w:rsid w:val="00D1257A"/>
    <w:rsid w:val="00D13860"/>
    <w:rsid w:val="00D165E7"/>
    <w:rsid w:val="00D2021D"/>
    <w:rsid w:val="00D20E62"/>
    <w:rsid w:val="00D22DED"/>
    <w:rsid w:val="00D270D9"/>
    <w:rsid w:val="00D327E0"/>
    <w:rsid w:val="00D32901"/>
    <w:rsid w:val="00D33532"/>
    <w:rsid w:val="00D33E96"/>
    <w:rsid w:val="00D33F26"/>
    <w:rsid w:val="00D35274"/>
    <w:rsid w:val="00D356A5"/>
    <w:rsid w:val="00D35888"/>
    <w:rsid w:val="00D37377"/>
    <w:rsid w:val="00D41BD5"/>
    <w:rsid w:val="00D5225B"/>
    <w:rsid w:val="00D54F1D"/>
    <w:rsid w:val="00D55367"/>
    <w:rsid w:val="00D56439"/>
    <w:rsid w:val="00D56549"/>
    <w:rsid w:val="00D5772B"/>
    <w:rsid w:val="00D6368D"/>
    <w:rsid w:val="00D72603"/>
    <w:rsid w:val="00D73064"/>
    <w:rsid w:val="00D76D50"/>
    <w:rsid w:val="00D7715E"/>
    <w:rsid w:val="00D80700"/>
    <w:rsid w:val="00D81FB7"/>
    <w:rsid w:val="00D82C73"/>
    <w:rsid w:val="00D85BC1"/>
    <w:rsid w:val="00D867EB"/>
    <w:rsid w:val="00D92158"/>
    <w:rsid w:val="00D93CC4"/>
    <w:rsid w:val="00D94842"/>
    <w:rsid w:val="00D9687C"/>
    <w:rsid w:val="00D9712A"/>
    <w:rsid w:val="00DA156C"/>
    <w:rsid w:val="00DA28C2"/>
    <w:rsid w:val="00DA4A50"/>
    <w:rsid w:val="00DA73AE"/>
    <w:rsid w:val="00DB03E7"/>
    <w:rsid w:val="00DB11A2"/>
    <w:rsid w:val="00DB1E52"/>
    <w:rsid w:val="00DB4FB5"/>
    <w:rsid w:val="00DB7D4E"/>
    <w:rsid w:val="00DC0341"/>
    <w:rsid w:val="00DC1A0C"/>
    <w:rsid w:val="00DC7B53"/>
    <w:rsid w:val="00DD1F03"/>
    <w:rsid w:val="00DD27ED"/>
    <w:rsid w:val="00DD2CE9"/>
    <w:rsid w:val="00DD705C"/>
    <w:rsid w:val="00DE143D"/>
    <w:rsid w:val="00DE2882"/>
    <w:rsid w:val="00DE4D1F"/>
    <w:rsid w:val="00DE6E34"/>
    <w:rsid w:val="00DE75BB"/>
    <w:rsid w:val="00DF0027"/>
    <w:rsid w:val="00DF082B"/>
    <w:rsid w:val="00DF267C"/>
    <w:rsid w:val="00DF3709"/>
    <w:rsid w:val="00DF44CE"/>
    <w:rsid w:val="00DF4EAD"/>
    <w:rsid w:val="00E0015F"/>
    <w:rsid w:val="00E03844"/>
    <w:rsid w:val="00E03AD5"/>
    <w:rsid w:val="00E03EF1"/>
    <w:rsid w:val="00E116DF"/>
    <w:rsid w:val="00E12FDA"/>
    <w:rsid w:val="00E13C43"/>
    <w:rsid w:val="00E1412C"/>
    <w:rsid w:val="00E16E66"/>
    <w:rsid w:val="00E203F3"/>
    <w:rsid w:val="00E20966"/>
    <w:rsid w:val="00E21182"/>
    <w:rsid w:val="00E2134A"/>
    <w:rsid w:val="00E22193"/>
    <w:rsid w:val="00E22420"/>
    <w:rsid w:val="00E251A1"/>
    <w:rsid w:val="00E252EC"/>
    <w:rsid w:val="00E25C76"/>
    <w:rsid w:val="00E30203"/>
    <w:rsid w:val="00E33FB4"/>
    <w:rsid w:val="00E356A4"/>
    <w:rsid w:val="00E35C7D"/>
    <w:rsid w:val="00E35DDD"/>
    <w:rsid w:val="00E36366"/>
    <w:rsid w:val="00E365B6"/>
    <w:rsid w:val="00E40D27"/>
    <w:rsid w:val="00E47FA7"/>
    <w:rsid w:val="00E51EC8"/>
    <w:rsid w:val="00E53843"/>
    <w:rsid w:val="00E5390D"/>
    <w:rsid w:val="00E53ADB"/>
    <w:rsid w:val="00E54E10"/>
    <w:rsid w:val="00E6322A"/>
    <w:rsid w:val="00E66D21"/>
    <w:rsid w:val="00E67E9F"/>
    <w:rsid w:val="00E71811"/>
    <w:rsid w:val="00E73E75"/>
    <w:rsid w:val="00E755CD"/>
    <w:rsid w:val="00E767DC"/>
    <w:rsid w:val="00E80086"/>
    <w:rsid w:val="00E846CC"/>
    <w:rsid w:val="00E85C1F"/>
    <w:rsid w:val="00E85EE6"/>
    <w:rsid w:val="00E86107"/>
    <w:rsid w:val="00E867DE"/>
    <w:rsid w:val="00E86D5B"/>
    <w:rsid w:val="00E911B8"/>
    <w:rsid w:val="00E92B58"/>
    <w:rsid w:val="00E93142"/>
    <w:rsid w:val="00E93FE6"/>
    <w:rsid w:val="00E95B7C"/>
    <w:rsid w:val="00E979F1"/>
    <w:rsid w:val="00EA082A"/>
    <w:rsid w:val="00EA1C53"/>
    <w:rsid w:val="00EA5B3E"/>
    <w:rsid w:val="00EB0C9D"/>
    <w:rsid w:val="00EB100C"/>
    <w:rsid w:val="00EB31D0"/>
    <w:rsid w:val="00EB49E7"/>
    <w:rsid w:val="00EB7B58"/>
    <w:rsid w:val="00EC47F4"/>
    <w:rsid w:val="00EC4F5C"/>
    <w:rsid w:val="00EC62D4"/>
    <w:rsid w:val="00EC63F6"/>
    <w:rsid w:val="00EC6C58"/>
    <w:rsid w:val="00EC77F5"/>
    <w:rsid w:val="00ED354A"/>
    <w:rsid w:val="00ED4D28"/>
    <w:rsid w:val="00ED5532"/>
    <w:rsid w:val="00ED55C1"/>
    <w:rsid w:val="00ED6680"/>
    <w:rsid w:val="00EE2146"/>
    <w:rsid w:val="00EE2243"/>
    <w:rsid w:val="00EE3A02"/>
    <w:rsid w:val="00EE4DFD"/>
    <w:rsid w:val="00EE4E57"/>
    <w:rsid w:val="00EE68B3"/>
    <w:rsid w:val="00EF028B"/>
    <w:rsid w:val="00EF70B6"/>
    <w:rsid w:val="00EF743C"/>
    <w:rsid w:val="00F00EA3"/>
    <w:rsid w:val="00F03F20"/>
    <w:rsid w:val="00F05E73"/>
    <w:rsid w:val="00F0609A"/>
    <w:rsid w:val="00F07EB1"/>
    <w:rsid w:val="00F1227D"/>
    <w:rsid w:val="00F14607"/>
    <w:rsid w:val="00F16E0D"/>
    <w:rsid w:val="00F219C8"/>
    <w:rsid w:val="00F25F9A"/>
    <w:rsid w:val="00F26598"/>
    <w:rsid w:val="00F2690B"/>
    <w:rsid w:val="00F32977"/>
    <w:rsid w:val="00F33A5F"/>
    <w:rsid w:val="00F3437E"/>
    <w:rsid w:val="00F34784"/>
    <w:rsid w:val="00F3609D"/>
    <w:rsid w:val="00F37251"/>
    <w:rsid w:val="00F41BCD"/>
    <w:rsid w:val="00F42B7F"/>
    <w:rsid w:val="00F446B3"/>
    <w:rsid w:val="00F5107D"/>
    <w:rsid w:val="00F518F2"/>
    <w:rsid w:val="00F522E5"/>
    <w:rsid w:val="00F5266D"/>
    <w:rsid w:val="00F52706"/>
    <w:rsid w:val="00F5572C"/>
    <w:rsid w:val="00F61376"/>
    <w:rsid w:val="00F66B58"/>
    <w:rsid w:val="00F71648"/>
    <w:rsid w:val="00F72F39"/>
    <w:rsid w:val="00F7420D"/>
    <w:rsid w:val="00F77FA1"/>
    <w:rsid w:val="00F84445"/>
    <w:rsid w:val="00F85369"/>
    <w:rsid w:val="00F857B7"/>
    <w:rsid w:val="00F90432"/>
    <w:rsid w:val="00F916C0"/>
    <w:rsid w:val="00F93B81"/>
    <w:rsid w:val="00F947CA"/>
    <w:rsid w:val="00F9628B"/>
    <w:rsid w:val="00F96D4E"/>
    <w:rsid w:val="00F972B4"/>
    <w:rsid w:val="00F97B24"/>
    <w:rsid w:val="00FA0250"/>
    <w:rsid w:val="00FA11EA"/>
    <w:rsid w:val="00FA20D0"/>
    <w:rsid w:val="00FA31D0"/>
    <w:rsid w:val="00FA3A99"/>
    <w:rsid w:val="00FA4406"/>
    <w:rsid w:val="00FA6E80"/>
    <w:rsid w:val="00FA7998"/>
    <w:rsid w:val="00FB16CE"/>
    <w:rsid w:val="00FB3AB6"/>
    <w:rsid w:val="00FB6169"/>
    <w:rsid w:val="00FC12F8"/>
    <w:rsid w:val="00FC2F50"/>
    <w:rsid w:val="00FC2F99"/>
    <w:rsid w:val="00FC31FC"/>
    <w:rsid w:val="00FC6819"/>
    <w:rsid w:val="00FC6A04"/>
    <w:rsid w:val="00FC6B81"/>
    <w:rsid w:val="00FC6C33"/>
    <w:rsid w:val="00FC6EDE"/>
    <w:rsid w:val="00FD17A2"/>
    <w:rsid w:val="00FD1C3D"/>
    <w:rsid w:val="00FD1CA7"/>
    <w:rsid w:val="00FD3C7E"/>
    <w:rsid w:val="00FD6366"/>
    <w:rsid w:val="00FD6ECD"/>
    <w:rsid w:val="00FE2D4E"/>
    <w:rsid w:val="00FE4493"/>
    <w:rsid w:val="00FE5E7A"/>
    <w:rsid w:val="00FE7F65"/>
    <w:rsid w:val="00FF0C95"/>
    <w:rsid w:val="00FF272D"/>
    <w:rsid w:val="00FF2C92"/>
    <w:rsid w:val="00FF50C8"/>
    <w:rsid w:val="00FF6EA8"/>
    <w:rsid w:val="00FF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002D7"/>
  <w15:chartTrackingRefBased/>
  <w15:docId w15:val="{7431EE1F-2367-4D79-A02E-9D1B88EF3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45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75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E6062E-D75B-419A-A036-BBAEF3F59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9</Pages>
  <Words>2048</Words>
  <Characters>11675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, Duc</dc:creator>
  <cp:keywords/>
  <dc:description/>
  <cp:lastModifiedBy>Duc Ha</cp:lastModifiedBy>
  <cp:revision>20</cp:revision>
  <dcterms:created xsi:type="dcterms:W3CDTF">2018-06-02T01:40:00Z</dcterms:created>
  <dcterms:modified xsi:type="dcterms:W3CDTF">2018-12-28T21:42:00Z</dcterms:modified>
</cp:coreProperties>
</file>